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8EBEA" w14:textId="6E58214D" w:rsidR="00B62A13" w:rsidRPr="00D603B3" w:rsidRDefault="00713892" w:rsidP="00554334">
      <w:pPr>
        <w:spacing w:line="276" w:lineRule="auto"/>
        <w:ind w:left="1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ＭＳ 明朝" w:hAnsi="Times New Roman" w:cs="Times New Roman"/>
          <w:b/>
          <w:sz w:val="24"/>
          <w:szCs w:val="24"/>
        </w:rPr>
        <w:t xml:space="preserve">Supplementary </w:t>
      </w:r>
      <w:r w:rsidR="00B62A13" w:rsidRPr="00FE0AEA">
        <w:rPr>
          <w:rFonts w:ascii="Times New Roman" w:eastAsia="ＭＳ 明朝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>S</w:t>
      </w:r>
      <w:r w:rsidR="00B62A13" w:rsidRPr="00FE0AEA">
        <w:rPr>
          <w:rFonts w:ascii="Times New Roman" w:eastAsia="ＭＳ 明朝" w:hAnsi="Times New Roman" w:cs="Times New Roman"/>
          <w:b/>
          <w:sz w:val="24"/>
          <w:szCs w:val="24"/>
        </w:rPr>
        <w:t>1</w:t>
      </w:r>
      <w:r w:rsidR="00554334">
        <w:rPr>
          <w:rFonts w:ascii="Times New Roman" w:eastAsia="ＭＳ 明朝" w:hAnsi="Times New Roman" w:cs="Times New Roman"/>
          <w:sz w:val="24"/>
          <w:szCs w:val="24"/>
        </w:rPr>
        <w:t>: Key descriptive data of patients undergoing total gastrectomy for gastric cancer.</w:t>
      </w:r>
    </w:p>
    <w:tbl>
      <w:tblPr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070"/>
        <w:gridCol w:w="2976"/>
      </w:tblGrid>
      <w:tr w:rsidR="00B62A13" w:rsidRPr="00B662B1" w14:paraId="576F377B" w14:textId="77777777" w:rsidTr="00B62A13">
        <w:tc>
          <w:tcPr>
            <w:tcW w:w="5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F3BFD" w14:textId="77777777" w:rsidR="00B62A13" w:rsidRPr="003558D1" w:rsidRDefault="00B62A13" w:rsidP="00B62A13">
            <w:pPr>
              <w:widowControl/>
              <w:spacing w:line="276" w:lineRule="auto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>Variables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75CD136D" w14:textId="25AE8FBE" w:rsidR="00B62A13" w:rsidRPr="003558D1" w:rsidRDefault="00B62A13" w:rsidP="00B62A13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 xml:space="preserve">N </w:t>
            </w:r>
            <w:r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=</w:t>
            </w:r>
            <w:r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3</w:t>
            </w:r>
            <w:r w:rsidR="00554334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>6,017</w:t>
            </w:r>
          </w:p>
        </w:tc>
      </w:tr>
      <w:tr w:rsidR="00B62A13" w:rsidRPr="00B662B1" w14:paraId="490FB5BD" w14:textId="77777777" w:rsidTr="00B62A13">
        <w:trPr>
          <w:trHeight w:val="557"/>
        </w:trPr>
        <w:tc>
          <w:tcPr>
            <w:tcW w:w="5070" w:type="dxa"/>
            <w:tcBorders>
              <w:top w:val="single" w:sz="4" w:space="0" w:color="auto"/>
              <w:left w:val="nil"/>
              <w:right w:val="nil"/>
            </w:tcBorders>
          </w:tcPr>
          <w:p w14:paraId="60B03F53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Age, mean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B6131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SD</w:t>
            </w:r>
            <w:r w:rsidRPr="00B662B1">
              <w:rPr>
                <w:rFonts w:ascii="Times New Roman" w:eastAsia="ＭＳ 明朝" w:hAnsi="Times New Roman" w:cs="Times New Roman"/>
                <w:sz w:val="24"/>
                <w:szCs w:val="24"/>
              </w:rPr>
              <w:t>, years</w:t>
            </w:r>
          </w:p>
          <w:p w14:paraId="647A4498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ge category, total</w:t>
            </w:r>
          </w:p>
          <w:p w14:paraId="41A65535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&lt;59 years (%)</w:t>
            </w:r>
          </w:p>
          <w:p w14:paraId="251FB1DD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6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4 years (%)</w:t>
            </w:r>
          </w:p>
          <w:p w14:paraId="4BF73C6F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65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9 years (%)</w:t>
            </w:r>
          </w:p>
          <w:p w14:paraId="66D63D4C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7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4 years (%)</w:t>
            </w:r>
          </w:p>
          <w:p w14:paraId="43FA77AF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75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9 years (%)</w:t>
            </w:r>
          </w:p>
          <w:p w14:paraId="7ACE3DB3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</w:t>
            </w:r>
            <w:r w:rsidRPr="00807585">
              <w:rPr>
                <w:rFonts w:ascii="Times New Roman" w:eastAsia="ＭＳ 明朝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0 years (%)</w:t>
            </w:r>
          </w:p>
          <w:p w14:paraId="7EB9C7D7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Sex,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38346D34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Body surface area,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mean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B6131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SD</w:t>
            </w:r>
            <w:r w:rsidRPr="00B662B1">
              <w:rPr>
                <w:rFonts w:ascii="Times New Roman" w:eastAsia="ＭＳ 明朝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5A19D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</w:t>
            </w:r>
            <w:r w:rsidRPr="005A19D9">
              <w:rPr>
                <w:rFonts w:ascii="Times New Roman" w:eastAsia="ＭＳ 明朝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  <w:p w14:paraId="4E4E4586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Body mass index, category, total</w:t>
            </w:r>
          </w:p>
          <w:p w14:paraId="2BCDF328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&lt;25 (%)</w:t>
            </w:r>
          </w:p>
          <w:p w14:paraId="16F61854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25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0 (%)</w:t>
            </w:r>
          </w:p>
          <w:p w14:paraId="7A101D56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3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5 (%)</w:t>
            </w:r>
          </w:p>
          <w:p w14:paraId="57426FBE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</w:t>
            </w:r>
            <w:r w:rsidRPr="00807585">
              <w:rPr>
                <w:rFonts w:ascii="Times New Roman" w:eastAsia="ＭＳ 明朝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5 (%)</w:t>
            </w:r>
          </w:p>
          <w:p w14:paraId="2AC59D79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Emergent surgery (%)</w:t>
            </w:r>
          </w:p>
          <w:p w14:paraId="7A36EF70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288C9CA4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E0AEA">
              <w:rPr>
                <w:rFonts w:ascii="Times New Roman" w:eastAsia="ＭＳ 明朝" w:hAnsi="Times New Roman" w:cs="Times New Roman"/>
                <w:sz w:val="24"/>
                <w:szCs w:val="24"/>
              </w:rPr>
              <w:t>Smoking within a year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35620A48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E0AEA">
              <w:rPr>
                <w:rFonts w:ascii="Times New Roman" w:eastAsia="ＭＳ 明朝" w:hAnsi="Times New Roman" w:cs="Times New Roman"/>
                <w:sz w:val="24"/>
                <w:szCs w:val="24"/>
              </w:rPr>
              <w:t>Habitual alcohol consumption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0D3149AC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ny</w:t>
            </w:r>
            <w:r w:rsidRPr="00FE0AE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lcohol consumption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36E3F2F9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E0AEA">
              <w:rPr>
                <w:rFonts w:ascii="Times New Roman" w:eastAsia="ＭＳ 明朝" w:hAnsi="Times New Roman" w:cs="Times New Roman"/>
                <w:sz w:val="24"/>
                <w:szCs w:val="24"/>
              </w:rPr>
              <w:t>Respiratory distr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ess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within 30 days (%)</w:t>
            </w:r>
          </w:p>
          <w:p w14:paraId="61ED09BB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2786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reoperative ADL,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ny assistance (%)</w:t>
            </w:r>
          </w:p>
          <w:p w14:paraId="5D9B2B84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reoperative ventilation within 48 hours (%)</w:t>
            </w:r>
          </w:p>
          <w:p w14:paraId="24E145F7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COPD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7145D47E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603B3">
              <w:rPr>
                <w:rFonts w:ascii="Times New Roman" w:eastAsia="ＭＳ 明朝" w:hAnsi="Times New Roman" w:cs="Times New Roman"/>
                <w:sz w:val="24"/>
                <w:szCs w:val="24"/>
              </w:rPr>
              <w:t>Preoperative pneumonia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1EF5D5B8" w14:textId="77777777" w:rsidR="00B62A13" w:rsidRPr="00D603B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Ascites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within 30 days (%)</w:t>
            </w:r>
          </w:p>
          <w:p w14:paraId="5814B5B4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Ascites, uncontrolled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2D8BADA2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Hypertension within 30 days (%)</w:t>
            </w:r>
          </w:p>
          <w:p w14:paraId="6290E143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lastRenderedPageBreak/>
              <w:t>Hypertension without treatment (%)</w:t>
            </w:r>
          </w:p>
          <w:p w14:paraId="6B1EB721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</w:t>
            </w:r>
            <w:r w:rsidRPr="000E1958">
              <w:rPr>
                <w:rFonts w:ascii="Times New Roman" w:eastAsia="ＭＳ 明朝" w:hAnsi="Times New Roman" w:cs="Times New Roman"/>
                <w:sz w:val="24"/>
                <w:szCs w:val="24"/>
              </w:rPr>
              <w:t>ongestive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0E1958">
              <w:rPr>
                <w:rFonts w:ascii="Times New Roman" w:eastAsia="ＭＳ 明朝" w:hAnsi="Times New Roman" w:cs="Times New Roman"/>
                <w:sz w:val="24"/>
                <w:szCs w:val="24"/>
              </w:rPr>
              <w:t>heart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0E1958">
              <w:rPr>
                <w:rFonts w:ascii="Times New Roman" w:eastAsia="ＭＳ 明朝" w:hAnsi="Times New Roman" w:cs="Times New Roman"/>
                <w:sz w:val="24"/>
                <w:szCs w:val="24"/>
              </w:rPr>
              <w:t>failure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within 30 days (%)</w:t>
            </w:r>
          </w:p>
          <w:p w14:paraId="14646D7E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Myocardial infarction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within 6 months (%)</w:t>
            </w:r>
          </w:p>
          <w:p w14:paraId="6BC94207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Angina pectoris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within 30 days (%)</w:t>
            </w:r>
          </w:p>
          <w:p w14:paraId="22F6FCC8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revious PCI (%)</w:t>
            </w:r>
          </w:p>
          <w:p w14:paraId="784C5068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revious cardiac surgery (%)</w:t>
            </w:r>
          </w:p>
          <w:p w14:paraId="22B59820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revious PVD surgery (%)</w:t>
            </w:r>
          </w:p>
          <w:p w14:paraId="2B99BE4C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revious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erebrovascular disease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442625B4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revious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erebrovascular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ccident (%)</w:t>
            </w:r>
          </w:p>
          <w:p w14:paraId="068137CC" w14:textId="77777777" w:rsidR="00B62A13" w:rsidRPr="00B662B1" w:rsidRDefault="00B62A13" w:rsidP="00B62A13">
            <w:pPr>
              <w:widowControl/>
              <w:tabs>
                <w:tab w:val="left" w:pos="2635"/>
              </w:tabs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</w:t>
            </w:r>
            <w:r w:rsidRPr="000F14F3">
              <w:rPr>
                <w:rFonts w:ascii="Times New Roman" w:eastAsia="ＭＳ 明朝" w:hAnsi="Times New Roman" w:cs="Times New Roman"/>
                <w:sz w:val="24"/>
                <w:szCs w:val="24"/>
              </w:rPr>
              <w:t>cute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0F14F3">
              <w:rPr>
                <w:rFonts w:ascii="Times New Roman" w:eastAsia="ＭＳ 明朝" w:hAnsi="Times New Roman" w:cs="Times New Roman"/>
                <w:sz w:val="24"/>
                <w:szCs w:val="24"/>
              </w:rPr>
              <w:t>renal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failur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e within 24 hours (%)</w:t>
            </w:r>
          </w:p>
          <w:p w14:paraId="26463293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Preoperative dialysis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within 14 days (%)</w:t>
            </w:r>
          </w:p>
          <w:p w14:paraId="6E0F0458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Disseminated cancer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5126A718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603B3">
              <w:rPr>
                <w:rFonts w:ascii="Times New Roman" w:eastAsia="ＭＳ 明朝" w:hAnsi="Times New Roman" w:cs="Times New Roman"/>
                <w:sz w:val="24"/>
                <w:szCs w:val="24"/>
              </w:rPr>
              <w:t>Chronic steroid use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52E518C3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Weight loss over 10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% within 6 months (%)</w:t>
            </w:r>
          </w:p>
          <w:p w14:paraId="39F3D0E6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Bleeding disorder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59A1DC26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Preoperative transfusion within 72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ours (%)</w:t>
            </w:r>
          </w:p>
          <w:p w14:paraId="31877A6B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reoperative chemotherapy within 30 days (%)</w:t>
            </w:r>
          </w:p>
          <w:p w14:paraId="357021D4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ystemic sepsis (%)</w:t>
            </w:r>
          </w:p>
          <w:p w14:paraId="29CE9C61" w14:textId="77777777" w:rsidR="00B62A13" w:rsidRPr="00D603B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pidural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CC2570">
              <w:rPr>
                <w:rFonts w:ascii="Times New Roman" w:eastAsia="ＭＳ 明朝" w:hAnsi="Times New Roman" w:cs="Times New Roman"/>
                <w:sz w:val="24"/>
                <w:szCs w:val="24"/>
              </w:rPr>
              <w:t>anesthesia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76521152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SA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core, class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3 and over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456F800F" w14:textId="77777777" w:rsidR="00B62A13" w:rsidRPr="00FA1844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SA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core, class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 and 5 (%)</w:t>
            </w:r>
          </w:p>
          <w:p w14:paraId="57ACCA1C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Cholecystectomy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1AD289E3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plenectomy (%)</w:t>
            </w:r>
          </w:p>
          <w:p w14:paraId="1A008AA8" w14:textId="77777777" w:rsidR="00B62A13" w:rsidRPr="00B662B1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ancreatectomy (%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</w:tcPr>
          <w:p w14:paraId="21D4038F" w14:textId="452A3CDC" w:rsidR="00B62A13" w:rsidRDefault="00B62A13" w:rsidP="00B62A13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69.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1 </w:t>
            </w:r>
            <w:r w:rsidRPr="00B6131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B36CD9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11.0</w:t>
            </w:r>
          </w:p>
          <w:p w14:paraId="5D994516" w14:textId="3F9F7C3F" w:rsidR="00B62A13" w:rsidRDefault="00554334" w:rsidP="00B62A13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6,017</w:t>
            </w:r>
          </w:p>
          <w:p w14:paraId="5BFC4969" w14:textId="02DE9F11" w:rsidR="00B62A13" w:rsidRDefault="00554334" w:rsidP="00B62A13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,749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16.0)</w:t>
            </w:r>
          </w:p>
          <w:p w14:paraId="78993AFA" w14:textId="50F2582E" w:rsidR="00B62A13" w:rsidRDefault="00554334" w:rsidP="00B62A13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,285</w:t>
            </w:r>
            <w:r w:rsidR="00550AC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14.7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29787000" w14:textId="01DAC43A" w:rsidR="00B62A13" w:rsidRDefault="00554334" w:rsidP="00B62A13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,712</w:t>
            </w:r>
            <w:r w:rsidR="00550AC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15.9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0C6D6820" w14:textId="4F1DA83A" w:rsidR="00B62A13" w:rsidRPr="00B662B1" w:rsidRDefault="00554334" w:rsidP="00B62A13">
            <w:pPr>
              <w:widowControl/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,011</w:t>
            </w:r>
            <w:r w:rsidR="00550AC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19.5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5C4048F9" w14:textId="5B727A3F" w:rsidR="00B62A13" w:rsidRDefault="00554334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,595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18.3)</w:t>
            </w:r>
          </w:p>
          <w:p w14:paraId="293C5EE3" w14:textId="012B96AC" w:rsidR="00B62A13" w:rsidRDefault="00554334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,665</w:t>
            </w:r>
            <w:r w:rsidR="00550AC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15.7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78BD68BC" w14:textId="2E99BE7D" w:rsidR="00B62A13" w:rsidRPr="00B662B1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662B1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  <w:r w:rsidR="00E0003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,620</w:t>
            </w:r>
            <w:r w:rsidRPr="00B662B1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E0003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3.9</w:t>
            </w:r>
            <w:r w:rsidRPr="00B662B1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1567DDA6" w14:textId="0B3856DA" w:rsidR="00B62A13" w:rsidRDefault="00B36CD9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58</w:t>
            </w:r>
            <w:r w:rsidR="00B62A13" w:rsidRPr="00B36CD9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="00B62A13" w:rsidRPr="00B36CD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B36CD9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19</w:t>
            </w:r>
          </w:p>
          <w:p w14:paraId="4CAEEBC4" w14:textId="5DEE656A" w:rsidR="00B62A13" w:rsidRDefault="0034440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4,927</w:t>
            </w:r>
          </w:p>
          <w:p w14:paraId="6D979C76" w14:textId="55C04F07" w:rsidR="00B62A13" w:rsidRDefault="0034440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9,129 (83.4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6C5A4809" w14:textId="3EF07286" w:rsidR="00B62A13" w:rsidRDefault="0034440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,213 (14.9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5E8A7422" w14:textId="5A250681" w:rsidR="00B62A13" w:rsidRDefault="0034440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94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1.4)</w:t>
            </w:r>
          </w:p>
          <w:p w14:paraId="009627BA" w14:textId="6E2F0703" w:rsidR="00B62A13" w:rsidRDefault="0034440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 (0.3)</w:t>
            </w:r>
          </w:p>
          <w:p w14:paraId="1B7EC937" w14:textId="235D432C" w:rsidR="00B62A13" w:rsidRPr="00B662B1" w:rsidRDefault="00E0003F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50</w:t>
            </w:r>
            <w:r w:rsidR="00B62A13" w:rsidRPr="0062786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2</w:t>
            </w:r>
            <w:r w:rsidR="00B62A13" w:rsidRPr="00627865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69F9F0C3" w14:textId="330C1F5D" w:rsidR="00B62A13" w:rsidRPr="00B662B1" w:rsidRDefault="00560AF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,727</w:t>
            </w:r>
            <w:r w:rsidR="00B62A13" w:rsidRPr="00FE0AE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5.9</w:t>
            </w:r>
            <w:r w:rsidR="00B62A13" w:rsidRPr="00FE0AE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34964D82" w14:textId="6962AC1E" w:rsidR="00B62A13" w:rsidRPr="00B662B1" w:rsidRDefault="00560AF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,685</w:t>
            </w:r>
            <w:r w:rsidR="00B62A13" w:rsidRPr="00FE0AE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1.3</w:t>
            </w:r>
            <w:r w:rsidR="00B62A13" w:rsidRPr="00FE0AE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05283C29" w14:textId="28785A01" w:rsidR="00B62A13" w:rsidRDefault="00560AF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,283</w:t>
            </w:r>
            <w:r w:rsidR="00B62A13" w:rsidRPr="00FE0AE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.8</w:t>
            </w:r>
            <w:r w:rsidR="00B62A13" w:rsidRPr="00FE0AE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7398B2C1" w14:textId="5970C9DD" w:rsidR="00B62A13" w:rsidRPr="00B662B1" w:rsidRDefault="00560AF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8,916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52.5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440E895A" w14:textId="3197BD26" w:rsidR="00B62A13" w:rsidRPr="00B662B1" w:rsidRDefault="00560AF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09</w:t>
            </w:r>
            <w:r w:rsidR="00B62A13" w:rsidRPr="00FE0AE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 w:rsidR="00B62A13" w:rsidRPr="00FE0AE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7CB8299E" w14:textId="75247F1F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,</w:t>
            </w:r>
            <w:r w:rsidR="00560AF5">
              <w:rPr>
                <w:rFonts w:ascii="Times New Roman" w:eastAsia="ＭＳ 明朝" w:hAnsi="Times New Roman" w:cs="Times New Roman"/>
                <w:sz w:val="24"/>
                <w:szCs w:val="24"/>
              </w:rPr>
              <w:t>586</w:t>
            </w:r>
            <w:r w:rsidRPr="0062786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560AF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.4</w:t>
            </w:r>
            <w:r w:rsidRPr="00627865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40219021" w14:textId="38627228" w:rsidR="00B62A13" w:rsidRPr="00B662B1" w:rsidRDefault="00560AF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 (0.1)</w:t>
            </w:r>
          </w:p>
          <w:p w14:paraId="62A31408" w14:textId="3AF550AA" w:rsidR="00B62A13" w:rsidRPr="00B662B1" w:rsidRDefault="00560AF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,514</w:t>
            </w:r>
            <w:r w:rsidR="00B62A1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.2</w:t>
            </w:r>
            <w:r w:rsidR="00B62A13" w:rsidRPr="00FE0AEA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25447324" w14:textId="277E3D1C" w:rsidR="00B62A13" w:rsidRPr="00B662B1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  <w:r w:rsidR="00560AF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0.</w:t>
            </w:r>
            <w:r w:rsidR="00560AF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</w:t>
            </w:r>
            <w:r w:rsidRPr="00D603B3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4E01E5B3" w14:textId="018C88B4" w:rsidR="00B62A13" w:rsidRPr="00B662B1" w:rsidRDefault="00560AF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60</w:t>
            </w:r>
            <w:r w:rsidR="00B62A13" w:rsidRPr="00D603B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8</w:t>
            </w:r>
            <w:r w:rsidR="00B62A13" w:rsidRPr="00D603B3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39D5D1A7" w14:textId="1D5890EF" w:rsidR="00B62A13" w:rsidRDefault="00560AF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55</w:t>
            </w:r>
            <w:r w:rsidR="00B62A1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5</w:t>
            </w:r>
            <w:r w:rsidR="00B62A13" w:rsidRPr="00D603B3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5AD8D466" w14:textId="3C8BA322" w:rsidR="00B62A13" w:rsidRDefault="00560AF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2,088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33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4B593A00" w14:textId="57C716C0" w:rsidR="00B62A13" w:rsidRDefault="00560AF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lastRenderedPageBreak/>
              <w:t>789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2.2)</w:t>
            </w:r>
          </w:p>
          <w:p w14:paraId="3912EFE3" w14:textId="76A14494" w:rsidR="00B62A13" w:rsidRPr="00B662B1" w:rsidRDefault="00560AF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53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7)</w:t>
            </w:r>
          </w:p>
          <w:p w14:paraId="2689A1CC" w14:textId="1CA5596F" w:rsidR="00B62A13" w:rsidRPr="00B662B1" w:rsidRDefault="00560AF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63</w:t>
            </w:r>
            <w:r w:rsidR="00B62A1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0.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</w:t>
            </w:r>
            <w:r w:rsidR="00B62A13" w:rsidRPr="00D603B3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0910C9C8" w14:textId="5CCE3CC0" w:rsidR="00B62A13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61</w:t>
            </w:r>
            <w:r w:rsidR="00B62A1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</w:t>
            </w:r>
            <w:r w:rsidR="00B62A13" w:rsidRPr="00D603B3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6419B9BF" w14:textId="29DCC4DA" w:rsidR="00B62A13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81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2.7)</w:t>
            </w:r>
          </w:p>
          <w:p w14:paraId="49F7C827" w14:textId="03ACE4F5" w:rsidR="00B62A13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12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41C64BFF" w14:textId="739CF4F7" w:rsidR="00B62A13" w:rsidRPr="00B662B1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1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 (0.6)</w:t>
            </w:r>
          </w:p>
          <w:p w14:paraId="6F5E4894" w14:textId="49519D03" w:rsidR="00B62A13" w:rsidRPr="006C79B5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C79B5">
              <w:rPr>
                <w:rFonts w:ascii="Times New Roman" w:eastAsia="ＭＳ 明朝" w:hAnsi="Times New Roman" w:cs="Times New Roman"/>
                <w:sz w:val="24"/>
                <w:szCs w:val="24"/>
              </w:rPr>
              <w:t>1,</w:t>
            </w:r>
            <w:r w:rsidR="006C79B5" w:rsidRPr="006C79B5">
              <w:rPr>
                <w:rFonts w:ascii="Times New Roman" w:eastAsia="ＭＳ 明朝" w:hAnsi="Times New Roman" w:cs="Times New Roman"/>
                <w:sz w:val="24"/>
                <w:szCs w:val="24"/>
              </w:rPr>
              <w:t>392</w:t>
            </w:r>
            <w:r w:rsidRPr="006C79B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.9)</w:t>
            </w:r>
          </w:p>
          <w:p w14:paraId="0F1358E5" w14:textId="5F302746" w:rsidR="00B62A13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C79B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17</w:t>
            </w:r>
            <w:r w:rsidR="00B62A13" w:rsidRPr="006C79B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2.0)</w:t>
            </w:r>
          </w:p>
          <w:p w14:paraId="7445F7DE" w14:textId="1BE82518" w:rsidR="00B62A13" w:rsidRPr="00B662B1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0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1)</w:t>
            </w:r>
          </w:p>
          <w:p w14:paraId="3B430612" w14:textId="237340CE" w:rsidR="00B62A13" w:rsidRPr="00B662B1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99</w:t>
            </w:r>
            <w:r w:rsidR="00B62A1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0.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</w:t>
            </w:r>
            <w:r w:rsidR="00B62A13" w:rsidRPr="00D603B3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154CB549" w14:textId="0C6EF75F" w:rsidR="00B62A13" w:rsidRPr="00B662B1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,005</w:t>
            </w:r>
            <w:r w:rsidR="00B62A1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8</w:t>
            </w:r>
            <w:r w:rsidR="00B62A13" w:rsidRPr="00D603B3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  <w:p w14:paraId="3AD375B4" w14:textId="62824E5D" w:rsidR="00B62A13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79</w:t>
            </w:r>
            <w:r w:rsidR="00B62A13" w:rsidRPr="00D603B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0.8)</w:t>
            </w:r>
          </w:p>
          <w:p w14:paraId="5D575F78" w14:textId="62DAC99B" w:rsidR="00B62A13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,970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8.2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7BF659B4" w14:textId="4BA5D8B7" w:rsidR="00B62A13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,24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 (3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34DC49CC" w14:textId="1EDD8ACA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,</w:t>
            </w:r>
            <w:r w:rsidR="006C79B5">
              <w:rPr>
                <w:rFonts w:ascii="Times New Roman" w:eastAsia="ＭＳ 明朝" w:hAnsi="Times New Roman" w:cs="Times New Roman"/>
                <w:sz w:val="24"/>
                <w:szCs w:val="24"/>
              </w:rPr>
              <w:t>345</w:t>
            </w:r>
            <w:r w:rsidR="006C79B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3.7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0207F73F" w14:textId="5A212380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,</w:t>
            </w:r>
            <w:r w:rsidR="006C79B5">
              <w:rPr>
                <w:rFonts w:ascii="Times New Roman" w:eastAsia="ＭＳ 明朝" w:hAnsi="Times New Roman" w:cs="Times New Roman"/>
                <w:sz w:val="24"/>
                <w:szCs w:val="24"/>
              </w:rPr>
              <w:t>421</w:t>
            </w:r>
            <w:r w:rsidR="006C79B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3.9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06A4E117" w14:textId="5D8F2BFD" w:rsidR="00B62A13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2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7E5BE17B" w14:textId="15ACB946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 w:rsidR="006C79B5">
              <w:rPr>
                <w:rFonts w:ascii="Times New Roman" w:eastAsia="ＭＳ 明朝" w:hAnsi="Times New Roman" w:cs="Times New Roman"/>
                <w:sz w:val="24"/>
                <w:szCs w:val="24"/>
              </w:rPr>
              <w:t>5,101</w:t>
            </w:r>
            <w:r w:rsidR="006C79B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69.7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25E63060" w14:textId="2B7FC2F6" w:rsidR="00B62A13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,493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.7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0ADA9172" w14:textId="68D4E258" w:rsidR="00B62A13" w:rsidRDefault="006C79B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67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335018FB" w14:textId="1CD37A23" w:rsidR="00B62A13" w:rsidRDefault="00B36CD9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,633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18.4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  <w:p w14:paraId="22DB2762" w14:textId="1BEBEF64" w:rsidR="00B62A13" w:rsidRDefault="00B36CD9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,793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7.8)</w:t>
            </w:r>
          </w:p>
          <w:p w14:paraId="4C82980B" w14:textId="7CD84CE0" w:rsidR="00B62A13" w:rsidRPr="00B662B1" w:rsidRDefault="00B36CD9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76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1.6</w:t>
            </w:r>
            <w:r w:rsidR="00B62A1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7ABBE208" w14:textId="617FDA9D" w:rsidR="00B62A13" w:rsidRPr="00197C29" w:rsidRDefault="00B62A13" w:rsidP="00B62A13">
      <w:pPr>
        <w:widowControl/>
        <w:spacing w:line="276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lastRenderedPageBreak/>
        <w:t>ADL, a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 xml:space="preserve">ctivities of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d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 xml:space="preserve">aily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l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>iving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 ASA,</w:t>
      </w:r>
      <w:r w:rsidRPr="00B662B1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>American Society of Anesthesiologists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; 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>COPD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,</w:t>
      </w:r>
      <w:r w:rsidRPr="00B662B1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eastAsia="ＭＳ 明朝" w:hAnsi="Times New Roman" w:cs="Times New Roman" w:hint="eastAsia"/>
          <w:sz w:val="24"/>
          <w:szCs w:val="24"/>
        </w:rPr>
        <w:t>c</w:t>
      </w:r>
      <w:r>
        <w:rPr>
          <w:rFonts w:ascii="Times New Roman" w:eastAsia="ＭＳ 明朝" w:hAnsi="Times New Roman" w:cs="Times New Roman"/>
          <w:sz w:val="24"/>
          <w:szCs w:val="24"/>
        </w:rPr>
        <w:t>hronic</w:t>
      </w:r>
      <w:proofErr w:type="gramEnd"/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o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 xml:space="preserve">bstructive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p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ulmonary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d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>isease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 PCI, p</w:t>
      </w:r>
      <w:r w:rsidRPr="00BC3118">
        <w:rPr>
          <w:rFonts w:ascii="Times New Roman" w:eastAsia="ＭＳ 明朝" w:hAnsi="Times New Roman" w:cs="Times New Roman"/>
          <w:sz w:val="24"/>
          <w:szCs w:val="24"/>
        </w:rPr>
        <w:t>ercutaneous coronary intervention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 PVD, p</w:t>
      </w:r>
      <w:r w:rsidRPr="005C15CB">
        <w:rPr>
          <w:rFonts w:ascii="Times New Roman" w:eastAsia="ＭＳ 明朝" w:hAnsi="Times New Roman" w:cs="Times New Roman"/>
          <w:sz w:val="24"/>
          <w:szCs w:val="24"/>
        </w:rPr>
        <w:t>eripheral vascular disease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</w:t>
      </w:r>
      <w:r w:rsidRPr="005C15CB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="00BA270B">
        <w:rPr>
          <w:rFonts w:ascii="Times New Roman" w:eastAsia="ＭＳ 明朝" w:hAnsi="Times New Roman" w:cs="Times New Roman"/>
          <w:sz w:val="24"/>
          <w:szCs w:val="24"/>
        </w:rPr>
        <w:t>SD, standard deviation</w:t>
      </w:r>
    </w:p>
    <w:p w14:paraId="14DB4CF6" w14:textId="587566A2" w:rsidR="00B62A13" w:rsidRDefault="00B62A13">
      <w:pPr>
        <w:widowControl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br w:type="page"/>
      </w:r>
    </w:p>
    <w:p w14:paraId="2C0CBEC9" w14:textId="0D18988F" w:rsidR="00B62A13" w:rsidRPr="00DA0DB0" w:rsidRDefault="00CF3E1A" w:rsidP="00B62A13">
      <w:pPr>
        <w:widowControl/>
        <w:spacing w:line="276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 xml:space="preserve">Supplementary </w:t>
      </w:r>
      <w:r w:rsidR="00B62A13" w:rsidRPr="00B662B1">
        <w:rPr>
          <w:rFonts w:ascii="Times New Roman" w:eastAsia="ＭＳ 明朝" w:hAnsi="Times New Roman" w:cs="Times New Roman"/>
          <w:b/>
          <w:sz w:val="24"/>
          <w:szCs w:val="24"/>
        </w:rPr>
        <w:t xml:space="preserve">Table </w:t>
      </w:r>
      <w:r w:rsidR="00713892"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 w:rsidR="006249A0">
        <w:rPr>
          <w:rFonts w:ascii="Times New Roman" w:eastAsia="ＭＳ 明朝" w:hAnsi="Times New Roman" w:cs="Times New Roman" w:hint="eastAsia"/>
          <w:b/>
          <w:sz w:val="24"/>
          <w:szCs w:val="24"/>
        </w:rPr>
        <w:t>2</w:t>
      </w:r>
      <w:r w:rsidR="00B62A13" w:rsidRPr="00B662B1">
        <w:rPr>
          <w:rFonts w:ascii="Times New Roman" w:eastAsia="ＭＳ 明朝" w:hAnsi="Times New Roman" w:cs="Times New Roman"/>
          <w:sz w:val="24"/>
          <w:szCs w:val="24"/>
        </w:rPr>
        <w:t xml:space="preserve">: Risk model of </w:t>
      </w:r>
      <w:r w:rsidR="00B62A13">
        <w:rPr>
          <w:rFonts w:ascii="Times New Roman" w:eastAsia="ＭＳ 明朝" w:hAnsi="Times New Roman" w:cs="Times New Roman" w:hint="eastAsia"/>
          <w:sz w:val="24"/>
          <w:szCs w:val="24"/>
        </w:rPr>
        <w:t>surgical complications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in </w:t>
      </w:r>
      <w:r w:rsidR="00274149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>
        <w:rPr>
          <w:rFonts w:ascii="Times New Roman" w:eastAsia="ＭＳ 明朝" w:hAnsi="Times New Roman" w:cs="Times New Roman"/>
          <w:sz w:val="24"/>
          <w:szCs w:val="24"/>
        </w:rPr>
        <w:t>gastric cancer population</w:t>
      </w:r>
    </w:p>
    <w:tbl>
      <w:tblPr>
        <w:tblW w:w="10349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1"/>
        <w:gridCol w:w="1843"/>
        <w:gridCol w:w="708"/>
        <w:gridCol w:w="1473"/>
        <w:gridCol w:w="621"/>
        <w:gridCol w:w="1308"/>
        <w:gridCol w:w="709"/>
        <w:gridCol w:w="1276"/>
      </w:tblGrid>
      <w:tr w:rsidR="00B62A13" w:rsidRPr="00221690" w14:paraId="5E9C32D3" w14:textId="77777777" w:rsidTr="00221690">
        <w:tc>
          <w:tcPr>
            <w:tcW w:w="2411" w:type="dxa"/>
            <w:vMerge w:val="restart"/>
            <w:tcBorders>
              <w:left w:val="nil"/>
            </w:tcBorders>
            <w:vAlign w:val="center"/>
          </w:tcPr>
          <w:p w14:paraId="7FFFF617" w14:textId="77777777" w:rsidR="00B62A13" w:rsidRPr="00221690" w:rsidRDefault="00B62A13" w:rsidP="00B62A13">
            <w:pPr>
              <w:spacing w:line="276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Variable</w:t>
            </w: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s</w:t>
            </w:r>
          </w:p>
        </w:tc>
        <w:tc>
          <w:tcPr>
            <w:tcW w:w="1843" w:type="dxa"/>
            <w:vMerge w:val="restart"/>
            <w:vAlign w:val="center"/>
          </w:tcPr>
          <w:p w14:paraId="1990BEBA" w14:textId="77777777" w:rsidR="00B62A13" w:rsidRPr="00221690" w:rsidRDefault="00B62A13" w:rsidP="00B62A13">
            <w:pPr>
              <w:spacing w:line="276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Status</w:t>
            </w:r>
          </w:p>
        </w:tc>
        <w:tc>
          <w:tcPr>
            <w:tcW w:w="2181" w:type="dxa"/>
            <w:gridSpan w:val="2"/>
            <w:vAlign w:val="center"/>
          </w:tcPr>
          <w:p w14:paraId="60F1AE79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Surgical site infection</w:t>
            </w:r>
          </w:p>
        </w:tc>
        <w:tc>
          <w:tcPr>
            <w:tcW w:w="1929" w:type="dxa"/>
            <w:gridSpan w:val="2"/>
            <w:tcBorders>
              <w:right w:val="nil"/>
            </w:tcBorders>
            <w:vAlign w:val="center"/>
          </w:tcPr>
          <w:p w14:paraId="32BF4E0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Anastomotic leak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7021E006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Pancreatic fistula</w:t>
            </w:r>
          </w:p>
        </w:tc>
      </w:tr>
      <w:tr w:rsidR="00221690" w:rsidRPr="00221690" w14:paraId="35F578F3" w14:textId="77777777" w:rsidTr="00221690">
        <w:tc>
          <w:tcPr>
            <w:tcW w:w="2411" w:type="dxa"/>
            <w:vMerge/>
            <w:tcBorders>
              <w:left w:val="nil"/>
            </w:tcBorders>
            <w:vAlign w:val="center"/>
          </w:tcPr>
          <w:p w14:paraId="2956B12E" w14:textId="77777777" w:rsidR="00B62A13" w:rsidRPr="00221690" w:rsidRDefault="00B62A13" w:rsidP="00B62A13">
            <w:pPr>
              <w:spacing w:line="276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7DD7F418" w14:textId="77777777" w:rsidR="00B62A13" w:rsidRPr="00221690" w:rsidRDefault="00B62A13" w:rsidP="00B62A13">
            <w:pPr>
              <w:spacing w:line="276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0BC3A5F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OR</w:t>
            </w:r>
          </w:p>
        </w:tc>
        <w:tc>
          <w:tcPr>
            <w:tcW w:w="1473" w:type="dxa"/>
            <w:tcBorders>
              <w:right w:val="nil"/>
            </w:tcBorders>
            <w:vAlign w:val="center"/>
          </w:tcPr>
          <w:p w14:paraId="30183FE1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621" w:type="dxa"/>
            <w:tcBorders>
              <w:right w:val="nil"/>
            </w:tcBorders>
            <w:vAlign w:val="center"/>
          </w:tcPr>
          <w:p w14:paraId="2D576DC3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OR</w:t>
            </w:r>
          </w:p>
        </w:tc>
        <w:tc>
          <w:tcPr>
            <w:tcW w:w="1308" w:type="dxa"/>
            <w:tcBorders>
              <w:right w:val="nil"/>
            </w:tcBorders>
            <w:vAlign w:val="center"/>
          </w:tcPr>
          <w:p w14:paraId="0E1A8F36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2BF4B507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65D1A009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95% CI</w:t>
            </w:r>
          </w:p>
        </w:tc>
      </w:tr>
      <w:tr w:rsidR="00221690" w:rsidRPr="00221690" w14:paraId="0A5CDF38" w14:textId="77777777" w:rsidTr="001E5955">
        <w:trPr>
          <w:trHeight w:val="1266"/>
        </w:trPr>
        <w:tc>
          <w:tcPr>
            <w:tcW w:w="2411" w:type="dxa"/>
            <w:tcBorders>
              <w:left w:val="nil"/>
            </w:tcBorders>
          </w:tcPr>
          <w:p w14:paraId="252DC989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Age category</w:t>
            </w:r>
          </w:p>
          <w:p w14:paraId="68995CA4" w14:textId="77777777" w:rsidR="00B62A13" w:rsidRPr="00221690" w:rsidRDefault="00B62A13" w:rsidP="00B62A13">
            <w:pPr>
              <w:spacing w:line="276" w:lineRule="auto"/>
              <w:ind w:left="180" w:hangingChars="100" w:hanging="18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Sex</w:t>
            </w:r>
          </w:p>
          <w:p w14:paraId="654471AD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A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lcohol consumption</w:t>
            </w:r>
          </w:p>
          <w:p w14:paraId="0DC9F3FC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Preoperative ADL</w:t>
            </w:r>
          </w:p>
          <w:p w14:paraId="54E37978" w14:textId="2298FD35" w:rsidR="004E6A17" w:rsidRPr="00221690" w:rsidRDefault="004E6A17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Ascites</w:t>
            </w:r>
          </w:p>
          <w:p w14:paraId="17A1C0DF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Hypertension</w:t>
            </w:r>
          </w:p>
          <w:p w14:paraId="3370F8F0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revious PCI</w:t>
            </w:r>
          </w:p>
          <w:p w14:paraId="100AE56F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revious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C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VD</w:t>
            </w:r>
          </w:p>
          <w:p w14:paraId="0D10896D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S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teroid</w:t>
            </w:r>
          </w:p>
          <w:p w14:paraId="4E74D39E" w14:textId="77777777" w:rsidR="00B62A13" w:rsidRPr="00221690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Weight loss</w:t>
            </w:r>
          </w:p>
          <w:p w14:paraId="2B35FCB4" w14:textId="77777777" w:rsidR="00B62A13" w:rsidRDefault="00B62A13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E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pidural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anesthesia</w:t>
            </w:r>
          </w:p>
          <w:p w14:paraId="34438909" w14:textId="77777777" w:rsidR="00BB730D" w:rsidRPr="00221690" w:rsidRDefault="00BB730D" w:rsidP="00BB730D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ASA 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score</w:t>
            </w:r>
          </w:p>
          <w:p w14:paraId="512C490D" w14:textId="04C0060B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07D573BD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Splenectomy</w:t>
            </w:r>
          </w:p>
          <w:p w14:paraId="22C5C5A5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ancreatectomy</w:t>
            </w:r>
          </w:p>
          <w:p w14:paraId="183C1652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Brinkman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index</w:t>
            </w:r>
          </w:p>
          <w:p w14:paraId="54311749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Body mass index</w:t>
            </w:r>
          </w:p>
          <w:p w14:paraId="246C383E" w14:textId="77777777" w:rsidR="00D2007D" w:rsidRDefault="00D2007D" w:rsidP="00674B5A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5BBBE30C" w14:textId="77777777" w:rsidR="00674B5A" w:rsidRPr="00221690" w:rsidRDefault="00674B5A" w:rsidP="00674B5A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latelet count</w:t>
            </w:r>
          </w:p>
          <w:p w14:paraId="0065BC60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Serum albumin</w:t>
            </w:r>
          </w:p>
          <w:p w14:paraId="59F86FD6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2AE75117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49D5A99A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Aspartate 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a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minotransferase</w:t>
            </w:r>
          </w:p>
          <w:p w14:paraId="18F865B0" w14:textId="6293B1FD" w:rsidR="00B62A13" w:rsidRPr="00221690" w:rsidRDefault="00D2007D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Alkaline phosphatase</w:t>
            </w:r>
          </w:p>
          <w:p w14:paraId="0C61C8FD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Serum Na</w:t>
            </w:r>
          </w:p>
          <w:p w14:paraId="1E68404B" w14:textId="11EBB6E7" w:rsidR="00B62A13" w:rsidRPr="00221690" w:rsidRDefault="00A707B1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PT</w:t>
            </w:r>
          </w:p>
          <w:p w14:paraId="2077416F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APTT</w:t>
            </w:r>
          </w:p>
          <w:p w14:paraId="1A15FE0B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White blood cells</w:t>
            </w:r>
          </w:p>
          <w:p w14:paraId="0BF44D36" w14:textId="77777777" w:rsidR="008C2AC0" w:rsidRPr="00221690" w:rsidRDefault="008C2AC0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58BFA0BF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Body surface area</w:t>
            </w:r>
          </w:p>
        </w:tc>
        <w:tc>
          <w:tcPr>
            <w:tcW w:w="1843" w:type="dxa"/>
          </w:tcPr>
          <w:p w14:paraId="4A86946E" w14:textId="77777777" w:rsidR="00B62A13" w:rsidRPr="00221690" w:rsidRDefault="00B62A13" w:rsidP="00B62A13">
            <w:pPr>
              <w:spacing w:line="276" w:lineRule="auto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lastRenderedPageBreak/>
              <w:t>5 years-up</w:t>
            </w:r>
          </w:p>
          <w:p w14:paraId="27F92005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male</w:t>
            </w:r>
          </w:p>
          <w:p w14:paraId="2BE7E56F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h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abitual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or social</w:t>
            </w:r>
          </w:p>
          <w:p w14:paraId="7A59ADAF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any assistance</w:t>
            </w:r>
          </w:p>
          <w:p w14:paraId="35B7D287" w14:textId="41B11F5E" w:rsidR="004E6A17" w:rsidRPr="00221690" w:rsidRDefault="00DF7D6B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resent</w:t>
            </w:r>
          </w:p>
          <w:p w14:paraId="5D691506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present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within 30 days</w:t>
            </w:r>
          </w:p>
          <w:p w14:paraId="23586A29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erformed</w:t>
            </w:r>
          </w:p>
          <w:p w14:paraId="11ED7EB7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resent</w:t>
            </w:r>
          </w:p>
          <w:p w14:paraId="5F22E175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c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hronic use</w:t>
            </w:r>
          </w:p>
          <w:p w14:paraId="5830416F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over 10%</w:t>
            </w:r>
          </w:p>
          <w:p w14:paraId="348F5538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erformed</w:t>
            </w:r>
          </w:p>
          <w:p w14:paraId="4B418DA2" w14:textId="2CE4193E" w:rsidR="00BB730D" w:rsidRPr="00221690" w:rsidRDefault="00BB730D" w:rsidP="00BB730D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class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5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or over</w:t>
            </w:r>
          </w:p>
          <w:p w14:paraId="79C52493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class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3 or over</w:t>
            </w:r>
          </w:p>
          <w:p w14:paraId="0C9CDDDD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erformed</w:t>
            </w:r>
          </w:p>
          <w:p w14:paraId="78F8136A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erformed</w:t>
            </w:r>
          </w:p>
          <w:p w14:paraId="600DC92F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over 400</w:t>
            </w:r>
          </w:p>
          <w:p w14:paraId="0BEBFDB3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over 25</w:t>
            </w:r>
          </w:p>
          <w:p w14:paraId="77706589" w14:textId="591F64D6" w:rsidR="00B62A13" w:rsidRPr="00221690" w:rsidRDefault="00D2007D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over 30</w:t>
            </w:r>
          </w:p>
          <w:p w14:paraId="1A712486" w14:textId="77777777" w:rsidR="00674B5A" w:rsidRPr="00221690" w:rsidRDefault="00674B5A" w:rsidP="00674B5A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under 80,000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/</w:t>
            </w:r>
            <w:proofErr w:type="spellStart"/>
            <w:r w:rsidRPr="00221690">
              <w:rPr>
                <w:rFonts w:ascii="Times New Roman" w:hAnsi="Times New Roman"/>
                <w:color w:val="000000"/>
                <w:sz w:val="18"/>
                <w:szCs w:val="18"/>
              </w:rPr>
              <w:t>μ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l</w:t>
            </w:r>
            <w:proofErr w:type="spellEnd"/>
          </w:p>
          <w:p w14:paraId="2DF42ABD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under 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4.0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g/dl</w:t>
            </w:r>
          </w:p>
          <w:p w14:paraId="0B1852C7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under 3.5 g/dl</w:t>
            </w:r>
          </w:p>
          <w:p w14:paraId="3F2C6606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under 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.5 g/dl</w:t>
            </w:r>
          </w:p>
          <w:p w14:paraId="7F44BEAA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over 3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5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IU/l</w:t>
            </w:r>
          </w:p>
          <w:p w14:paraId="0B538E33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over 3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40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IU/l</w:t>
            </w:r>
          </w:p>
          <w:p w14:paraId="7EAC1A1E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under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13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8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mEq</w:t>
            </w:r>
            <w:proofErr w:type="spellEnd"/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/l</w:t>
            </w:r>
          </w:p>
          <w:p w14:paraId="2B72DBD3" w14:textId="49D1AD5B" w:rsidR="00B62A13" w:rsidRPr="00221690" w:rsidRDefault="008C2AC0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under 50%</w:t>
            </w:r>
          </w:p>
          <w:p w14:paraId="7067E8EB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under 30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sec</w:t>
            </w:r>
          </w:p>
          <w:p w14:paraId="5D5F7335" w14:textId="47710E1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 xml:space="preserve">over </w:t>
            </w:r>
            <w:r w:rsidR="008C2AC0">
              <w:rPr>
                <w:rFonts w:ascii="Times New Roman" w:eastAsia="ＭＳ 明朝" w:hAnsi="Times New Roman" w:cs="Times New Roman"/>
                <w:sz w:val="18"/>
                <w:szCs w:val="18"/>
              </w:rPr>
              <w:t>12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,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000 /</w:t>
            </w:r>
            <w:proofErr w:type="spellStart"/>
            <w:r w:rsidRPr="00221690">
              <w:rPr>
                <w:rFonts w:ascii="Times New Roman" w:hAnsi="Times New Roman"/>
                <w:color w:val="000000"/>
                <w:sz w:val="18"/>
                <w:szCs w:val="18"/>
              </w:rPr>
              <w:t>μ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l</w:t>
            </w:r>
            <w:proofErr w:type="spellEnd"/>
          </w:p>
          <w:p w14:paraId="3642B93B" w14:textId="38D76B57" w:rsidR="008C2AC0" w:rsidRPr="00221690" w:rsidRDefault="008C2AC0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over 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9,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000 /</w:t>
            </w:r>
            <w:proofErr w:type="spellStart"/>
            <w:r w:rsidRPr="00221690">
              <w:rPr>
                <w:rFonts w:ascii="Times New Roman" w:hAnsi="Times New Roman"/>
                <w:color w:val="000000"/>
                <w:sz w:val="18"/>
                <w:szCs w:val="18"/>
              </w:rPr>
              <w:t>μ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l</w:t>
            </w:r>
            <w:proofErr w:type="spellEnd"/>
          </w:p>
          <w:p w14:paraId="31D3B190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1 m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-up</w:t>
            </w:r>
          </w:p>
        </w:tc>
        <w:tc>
          <w:tcPr>
            <w:tcW w:w="708" w:type="dxa"/>
          </w:tcPr>
          <w:p w14:paraId="4134B9EB" w14:textId="77777777" w:rsidR="00CF3E1A" w:rsidRPr="00221690" w:rsidRDefault="00CF3E1A" w:rsidP="00CF3E1A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0B3BB3CD" w14:textId="43EBB8B6" w:rsidR="00B62A13" w:rsidRPr="00221690" w:rsidRDefault="00CF3E1A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73</w:t>
            </w:r>
          </w:p>
          <w:p w14:paraId="099999EF" w14:textId="07C0CB60" w:rsidR="00B62A13" w:rsidRPr="00221690" w:rsidRDefault="00CF3E1A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02</w:t>
            </w:r>
          </w:p>
          <w:p w14:paraId="64B30D76" w14:textId="040FC326" w:rsidR="00B62A13" w:rsidRDefault="00CF3E1A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72</w:t>
            </w:r>
          </w:p>
          <w:p w14:paraId="68144807" w14:textId="357C700A" w:rsidR="004E6A17" w:rsidRPr="00221690" w:rsidRDefault="00DF7D6B" w:rsidP="00DF7D6B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4184514" w14:textId="43CBACFC" w:rsidR="00B62A13" w:rsidRPr="00221690" w:rsidRDefault="00CF3E1A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20</w:t>
            </w:r>
          </w:p>
          <w:p w14:paraId="721EE89A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6CE6212" w14:textId="03F3685E" w:rsidR="00B62A13" w:rsidRPr="00221690" w:rsidRDefault="00CF3E1A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92</w:t>
            </w:r>
          </w:p>
          <w:p w14:paraId="56950569" w14:textId="1B4402C0" w:rsidR="00B62A13" w:rsidRPr="00221690" w:rsidRDefault="00CF3E1A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58</w:t>
            </w:r>
          </w:p>
          <w:p w14:paraId="2DFD61D1" w14:textId="42A39905" w:rsidR="00B62A13" w:rsidRPr="00221690" w:rsidRDefault="002A405C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21</w:t>
            </w:r>
          </w:p>
          <w:p w14:paraId="0FDBEA48" w14:textId="4BD21A74" w:rsidR="00B62A13" w:rsidRDefault="00FA22F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72</w:t>
            </w:r>
          </w:p>
          <w:p w14:paraId="5488536C" w14:textId="77777777" w:rsidR="00BB730D" w:rsidRDefault="00BB730D" w:rsidP="00BB730D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2B78089" w14:textId="23758694" w:rsidR="00B62A13" w:rsidRPr="00221690" w:rsidRDefault="00FA22F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85</w:t>
            </w:r>
          </w:p>
          <w:p w14:paraId="31932334" w14:textId="1BEB1C0A" w:rsidR="00B62A13" w:rsidRPr="00221690" w:rsidRDefault="00674B5A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49</w:t>
            </w:r>
          </w:p>
          <w:p w14:paraId="74BA40AE" w14:textId="156E1B84" w:rsidR="00B62A13" w:rsidRPr="00221690" w:rsidRDefault="00674B5A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422</w:t>
            </w:r>
          </w:p>
          <w:p w14:paraId="285043AE" w14:textId="6BA4F00E" w:rsidR="00B62A13" w:rsidRPr="00221690" w:rsidRDefault="00674B5A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17</w:t>
            </w:r>
          </w:p>
          <w:p w14:paraId="2A41366A" w14:textId="33118B59" w:rsidR="00B62A13" w:rsidRPr="00221690" w:rsidRDefault="00674B5A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92</w:t>
            </w:r>
          </w:p>
          <w:p w14:paraId="22D14FEF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0F6EFE7" w14:textId="6F46B4AB" w:rsidR="00674B5A" w:rsidRPr="00221690" w:rsidRDefault="00A707B1" w:rsidP="00674B5A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698</w:t>
            </w:r>
          </w:p>
          <w:p w14:paraId="52F44BFB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113B2F4" w14:textId="6A52B727" w:rsidR="00B62A13" w:rsidRPr="00221690" w:rsidRDefault="00A707B1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94</w:t>
            </w:r>
          </w:p>
          <w:p w14:paraId="6BC4FB27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56081A1" w14:textId="7AACF7C8" w:rsidR="00B62A13" w:rsidRPr="00221690" w:rsidRDefault="00A707B1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55</w:t>
            </w:r>
          </w:p>
          <w:p w14:paraId="5259BC6D" w14:textId="6EBE6E28" w:rsidR="00B62A13" w:rsidRPr="00221690" w:rsidRDefault="00A707B1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24</w:t>
            </w:r>
          </w:p>
          <w:p w14:paraId="79452313" w14:textId="073EA5C2" w:rsidR="00B62A13" w:rsidRPr="00221690" w:rsidRDefault="00A707B1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48</w:t>
            </w:r>
          </w:p>
          <w:p w14:paraId="6C5F9772" w14:textId="7C1D70F4" w:rsidR="00B62A13" w:rsidRPr="00221690" w:rsidRDefault="00A707B1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02</w:t>
            </w:r>
          </w:p>
          <w:p w14:paraId="2A41E0E2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C5D0A4E" w14:textId="5E841143" w:rsidR="00B62A13" w:rsidRPr="00221690" w:rsidRDefault="008C2AC0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1.376</w:t>
            </w:r>
          </w:p>
          <w:p w14:paraId="01915351" w14:textId="77777777" w:rsidR="008C2AC0" w:rsidRPr="00221690" w:rsidRDefault="008C2AC0" w:rsidP="008C2AC0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86121C2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73" w:type="dxa"/>
            <w:tcBorders>
              <w:right w:val="nil"/>
            </w:tcBorders>
          </w:tcPr>
          <w:p w14:paraId="543CF2A0" w14:textId="77777777" w:rsidR="00CF3E1A" w:rsidRPr="00221690" w:rsidRDefault="00CF3E1A" w:rsidP="00CF3E1A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6E14F667" w14:textId="40C52BD5" w:rsidR="00B62A13" w:rsidRPr="00221690" w:rsidRDefault="00CF3E1A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31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31</w:t>
            </w:r>
          </w:p>
          <w:p w14:paraId="2FD5728B" w14:textId="2D94CA95" w:rsidR="00B62A13" w:rsidRPr="00221690" w:rsidRDefault="00CF3E1A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12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200</w:t>
            </w:r>
          </w:p>
          <w:p w14:paraId="2A97FD10" w14:textId="4922646F" w:rsidR="00B62A13" w:rsidRDefault="00CF3E1A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59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624</w:t>
            </w:r>
          </w:p>
          <w:p w14:paraId="01E304FB" w14:textId="77777777" w:rsidR="00DF7D6B" w:rsidRPr="00221690" w:rsidRDefault="00DF7D6B" w:rsidP="00DF7D6B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3D41BFE" w14:textId="0C652C56" w:rsidR="00B62A13" w:rsidRPr="00221690" w:rsidRDefault="00CF3E1A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25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324</w:t>
            </w:r>
          </w:p>
          <w:p w14:paraId="1B429633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488DB79" w14:textId="55524502" w:rsidR="00B62A13" w:rsidRPr="00221690" w:rsidRDefault="00CF3E1A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74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651</w:t>
            </w:r>
          </w:p>
          <w:p w14:paraId="71588C97" w14:textId="2CB4A48A" w:rsidR="00B62A13" w:rsidRPr="00221690" w:rsidRDefault="002A405C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02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2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.734</w:t>
            </w:r>
          </w:p>
          <w:p w14:paraId="6D1682AD" w14:textId="5605C53B" w:rsidR="00B62A13" w:rsidRPr="00221690" w:rsidRDefault="002A405C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62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501</w:t>
            </w:r>
          </w:p>
          <w:p w14:paraId="7EA89644" w14:textId="711181AB" w:rsidR="00B62A13" w:rsidRDefault="00FA22F6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74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280</w:t>
            </w:r>
          </w:p>
          <w:p w14:paraId="3D9692BE" w14:textId="77777777" w:rsidR="00BB730D" w:rsidRDefault="00BB730D" w:rsidP="00BB730D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49997C1" w14:textId="32F2B81B" w:rsidR="00B62A13" w:rsidRPr="00221690" w:rsidRDefault="00FA22F6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4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8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34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</w:t>
            </w:r>
          </w:p>
          <w:p w14:paraId="087AEB43" w14:textId="2258A49B" w:rsidR="00B62A13" w:rsidRPr="00221690" w:rsidRDefault="00674B5A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84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537</w:t>
            </w:r>
          </w:p>
          <w:p w14:paraId="6EA01D90" w14:textId="56C21FC9" w:rsidR="00B62A13" w:rsidRPr="00221690" w:rsidRDefault="00674B5A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40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3.023</w:t>
            </w:r>
          </w:p>
          <w:p w14:paraId="0F9B0E4F" w14:textId="1BA77B21" w:rsidR="00B62A13" w:rsidRPr="00221690" w:rsidRDefault="00674B5A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17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326</w:t>
            </w:r>
          </w:p>
          <w:p w14:paraId="4A809CE1" w14:textId="43E4CBA2" w:rsidR="00B62A13" w:rsidRPr="00221690" w:rsidRDefault="00674B5A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46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752</w:t>
            </w:r>
          </w:p>
          <w:p w14:paraId="430F35B6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ECF4AC0" w14:textId="4DDE3AB6" w:rsidR="00A707B1" w:rsidRPr="00221690" w:rsidRDefault="00A707B1" w:rsidP="00A707B1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42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2.525</w:t>
            </w:r>
          </w:p>
          <w:p w14:paraId="398C5604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7CCBB8E" w14:textId="34B295EC" w:rsidR="00B62A13" w:rsidRPr="00221690" w:rsidRDefault="00A707B1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82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318</w:t>
            </w:r>
          </w:p>
          <w:p w14:paraId="64442A33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CB97B7C" w14:textId="4087FC01" w:rsidR="00B62A13" w:rsidRPr="00221690" w:rsidRDefault="00A707B1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15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314</w:t>
            </w:r>
          </w:p>
          <w:p w14:paraId="42C2F99F" w14:textId="23C21F8E" w:rsidR="00B62A13" w:rsidRPr="00221690" w:rsidRDefault="00A707B1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68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403</w:t>
            </w:r>
          </w:p>
          <w:p w14:paraId="0C546807" w14:textId="4449FDB8" w:rsidR="00B62A13" w:rsidRPr="00221690" w:rsidRDefault="00A707B1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18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29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6</w:t>
            </w:r>
          </w:p>
          <w:p w14:paraId="1D2786E6" w14:textId="773DF6EC" w:rsidR="00B62A13" w:rsidRPr="00221690" w:rsidRDefault="00B62A13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1.</w:t>
            </w:r>
            <w:r w:rsidR="00A707B1">
              <w:rPr>
                <w:rFonts w:ascii="Times New Roman" w:eastAsia="ＭＳ 明朝" w:hAnsi="Times New Roman" w:cs="Times New Roman"/>
                <w:sz w:val="18"/>
                <w:szCs w:val="18"/>
              </w:rPr>
              <w:t>113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A707B1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2.602</w:t>
            </w:r>
          </w:p>
          <w:p w14:paraId="106EDB6E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7E4D572" w14:textId="36B33D85" w:rsidR="00B62A13" w:rsidRPr="00221690" w:rsidRDefault="008C2AC0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1.078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1.757</w:t>
            </w:r>
          </w:p>
          <w:p w14:paraId="3F3602EC" w14:textId="77777777" w:rsidR="008C2AC0" w:rsidRPr="00221690" w:rsidRDefault="008C2AC0" w:rsidP="008C2AC0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0DD18A7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621" w:type="dxa"/>
            <w:tcBorders>
              <w:right w:val="nil"/>
            </w:tcBorders>
          </w:tcPr>
          <w:p w14:paraId="6D07BF3E" w14:textId="5EB7EAFD" w:rsidR="00B62A13" w:rsidRPr="00221690" w:rsidRDefault="004E6A17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1.063</w:t>
            </w:r>
          </w:p>
          <w:p w14:paraId="5D40A209" w14:textId="1669B1CB" w:rsidR="00B62A13" w:rsidRPr="00221690" w:rsidRDefault="004E6A17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40</w:t>
            </w:r>
          </w:p>
          <w:p w14:paraId="043D7A7F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5910C30" w14:textId="77D2DC12" w:rsidR="00B62A13" w:rsidRDefault="004E6A17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11</w:t>
            </w:r>
          </w:p>
          <w:p w14:paraId="6A99BDAA" w14:textId="73DB3DCC" w:rsidR="004E6A17" w:rsidRPr="00221690" w:rsidRDefault="00DF7D6B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422</w:t>
            </w:r>
          </w:p>
          <w:p w14:paraId="688D7429" w14:textId="0D5CB098" w:rsidR="00B62A13" w:rsidRPr="00221690" w:rsidRDefault="004E6A17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88</w:t>
            </w:r>
          </w:p>
          <w:p w14:paraId="15AE4A39" w14:textId="1CE7E244" w:rsidR="00B62A13" w:rsidRPr="00221690" w:rsidRDefault="00DF7D6B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50</w:t>
            </w:r>
          </w:p>
          <w:p w14:paraId="5A6233D0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46A9ADE" w14:textId="0D74A8B0" w:rsidR="00B62A13" w:rsidRPr="00221690" w:rsidRDefault="00BB730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155</w:t>
            </w:r>
          </w:p>
          <w:p w14:paraId="08C3E422" w14:textId="2C922620" w:rsidR="00B62A13" w:rsidRPr="00221690" w:rsidRDefault="00BB730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03</w:t>
            </w:r>
          </w:p>
          <w:p w14:paraId="335FE8BF" w14:textId="77777777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52F9DDA" w14:textId="45A918C5" w:rsidR="00BB730D" w:rsidRPr="00221690" w:rsidRDefault="00BB730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.788</w:t>
            </w:r>
          </w:p>
          <w:p w14:paraId="0170BE02" w14:textId="3AB46A8E" w:rsidR="00B62A13" w:rsidRPr="00221690" w:rsidRDefault="00BB730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97</w:t>
            </w:r>
          </w:p>
          <w:p w14:paraId="6152E47A" w14:textId="3D2ED9ED" w:rsidR="00B62A13" w:rsidRPr="00221690" w:rsidRDefault="00D2007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22</w:t>
            </w:r>
          </w:p>
          <w:p w14:paraId="4414048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EFF3BBC" w14:textId="7220FA41" w:rsidR="00B62A13" w:rsidRPr="00221690" w:rsidRDefault="00D2007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34</w:t>
            </w:r>
          </w:p>
          <w:p w14:paraId="30A38313" w14:textId="1306D4C9" w:rsidR="00B62A13" w:rsidRPr="00221690" w:rsidRDefault="00D2007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14</w:t>
            </w:r>
          </w:p>
          <w:p w14:paraId="0BE83956" w14:textId="7BF9F093" w:rsidR="00B62A13" w:rsidRPr="00221690" w:rsidRDefault="00D2007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92</w:t>
            </w:r>
          </w:p>
          <w:p w14:paraId="289A83D3" w14:textId="77777777" w:rsidR="00674B5A" w:rsidRPr="00221690" w:rsidRDefault="00674B5A" w:rsidP="00674B5A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6EC4C04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22D2300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8A47FE7" w14:textId="0B432FB0" w:rsidR="00B62A13" w:rsidRPr="00221690" w:rsidRDefault="00D2007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36</w:t>
            </w:r>
          </w:p>
          <w:p w14:paraId="7E6239F8" w14:textId="32E4E0B8" w:rsidR="00B62A13" w:rsidRPr="00221690" w:rsidRDefault="00D2007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46</w:t>
            </w:r>
          </w:p>
          <w:p w14:paraId="1956EDD6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4F81A35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D122950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7AFDEEA" w14:textId="77777777" w:rsidR="008C2AC0" w:rsidRPr="00221690" w:rsidRDefault="008C2AC0" w:rsidP="008C2AC0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CC7B587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148C0996" w14:textId="345C101F" w:rsidR="00B62A13" w:rsidRPr="00221690" w:rsidRDefault="00972FC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70</w:t>
            </w:r>
          </w:p>
          <w:p w14:paraId="5B58779D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308" w:type="dxa"/>
            <w:tcBorders>
              <w:right w:val="nil"/>
            </w:tcBorders>
          </w:tcPr>
          <w:p w14:paraId="6BF19DBF" w14:textId="38907F12" w:rsidR="00B62A13" w:rsidRPr="00221690" w:rsidRDefault="004E6A17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1.028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98</w:t>
            </w:r>
          </w:p>
          <w:p w14:paraId="2F3D8ED1" w14:textId="4D1C765A" w:rsidR="00B62A13" w:rsidRPr="00221690" w:rsidRDefault="004E6A17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69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36</w:t>
            </w:r>
          </w:p>
          <w:p w14:paraId="764722AF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20A9C52" w14:textId="4168EB76" w:rsidR="00B62A13" w:rsidRDefault="004E6A17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44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41</w:t>
            </w:r>
          </w:p>
          <w:p w14:paraId="242CA20C" w14:textId="1AAEC45C" w:rsidR="00DF7D6B" w:rsidRDefault="00DF7D6B" w:rsidP="00DF7D6B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38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49</w:t>
            </w:r>
          </w:p>
          <w:p w14:paraId="0C1BBC4D" w14:textId="7042FCA7" w:rsidR="00B62A13" w:rsidRPr="00221690" w:rsidRDefault="004E6A17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66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24</w:t>
            </w:r>
          </w:p>
          <w:p w14:paraId="1F138687" w14:textId="5304B52C" w:rsidR="00B62A13" w:rsidRPr="00221690" w:rsidRDefault="00DF7D6B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50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37</w:t>
            </w:r>
          </w:p>
          <w:p w14:paraId="4B1CB77E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7B83D6F" w14:textId="2BE45AB9" w:rsidR="00B62A13" w:rsidRPr="00221690" w:rsidRDefault="00BB730D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43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.219</w:t>
            </w:r>
          </w:p>
          <w:p w14:paraId="08F3FB33" w14:textId="11D74B32" w:rsidR="00B62A13" w:rsidRPr="00221690" w:rsidRDefault="00BB730D" w:rsidP="00972FC6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1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3</w:t>
            </w:r>
            <w:r w:rsidR="00972FC6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</w:p>
          <w:p w14:paraId="12F8771F" w14:textId="77777777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A876C6B" w14:textId="578830DA" w:rsidR="00BB730D" w:rsidRPr="00221690" w:rsidRDefault="00BB730D" w:rsidP="00BB730D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.270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.119</w:t>
            </w:r>
          </w:p>
          <w:p w14:paraId="60FE9E73" w14:textId="4E947AC6" w:rsidR="00B62A13" w:rsidRPr="00221690" w:rsidRDefault="00BB730D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21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03</w:t>
            </w:r>
          </w:p>
          <w:p w14:paraId="16F9934A" w14:textId="61DBDC50" w:rsidR="00B62A13" w:rsidRPr="00221690" w:rsidRDefault="00D2007D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21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63</w:t>
            </w:r>
          </w:p>
          <w:p w14:paraId="7F9444D6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621C677" w14:textId="56E3FA61" w:rsidR="00B62A13" w:rsidRPr="00221690" w:rsidRDefault="00D2007D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03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80</w:t>
            </w:r>
          </w:p>
          <w:p w14:paraId="30FBFC67" w14:textId="117084A5" w:rsidR="00D2007D" w:rsidRPr="00221690" w:rsidRDefault="00D2007D" w:rsidP="00D2007D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10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45</w:t>
            </w:r>
          </w:p>
          <w:p w14:paraId="72FD46EE" w14:textId="31129271" w:rsidR="00B62A13" w:rsidRPr="00221690" w:rsidRDefault="00D2007D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84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139</w:t>
            </w:r>
          </w:p>
          <w:p w14:paraId="4ABFEB3A" w14:textId="77777777" w:rsidR="00674B5A" w:rsidRPr="00221690" w:rsidRDefault="00674B5A" w:rsidP="00674B5A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9970E65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310354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FD98126" w14:textId="6D8213B9" w:rsidR="00B62A13" w:rsidRPr="00221690" w:rsidRDefault="00D2007D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06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72</w:t>
            </w:r>
          </w:p>
          <w:p w14:paraId="23BAD326" w14:textId="64105B84" w:rsidR="00B62A13" w:rsidRPr="00221690" w:rsidRDefault="00D2007D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59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66</w:t>
            </w:r>
          </w:p>
          <w:p w14:paraId="514318DE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377D70A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7815B11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EB71642" w14:textId="77777777" w:rsidR="008C2AC0" w:rsidRPr="00221690" w:rsidRDefault="008C2AC0" w:rsidP="008C2AC0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88FA379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797F1C04" w14:textId="5DAC1972" w:rsidR="00B62A13" w:rsidRPr="00221690" w:rsidRDefault="00972FC6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64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15</w:t>
            </w:r>
          </w:p>
          <w:p w14:paraId="1C62B519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09" w:type="dxa"/>
            <w:tcBorders>
              <w:right w:val="nil"/>
            </w:tcBorders>
          </w:tcPr>
          <w:p w14:paraId="11CA4C70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18E31BB0" w14:textId="5C40BD32" w:rsidR="00B62A13" w:rsidRPr="00221690" w:rsidRDefault="00972FC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58</w:t>
            </w:r>
          </w:p>
          <w:p w14:paraId="3B1E3DF3" w14:textId="5FFBAA8E" w:rsidR="00B62A13" w:rsidRPr="00221690" w:rsidRDefault="00972FC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53</w:t>
            </w:r>
          </w:p>
          <w:p w14:paraId="123B7955" w14:textId="77777777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D42C063" w14:textId="77777777" w:rsidR="00DF7D6B" w:rsidRPr="00221690" w:rsidRDefault="00DF7D6B" w:rsidP="00DF7D6B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EAA747E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C43CB9B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FE6DE3E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6E89757" w14:textId="7AC940C3" w:rsidR="00B62A13" w:rsidRPr="00221690" w:rsidRDefault="00972FC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826</w:t>
            </w:r>
          </w:p>
          <w:p w14:paraId="44029B87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7777D55" w14:textId="77777777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F291BAC" w14:textId="77777777" w:rsidR="00BB730D" w:rsidRDefault="00BB730D" w:rsidP="00BB730D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E100557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8487967" w14:textId="5B29C1BD" w:rsidR="00B62A13" w:rsidRPr="00221690" w:rsidRDefault="00972FC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655</w:t>
            </w:r>
          </w:p>
          <w:p w14:paraId="1F6634AB" w14:textId="552108DA" w:rsidR="00B62A13" w:rsidRPr="00221690" w:rsidRDefault="00972FC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7.355</w:t>
            </w:r>
          </w:p>
          <w:p w14:paraId="2EFF4C34" w14:textId="6F2BE346" w:rsidR="00B62A13" w:rsidRPr="00221690" w:rsidRDefault="00972FC6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58</w:t>
            </w:r>
          </w:p>
          <w:p w14:paraId="131B36B1" w14:textId="4DC4F13B" w:rsidR="00B62A13" w:rsidRPr="00221690" w:rsidRDefault="001E59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58</w:t>
            </w:r>
          </w:p>
          <w:p w14:paraId="160DE8F0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FAFE50A" w14:textId="77777777" w:rsidR="00674B5A" w:rsidRPr="00221690" w:rsidRDefault="00674B5A" w:rsidP="00674B5A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F383B59" w14:textId="0422A90E" w:rsidR="001E5955" w:rsidRPr="00221690" w:rsidRDefault="001E5955" w:rsidP="001E5955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27</w:t>
            </w:r>
          </w:p>
          <w:p w14:paraId="64769C14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54EA8E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A71AE0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62EF91F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869C1B7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C394ED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D9355C4" w14:textId="53811814" w:rsidR="00B62A13" w:rsidRPr="00221690" w:rsidRDefault="001E59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17</w:t>
            </w:r>
          </w:p>
          <w:p w14:paraId="24D45A1A" w14:textId="77777777" w:rsidR="008C2AC0" w:rsidRPr="00221690" w:rsidRDefault="008C2AC0" w:rsidP="008C2AC0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584E262E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91B94B8" w14:textId="10F81864" w:rsidR="00B62A13" w:rsidRPr="00221690" w:rsidRDefault="001E59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49</w:t>
            </w:r>
          </w:p>
        </w:tc>
        <w:tc>
          <w:tcPr>
            <w:tcW w:w="1276" w:type="dxa"/>
            <w:tcBorders>
              <w:right w:val="nil"/>
            </w:tcBorders>
          </w:tcPr>
          <w:p w14:paraId="422520C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256816AA" w14:textId="613D496E" w:rsidR="00B62A13" w:rsidRPr="00221690" w:rsidRDefault="00972FC6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63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85</w:t>
            </w:r>
          </w:p>
          <w:p w14:paraId="6F751C57" w14:textId="0E7C9C12" w:rsidR="00B62A13" w:rsidRPr="00221690" w:rsidRDefault="00972FC6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25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96</w:t>
            </w:r>
          </w:p>
          <w:p w14:paraId="7ACD22D9" w14:textId="77777777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4DB8072" w14:textId="77777777" w:rsidR="00DF7D6B" w:rsidRPr="00221690" w:rsidRDefault="00DF7D6B" w:rsidP="00DF7D6B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ABED8BE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68DB8E0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5FA70FF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8A20CBD" w14:textId="7A0157C0" w:rsidR="00972FC6" w:rsidRPr="00221690" w:rsidRDefault="00972FC6" w:rsidP="00972FC6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72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843</w:t>
            </w:r>
          </w:p>
          <w:p w14:paraId="661068FE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58AF676" w14:textId="77777777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4AB6035" w14:textId="77777777" w:rsidR="00BB730D" w:rsidRDefault="00BB730D" w:rsidP="00BB730D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F1DF180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C1C4255" w14:textId="537F0E77" w:rsidR="00B62A13" w:rsidRPr="00221690" w:rsidRDefault="00972FC6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329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.026</w:t>
            </w:r>
          </w:p>
          <w:p w14:paraId="7329A09A" w14:textId="690EF10B" w:rsidR="00B62A13" w:rsidRPr="00221690" w:rsidRDefault="00972FC6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.040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8.957</w:t>
            </w:r>
          </w:p>
          <w:p w14:paraId="1F03191A" w14:textId="57B557C9" w:rsidR="00B62A13" w:rsidRPr="00221690" w:rsidRDefault="00972FC6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41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-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88</w:t>
            </w:r>
          </w:p>
          <w:p w14:paraId="54E6B650" w14:textId="1A95979D" w:rsidR="00B62A13" w:rsidRPr="00221690" w:rsidRDefault="001E5955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66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78</w:t>
            </w:r>
          </w:p>
          <w:p w14:paraId="31ECF9E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9F289B9" w14:textId="77777777" w:rsidR="00674B5A" w:rsidRPr="00221690" w:rsidRDefault="00674B5A" w:rsidP="00674B5A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75A4633" w14:textId="77777777" w:rsidR="001E5955" w:rsidRPr="00221690" w:rsidRDefault="001E5955" w:rsidP="001E5955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19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47</w:t>
            </w:r>
          </w:p>
          <w:p w14:paraId="117617E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A8079B2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969ACE6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61AA2FD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230440F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0AFD3CF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45D764E" w14:textId="4F035975" w:rsidR="00B62A13" w:rsidRPr="00221690" w:rsidRDefault="001E5955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02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44</w:t>
            </w:r>
          </w:p>
          <w:p w14:paraId="10DDB779" w14:textId="77777777" w:rsidR="008C2AC0" w:rsidRPr="00221690" w:rsidRDefault="008C2AC0" w:rsidP="008C2AC0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60905A76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CEB4FB0" w14:textId="7D19ADE7" w:rsidR="00B62A13" w:rsidRPr="00221690" w:rsidRDefault="001E5955" w:rsidP="001E5955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16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1.08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</w:p>
        </w:tc>
      </w:tr>
    </w:tbl>
    <w:p w14:paraId="27EC1760" w14:textId="26820EDB" w:rsidR="00B62A13" w:rsidRDefault="00B62A13" w:rsidP="00B62A13">
      <w:pPr>
        <w:spacing w:line="276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lastRenderedPageBreak/>
        <w:t>Age category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(&lt;59, 60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64, 65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69, 70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74, 75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79, and</w:t>
      </w:r>
      <w:r>
        <w:rPr>
          <w:rFonts w:hint="eastAsia"/>
        </w:rPr>
        <w:t xml:space="preserve"> </w:t>
      </w:r>
      <w:r w:rsidRPr="00807585">
        <w:rPr>
          <w:rFonts w:ascii="Times New Roman" w:eastAsia="ＭＳ 明朝" w:hAnsi="Times New Roman" w:cs="Times New Roman"/>
          <w:sz w:val="24"/>
          <w:szCs w:val="24"/>
        </w:rPr>
        <w:t>≥</w:t>
      </w:r>
      <w:r w:rsidR="00624641">
        <w:rPr>
          <w:rFonts w:ascii="Times New Roman" w:eastAsia="ＭＳ 明朝" w:hAnsi="Times New Roman" w:cs="Times New Roman" w:hint="eastAsia"/>
          <w:sz w:val="24"/>
          <w:szCs w:val="24"/>
        </w:rPr>
        <w:t>80 years)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.</w:t>
      </w:r>
    </w:p>
    <w:p w14:paraId="274981E9" w14:textId="19A19303" w:rsidR="00B62A13" w:rsidRDefault="00B62A13" w:rsidP="00B62A13">
      <w:pPr>
        <w:spacing w:line="276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ADL, a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 xml:space="preserve">ctivities of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d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 xml:space="preserve">aily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l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>iving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; APTT, </w:t>
      </w:r>
      <w:r w:rsidRPr="003E2307">
        <w:rPr>
          <w:rFonts w:ascii="Times New Roman" w:eastAsia="ＭＳ 明朝" w:hAnsi="Times New Roman" w:cs="Times New Roman"/>
          <w:sz w:val="24"/>
          <w:szCs w:val="24"/>
        </w:rPr>
        <w:t>activated partial thromboplastin time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 ASA,</w:t>
      </w:r>
      <w:r w:rsidRPr="00B662B1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>American Society of Anesthesiologists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 CI, c</w:t>
      </w:r>
      <w:r w:rsidRPr="009B6C34">
        <w:rPr>
          <w:rFonts w:ascii="Times New Roman" w:eastAsia="ＭＳ 明朝" w:hAnsi="Times New Roman" w:cs="Times New Roman"/>
          <w:sz w:val="24"/>
          <w:szCs w:val="24"/>
        </w:rPr>
        <w:t>onfidence interval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 CVD, c</w:t>
      </w:r>
      <w:r>
        <w:rPr>
          <w:rFonts w:ascii="Times New Roman" w:eastAsia="ＭＳ 明朝" w:hAnsi="Times New Roman" w:cs="Times New Roman"/>
          <w:sz w:val="24"/>
          <w:szCs w:val="24"/>
        </w:rPr>
        <w:t>erebrovascular disease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OR, odds ratio; PCI, p</w:t>
      </w:r>
      <w:r w:rsidRPr="00BC3118">
        <w:rPr>
          <w:rFonts w:ascii="Times New Roman" w:eastAsia="ＭＳ 明朝" w:hAnsi="Times New Roman" w:cs="Times New Roman"/>
          <w:sz w:val="24"/>
          <w:szCs w:val="24"/>
        </w:rPr>
        <w:t>ercutaneous coronary intervention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 xml:space="preserve"> PT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,</w:t>
      </w:r>
      <w:r w:rsidRPr="009165A2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p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 xml:space="preserve">rothrombin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>ime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.</w:t>
      </w:r>
    </w:p>
    <w:p w14:paraId="4A099EC9" w14:textId="77777777" w:rsidR="00B62A13" w:rsidRDefault="00B62A13" w:rsidP="00B62A13">
      <w:pPr>
        <w:widowControl/>
        <w:spacing w:line="276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6E1D685F" w14:textId="03A15648" w:rsidR="00B62A13" w:rsidRPr="00DA0DB0" w:rsidRDefault="00315A8A" w:rsidP="00B62A13">
      <w:pPr>
        <w:widowControl/>
        <w:spacing w:line="276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 xml:space="preserve">Supplementary </w:t>
      </w:r>
      <w:r w:rsidRPr="00B662B1">
        <w:rPr>
          <w:rFonts w:ascii="Times New Roman" w:eastAsia="ＭＳ 明朝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>3</w:t>
      </w:r>
      <w:r w:rsidR="00B62A13" w:rsidRPr="00B662B1">
        <w:rPr>
          <w:rFonts w:ascii="Times New Roman" w:eastAsia="ＭＳ 明朝" w:hAnsi="Times New Roman" w:cs="Times New Roman"/>
          <w:sz w:val="24"/>
          <w:szCs w:val="24"/>
        </w:rPr>
        <w:t xml:space="preserve">: Risk model of </w:t>
      </w:r>
      <w:r w:rsidR="00B62A13">
        <w:rPr>
          <w:rFonts w:ascii="Times New Roman" w:eastAsia="ＭＳ 明朝" w:hAnsi="Times New Roman" w:cs="Times New Roman" w:hint="eastAsia"/>
          <w:sz w:val="24"/>
          <w:szCs w:val="24"/>
        </w:rPr>
        <w:t>non-surgical complications</w:t>
      </w:r>
      <w:r w:rsidR="00E33804">
        <w:rPr>
          <w:rFonts w:ascii="Times New Roman" w:eastAsia="ＭＳ 明朝" w:hAnsi="Times New Roman" w:cs="Times New Roman"/>
          <w:sz w:val="24"/>
          <w:szCs w:val="24"/>
        </w:rPr>
        <w:t xml:space="preserve"> in </w:t>
      </w:r>
      <w:r w:rsidR="00274149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="00E33804">
        <w:rPr>
          <w:rFonts w:ascii="Times New Roman" w:eastAsia="ＭＳ 明朝" w:hAnsi="Times New Roman" w:cs="Times New Roman"/>
          <w:sz w:val="24"/>
          <w:szCs w:val="24"/>
        </w:rPr>
        <w:t>gastric cancer population</w:t>
      </w:r>
    </w:p>
    <w:tbl>
      <w:tblPr>
        <w:tblW w:w="10348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8"/>
        <w:gridCol w:w="1985"/>
        <w:gridCol w:w="709"/>
        <w:gridCol w:w="1275"/>
        <w:gridCol w:w="709"/>
        <w:gridCol w:w="1276"/>
        <w:gridCol w:w="709"/>
        <w:gridCol w:w="1417"/>
      </w:tblGrid>
      <w:tr w:rsidR="00221690" w:rsidRPr="00221690" w14:paraId="7B4886FD" w14:textId="77777777" w:rsidTr="00221690">
        <w:tc>
          <w:tcPr>
            <w:tcW w:w="2268" w:type="dxa"/>
            <w:vMerge w:val="restart"/>
            <w:tcBorders>
              <w:left w:val="nil"/>
            </w:tcBorders>
            <w:vAlign w:val="center"/>
          </w:tcPr>
          <w:p w14:paraId="7939FF2B" w14:textId="77777777" w:rsidR="00B62A13" w:rsidRPr="00221690" w:rsidRDefault="00B62A13" w:rsidP="00B62A13">
            <w:pPr>
              <w:spacing w:line="276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Variable</w:t>
            </w: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s</w:t>
            </w:r>
          </w:p>
        </w:tc>
        <w:tc>
          <w:tcPr>
            <w:tcW w:w="1985" w:type="dxa"/>
            <w:vMerge w:val="restart"/>
            <w:vAlign w:val="center"/>
          </w:tcPr>
          <w:p w14:paraId="40FEFBCC" w14:textId="77777777" w:rsidR="00B62A13" w:rsidRPr="00221690" w:rsidRDefault="00B62A13" w:rsidP="00B62A13">
            <w:pPr>
              <w:spacing w:line="276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Status</w:t>
            </w:r>
          </w:p>
        </w:tc>
        <w:tc>
          <w:tcPr>
            <w:tcW w:w="1984" w:type="dxa"/>
            <w:gridSpan w:val="2"/>
            <w:vAlign w:val="center"/>
          </w:tcPr>
          <w:p w14:paraId="110E9F99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Pneumonia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790D65EE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Prolonged ventilation</w:t>
            </w:r>
          </w:p>
        </w:tc>
        <w:tc>
          <w:tcPr>
            <w:tcW w:w="2126" w:type="dxa"/>
            <w:gridSpan w:val="2"/>
            <w:tcBorders>
              <w:right w:val="nil"/>
            </w:tcBorders>
            <w:vAlign w:val="center"/>
          </w:tcPr>
          <w:p w14:paraId="120C41E4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R</w:t>
            </w:r>
            <w:r w:rsidRPr="00221690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enal failure</w:t>
            </w:r>
          </w:p>
        </w:tc>
      </w:tr>
      <w:tr w:rsidR="00221690" w:rsidRPr="00221690" w14:paraId="6CE937A9" w14:textId="77777777" w:rsidTr="00221690"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286F9CD6" w14:textId="77777777" w:rsidR="00B62A13" w:rsidRPr="00221690" w:rsidRDefault="00B62A13" w:rsidP="00B62A13">
            <w:pPr>
              <w:spacing w:line="276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vMerge/>
            <w:vAlign w:val="center"/>
          </w:tcPr>
          <w:p w14:paraId="5CE07A35" w14:textId="77777777" w:rsidR="00B62A13" w:rsidRPr="00221690" w:rsidRDefault="00B62A13" w:rsidP="00B62A13">
            <w:pPr>
              <w:spacing w:line="276" w:lineRule="auto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ABD3380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OR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76D6CB9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7BF0CA06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F8339B2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484942B2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b/>
                <w:sz w:val="18"/>
                <w:szCs w:val="18"/>
              </w:rPr>
              <w:t>OR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3D90891F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b/>
                <w:sz w:val="18"/>
                <w:szCs w:val="18"/>
              </w:rPr>
              <w:t>95% CI</w:t>
            </w:r>
          </w:p>
        </w:tc>
      </w:tr>
      <w:tr w:rsidR="00221690" w:rsidRPr="00221690" w14:paraId="20D36830" w14:textId="77777777" w:rsidTr="00221690">
        <w:trPr>
          <w:trHeight w:val="558"/>
        </w:trPr>
        <w:tc>
          <w:tcPr>
            <w:tcW w:w="2268" w:type="dxa"/>
            <w:tcBorders>
              <w:left w:val="nil"/>
            </w:tcBorders>
          </w:tcPr>
          <w:p w14:paraId="4A094096" w14:textId="6CE91290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Age category</w:t>
            </w:r>
            <w:r w:rsidR="00FC0438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1</w:t>
            </w:r>
          </w:p>
          <w:p w14:paraId="5FFF8D70" w14:textId="7882139A" w:rsidR="00B62A13" w:rsidRPr="00221690" w:rsidRDefault="00FC0438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ge category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2</w:t>
            </w:r>
          </w:p>
          <w:p w14:paraId="69E1DE72" w14:textId="77777777" w:rsidR="00B62A13" w:rsidRPr="00221690" w:rsidRDefault="00B62A13" w:rsidP="00B62A13">
            <w:pPr>
              <w:spacing w:line="276" w:lineRule="auto"/>
              <w:ind w:left="180" w:hangingChars="100" w:hanging="18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Sex</w:t>
            </w:r>
          </w:p>
          <w:p w14:paraId="191FB6AC" w14:textId="77777777" w:rsidR="00B62A13" w:rsidRPr="00221690" w:rsidRDefault="00B62A13" w:rsidP="00B62A13">
            <w:pPr>
              <w:spacing w:line="276" w:lineRule="auto"/>
              <w:ind w:left="180" w:hangingChars="100" w:hanging="18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Preoperative status</w:t>
            </w:r>
          </w:p>
          <w:p w14:paraId="70AFB69A" w14:textId="77777777" w:rsidR="00B62A13" w:rsidRPr="00221690" w:rsidRDefault="00B62A13" w:rsidP="00B62A13">
            <w:pPr>
              <w:spacing w:line="276" w:lineRule="auto"/>
              <w:ind w:left="180" w:hangingChars="100" w:hanging="18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Diabetes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mellitus</w:t>
            </w:r>
          </w:p>
          <w:p w14:paraId="1FFD3526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A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lcohol consumption</w:t>
            </w:r>
          </w:p>
          <w:p w14:paraId="5B847A95" w14:textId="46A1290E" w:rsidR="00880327" w:rsidRPr="00221690" w:rsidRDefault="00880327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Smoking</w:t>
            </w:r>
          </w:p>
          <w:p w14:paraId="4FECA861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Respiratory distress</w:t>
            </w:r>
          </w:p>
          <w:p w14:paraId="45046635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Preoperative ADL</w:t>
            </w:r>
          </w:p>
          <w:p w14:paraId="54D1D858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reoperative ventilation</w:t>
            </w:r>
          </w:p>
          <w:p w14:paraId="116580B0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COPD</w:t>
            </w:r>
          </w:p>
          <w:p w14:paraId="7E0695CF" w14:textId="7F7F4228" w:rsidR="00B62A13" w:rsidRDefault="00E0474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Ascites</w:t>
            </w:r>
          </w:p>
          <w:p w14:paraId="44B54C28" w14:textId="2A9A336F" w:rsidR="00880327" w:rsidRPr="00221690" w:rsidRDefault="00880327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Hypertension</w:t>
            </w:r>
          </w:p>
          <w:p w14:paraId="1AE8C89C" w14:textId="6EA91695" w:rsidR="00406393" w:rsidRDefault="0040639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406393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Myocardial infarction </w:t>
            </w:r>
          </w:p>
          <w:p w14:paraId="7AB6C9C0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revious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CI</w:t>
            </w:r>
          </w:p>
          <w:p w14:paraId="5166B2E6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revious PVD surgery</w:t>
            </w:r>
          </w:p>
          <w:p w14:paraId="6BEA0DF9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revious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C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VD</w:t>
            </w:r>
          </w:p>
          <w:p w14:paraId="0D27034B" w14:textId="380B73A0" w:rsidR="00B62A13" w:rsidRPr="00221690" w:rsidRDefault="00B63755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Disseminated cancer</w:t>
            </w:r>
          </w:p>
          <w:p w14:paraId="2CB61536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S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teroid</w:t>
            </w:r>
          </w:p>
          <w:p w14:paraId="60587E99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Weight loss</w:t>
            </w:r>
          </w:p>
          <w:p w14:paraId="3DFDA673" w14:textId="05F5D819" w:rsidR="00B62A13" w:rsidRPr="00221690" w:rsidRDefault="00B63755" w:rsidP="00B62A13">
            <w:pPr>
              <w:widowControl/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Bleeding disorder</w:t>
            </w:r>
          </w:p>
          <w:p w14:paraId="32C37A27" w14:textId="189E6119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ASA 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score</w:t>
            </w:r>
          </w:p>
          <w:p w14:paraId="1ED4B7A9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Splenectomy</w:t>
            </w:r>
          </w:p>
          <w:p w14:paraId="619685B1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ancreatectomy</w:t>
            </w:r>
          </w:p>
          <w:p w14:paraId="6693B316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Brinkman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index</w:t>
            </w:r>
          </w:p>
          <w:p w14:paraId="4B4A4063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Body mass index</w:t>
            </w:r>
          </w:p>
          <w:p w14:paraId="7A94F74B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latelet count</w:t>
            </w:r>
          </w:p>
          <w:p w14:paraId="3FDFF693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0E0348D6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Serum albumin</w:t>
            </w:r>
          </w:p>
          <w:p w14:paraId="2F0DEEA5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4488EC8F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53E801C4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Total bilirubin</w:t>
            </w:r>
          </w:p>
          <w:p w14:paraId="0698918D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26147D6E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Aspartate 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a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minotransferase</w:t>
            </w:r>
          </w:p>
          <w:p w14:paraId="7B1CA911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69293C09" w14:textId="65856C22" w:rsidR="001F4022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Alkaline phosphatase</w:t>
            </w:r>
          </w:p>
          <w:p w14:paraId="2872C08A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Serum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BUN</w:t>
            </w:r>
          </w:p>
          <w:p w14:paraId="555142CD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Serum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creatinine</w:t>
            </w:r>
          </w:p>
          <w:p w14:paraId="297C960E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2B9559EC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proofErr w:type="spellStart"/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eGFR</w:t>
            </w:r>
            <w:proofErr w:type="spellEnd"/>
          </w:p>
          <w:p w14:paraId="1BA78D7A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Serum Na</w:t>
            </w:r>
          </w:p>
          <w:p w14:paraId="05EB3387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T</w:t>
            </w:r>
          </w:p>
          <w:p w14:paraId="2B2469FB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PT/INR</w:t>
            </w:r>
          </w:p>
          <w:p w14:paraId="11175024" w14:textId="230565A1" w:rsidR="00B62A13" w:rsidRDefault="00200262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White blood cells</w:t>
            </w:r>
          </w:p>
          <w:p w14:paraId="5F3648AD" w14:textId="77777777" w:rsidR="00C011E2" w:rsidRPr="00221690" w:rsidRDefault="00C011E2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  <w:p w14:paraId="466A2FF9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Body surface area</w:t>
            </w:r>
          </w:p>
        </w:tc>
        <w:tc>
          <w:tcPr>
            <w:tcW w:w="1985" w:type="dxa"/>
          </w:tcPr>
          <w:p w14:paraId="72BF3474" w14:textId="4A5ACD80" w:rsidR="00B62A13" w:rsidRPr="00221690" w:rsidRDefault="00FC0438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lastRenderedPageBreak/>
              <w:t>5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years-up</w:t>
            </w:r>
          </w:p>
          <w:p w14:paraId="2C4C2D8B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5 years-up</w:t>
            </w:r>
          </w:p>
          <w:p w14:paraId="017BFA74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m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ale</w:t>
            </w:r>
          </w:p>
          <w:p w14:paraId="0C43D629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emergent</w:t>
            </w:r>
          </w:p>
          <w:p w14:paraId="217BA835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insulin use</w:t>
            </w:r>
          </w:p>
          <w:p w14:paraId="1FF0B8E8" w14:textId="77777777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h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abitual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or social</w:t>
            </w:r>
          </w:p>
          <w:p w14:paraId="045F7CC0" w14:textId="2FB0E616" w:rsidR="00880327" w:rsidRPr="00221690" w:rsidRDefault="00880327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within a year</w:t>
            </w:r>
          </w:p>
          <w:p w14:paraId="70F26E96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resent within 30 days</w:t>
            </w:r>
          </w:p>
          <w:p w14:paraId="1F8971EF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any assistance</w:t>
            </w:r>
          </w:p>
          <w:p w14:paraId="76E49C3D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used within 48 hours</w:t>
            </w:r>
          </w:p>
          <w:p w14:paraId="3B4AB5C3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present</w:t>
            </w:r>
          </w:p>
          <w:p w14:paraId="3C2BDF5E" w14:textId="54F318E2" w:rsidR="00B62A13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</w:t>
            </w:r>
            <w:r w:rsidR="00E04743">
              <w:rPr>
                <w:rFonts w:ascii="Times New Roman" w:eastAsia="ＭＳ 明朝" w:hAnsi="Times New Roman" w:cs="Times New Roman"/>
                <w:sz w:val="18"/>
                <w:szCs w:val="18"/>
              </w:rPr>
              <w:t>resent</w:t>
            </w:r>
          </w:p>
          <w:p w14:paraId="7A377198" w14:textId="78B3E6FD" w:rsidR="00880327" w:rsidRPr="00221690" w:rsidRDefault="00880327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present </w:t>
            </w:r>
            <w:r w:rsidRPr="00880327">
              <w:rPr>
                <w:rFonts w:ascii="Times New Roman" w:eastAsia="ＭＳ 明朝" w:hAnsi="Times New Roman" w:cs="Times New Roman"/>
                <w:sz w:val="18"/>
                <w:szCs w:val="18"/>
              </w:rPr>
              <w:t>within 30 days</w:t>
            </w:r>
          </w:p>
          <w:p w14:paraId="67D4340F" w14:textId="2BA0B6A8" w:rsidR="00406393" w:rsidRDefault="0040639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present </w:t>
            </w:r>
            <w:r w:rsidRPr="00406393">
              <w:rPr>
                <w:rFonts w:ascii="Times New Roman" w:eastAsia="ＭＳ 明朝" w:hAnsi="Times New Roman" w:cs="Times New Roman"/>
                <w:sz w:val="18"/>
                <w:szCs w:val="18"/>
              </w:rPr>
              <w:t>within 6 months</w:t>
            </w:r>
          </w:p>
          <w:p w14:paraId="773FBD6E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erformed</w:t>
            </w:r>
          </w:p>
          <w:p w14:paraId="63532DB4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erformed</w:t>
            </w:r>
          </w:p>
          <w:p w14:paraId="090D3F44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resent</w:t>
            </w:r>
          </w:p>
          <w:p w14:paraId="5C40C441" w14:textId="2E5063DB" w:rsidR="00B62A13" w:rsidRPr="00221690" w:rsidRDefault="00B63755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resent</w:t>
            </w:r>
          </w:p>
          <w:p w14:paraId="3BB5E66D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c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hronic use</w:t>
            </w:r>
          </w:p>
          <w:p w14:paraId="4C55C441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over 10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%</w:t>
            </w:r>
          </w:p>
          <w:p w14:paraId="1156D798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resent</w:t>
            </w:r>
          </w:p>
          <w:p w14:paraId="4B999DDC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class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3 or over</w:t>
            </w:r>
          </w:p>
          <w:p w14:paraId="5CC31776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erformed</w:t>
            </w:r>
          </w:p>
          <w:p w14:paraId="436803A0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performed</w:t>
            </w:r>
          </w:p>
          <w:p w14:paraId="085FF156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over 600</w:t>
            </w:r>
          </w:p>
          <w:p w14:paraId="63BA2C68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over 25</w:t>
            </w:r>
          </w:p>
          <w:p w14:paraId="78468C83" w14:textId="4BF7E7ED" w:rsidR="00B62A13" w:rsidRPr="00221690" w:rsidRDefault="00AD7E2D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under 12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,000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/</w:t>
            </w:r>
            <w:proofErr w:type="spellStart"/>
            <w:r w:rsidR="00B62A13" w:rsidRPr="00221690">
              <w:rPr>
                <w:rFonts w:ascii="Times New Roman" w:hAnsi="Times New Roman"/>
                <w:color w:val="000000"/>
                <w:sz w:val="18"/>
                <w:szCs w:val="18"/>
              </w:rPr>
              <w:t>μ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l</w:t>
            </w:r>
            <w:proofErr w:type="spellEnd"/>
          </w:p>
          <w:p w14:paraId="45896BA9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lastRenderedPageBreak/>
              <w:t>under 80,000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/</w:t>
            </w:r>
            <w:proofErr w:type="spellStart"/>
            <w:r w:rsidRPr="00221690">
              <w:rPr>
                <w:rFonts w:ascii="Times New Roman" w:hAnsi="Times New Roman"/>
                <w:color w:val="000000"/>
                <w:sz w:val="18"/>
                <w:szCs w:val="18"/>
              </w:rPr>
              <w:t>μ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l</w:t>
            </w:r>
            <w:proofErr w:type="spellEnd"/>
          </w:p>
          <w:p w14:paraId="43F405CA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under 3.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5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g/dl</w:t>
            </w:r>
          </w:p>
          <w:p w14:paraId="038EF698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under 3.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g/dl</w:t>
            </w:r>
          </w:p>
          <w:p w14:paraId="1E96E163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under 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.5 g/dl</w:t>
            </w:r>
          </w:p>
          <w:p w14:paraId="1D516756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under 0.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2 mg/dl</w:t>
            </w:r>
          </w:p>
          <w:p w14:paraId="56F615F3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over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3.0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mg/dl</w:t>
            </w:r>
          </w:p>
          <w:p w14:paraId="39B4DE99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over 3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5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IU/l</w:t>
            </w:r>
          </w:p>
          <w:p w14:paraId="6ACC6CD2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over 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40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IU/l</w:t>
            </w:r>
          </w:p>
          <w:p w14:paraId="08A68ECA" w14:textId="3E153DF1" w:rsidR="001F4022" w:rsidRDefault="001F4022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over 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40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IU/l</w:t>
            </w:r>
          </w:p>
          <w:p w14:paraId="6A7FE3B1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over 20</w:t>
            </w:r>
            <w:r w:rsidRPr="00221690">
              <w:rPr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mg/dl</w:t>
            </w:r>
          </w:p>
          <w:p w14:paraId="474EFCD4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over 1.2</w:t>
            </w:r>
            <w:r w:rsidRPr="00221690">
              <w:rPr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mg/dl</w:t>
            </w:r>
          </w:p>
          <w:p w14:paraId="3C4630B3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over 2.0</w:t>
            </w:r>
            <w:r w:rsidRPr="00221690">
              <w:rPr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mg/dl</w:t>
            </w:r>
          </w:p>
          <w:p w14:paraId="6BC71B24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  <w:vertAlign w:val="superscript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under 30</w:t>
            </w:r>
            <w:r w:rsidRPr="00221690">
              <w:rPr>
                <w:rFonts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ml/min/1.73m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  <w:p w14:paraId="5069254B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under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13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mEq</w:t>
            </w:r>
            <w:proofErr w:type="spellEnd"/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/l</w:t>
            </w:r>
          </w:p>
          <w:p w14:paraId="6CC899C4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under 50%</w:t>
            </w:r>
          </w:p>
          <w:p w14:paraId="66BFE724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over 1.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5</w:t>
            </w:r>
          </w:p>
          <w:p w14:paraId="6B13427E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over 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9,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000/</w:t>
            </w:r>
            <w:proofErr w:type="spellStart"/>
            <w:r w:rsidRPr="00221690">
              <w:rPr>
                <w:rFonts w:ascii="Times New Roman" w:hAnsi="Times New Roman"/>
                <w:color w:val="000000"/>
                <w:sz w:val="18"/>
                <w:szCs w:val="18"/>
              </w:rPr>
              <w:t>μ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l</w:t>
            </w:r>
            <w:proofErr w:type="spellEnd"/>
          </w:p>
          <w:p w14:paraId="488CBA5F" w14:textId="5970AD9A" w:rsidR="00C011E2" w:rsidRPr="00221690" w:rsidRDefault="00C011E2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over 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2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,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000/</w:t>
            </w:r>
            <w:proofErr w:type="spellStart"/>
            <w:r w:rsidRPr="00221690">
              <w:rPr>
                <w:rFonts w:ascii="Times New Roman" w:hAnsi="Times New Roman"/>
                <w:color w:val="000000"/>
                <w:sz w:val="18"/>
                <w:szCs w:val="18"/>
              </w:rPr>
              <w:t>μ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l</w:t>
            </w:r>
            <w:proofErr w:type="spellEnd"/>
          </w:p>
          <w:p w14:paraId="355FA1AD" w14:textId="77777777" w:rsidR="00B62A13" w:rsidRPr="00221690" w:rsidRDefault="00B62A13" w:rsidP="00B62A13">
            <w:pPr>
              <w:spacing w:line="276" w:lineRule="auto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.1 m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-up</w:t>
            </w:r>
          </w:p>
        </w:tc>
        <w:tc>
          <w:tcPr>
            <w:tcW w:w="709" w:type="dxa"/>
          </w:tcPr>
          <w:p w14:paraId="54D96863" w14:textId="77777777" w:rsidR="00FC0438" w:rsidRPr="00221690" w:rsidRDefault="00FC0438" w:rsidP="00FC0438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24B29077" w14:textId="77777777" w:rsidR="00FC0438" w:rsidRPr="00221690" w:rsidRDefault="00FC0438" w:rsidP="00FC0438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84</w:t>
            </w:r>
          </w:p>
          <w:p w14:paraId="033AB149" w14:textId="0FD3ADA6" w:rsidR="00B62A13" w:rsidRPr="00221690" w:rsidRDefault="00880327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130</w:t>
            </w:r>
          </w:p>
          <w:p w14:paraId="7DAFF197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1D43746" w14:textId="255B6FA8" w:rsidR="00B62A13" w:rsidRPr="00221690" w:rsidRDefault="00880327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31</w:t>
            </w:r>
          </w:p>
          <w:p w14:paraId="25596E4B" w14:textId="77777777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E418453" w14:textId="3077B854" w:rsidR="00880327" w:rsidRPr="00221690" w:rsidRDefault="00880327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242</w:t>
            </w:r>
          </w:p>
          <w:p w14:paraId="72E9025E" w14:textId="2272BEA7" w:rsidR="00B62A13" w:rsidRPr="00221690" w:rsidRDefault="00880327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3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9</w:t>
            </w:r>
          </w:p>
          <w:p w14:paraId="700CC928" w14:textId="1D3D8B58" w:rsidR="00B62A13" w:rsidRPr="00221690" w:rsidRDefault="00880327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265</w:t>
            </w:r>
          </w:p>
          <w:p w14:paraId="358DEADC" w14:textId="491BE48D" w:rsidR="00B62A13" w:rsidRPr="00221690" w:rsidRDefault="00880327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.056</w:t>
            </w:r>
          </w:p>
          <w:p w14:paraId="2077BFFB" w14:textId="0CD79E1A" w:rsidR="00B62A13" w:rsidRPr="00221690" w:rsidRDefault="00880327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132</w:t>
            </w:r>
          </w:p>
          <w:p w14:paraId="045EB063" w14:textId="77777777" w:rsidR="00880327" w:rsidRDefault="00880327" w:rsidP="00880327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C0DD6F8" w14:textId="386B841D" w:rsidR="00880327" w:rsidRPr="00221690" w:rsidRDefault="00880327" w:rsidP="00880327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1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91</w:t>
            </w:r>
          </w:p>
          <w:p w14:paraId="3967DADD" w14:textId="319B049A" w:rsidR="00406393" w:rsidRDefault="00406393" w:rsidP="0040639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CFB00E1" w14:textId="5E1B7A4F" w:rsidR="00B62A13" w:rsidRPr="00221690" w:rsidRDefault="00AD7E2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06</w:t>
            </w:r>
          </w:p>
          <w:p w14:paraId="245D8C7C" w14:textId="1C7C810A" w:rsidR="00B62A13" w:rsidRPr="00221690" w:rsidRDefault="00AD7E2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873</w:t>
            </w:r>
          </w:p>
          <w:p w14:paraId="33E3353C" w14:textId="5805C71C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1.55</w:t>
            </w:r>
            <w:r w:rsidR="00AD7E2D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</w:t>
            </w:r>
          </w:p>
          <w:p w14:paraId="2E7DFD83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27365B4" w14:textId="48431182" w:rsidR="00B62A13" w:rsidRPr="00221690" w:rsidRDefault="00AD7E2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475</w:t>
            </w:r>
          </w:p>
          <w:p w14:paraId="10117F70" w14:textId="5C154CAD" w:rsidR="00B62A13" w:rsidRPr="00221690" w:rsidRDefault="00AD7E2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32</w:t>
            </w:r>
          </w:p>
          <w:p w14:paraId="4CC31252" w14:textId="77777777" w:rsidR="00AD7E2D" w:rsidRPr="00221690" w:rsidRDefault="00AD7E2D" w:rsidP="00AD7E2D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F9F7533" w14:textId="20351370" w:rsidR="00B62A13" w:rsidRPr="00221690" w:rsidRDefault="00AD7E2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48</w:t>
            </w:r>
          </w:p>
          <w:p w14:paraId="56EA4278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404CF0E" w14:textId="5895CC3D" w:rsidR="00B62A13" w:rsidRPr="00221690" w:rsidRDefault="00AD7E2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118</w:t>
            </w:r>
          </w:p>
          <w:p w14:paraId="778847A4" w14:textId="463C5932" w:rsidR="00B62A13" w:rsidRPr="00221690" w:rsidRDefault="00AD7E2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09</w:t>
            </w:r>
          </w:p>
          <w:p w14:paraId="35DA2D96" w14:textId="77777777" w:rsidR="00AD7E2D" w:rsidRPr="00221690" w:rsidRDefault="00AD7E2D" w:rsidP="00AD7E2D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8564FB2" w14:textId="2EEDC348" w:rsidR="00B62A13" w:rsidRPr="00221690" w:rsidRDefault="00AD7E2D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93</w:t>
            </w:r>
          </w:p>
          <w:p w14:paraId="223C663D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022AEE55" w14:textId="1507ABE8" w:rsidR="00B62A13" w:rsidRPr="00221690" w:rsidRDefault="001F402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92</w:t>
            </w:r>
          </w:p>
          <w:p w14:paraId="4405E0E3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0912C2D" w14:textId="5C3658F3" w:rsidR="00B62A13" w:rsidRPr="00221690" w:rsidRDefault="001F402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93</w:t>
            </w:r>
          </w:p>
          <w:p w14:paraId="4C587E4F" w14:textId="43D1889F" w:rsidR="00B62A13" w:rsidRPr="00221690" w:rsidRDefault="001F402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49</w:t>
            </w:r>
          </w:p>
          <w:p w14:paraId="64BD74A3" w14:textId="77777777" w:rsidR="001F4022" w:rsidRPr="00221690" w:rsidRDefault="001F4022" w:rsidP="001F402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4478E7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8322568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8C08F01" w14:textId="4FF613F3" w:rsidR="001F4022" w:rsidRDefault="001F402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209</w:t>
            </w:r>
          </w:p>
          <w:p w14:paraId="5A727EA7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571A408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3AEBF2B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1E89CA2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3CD9551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0E6338D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A545AA6" w14:textId="26BA4BC5" w:rsidR="00B62A13" w:rsidRPr="00221690" w:rsidRDefault="001F402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59</w:t>
            </w:r>
          </w:p>
          <w:p w14:paraId="41267583" w14:textId="11141A90" w:rsidR="00B62A13" w:rsidRPr="00221690" w:rsidRDefault="001F402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87</w:t>
            </w:r>
          </w:p>
          <w:p w14:paraId="0CFCF729" w14:textId="77777777" w:rsidR="00B62A13" w:rsidRDefault="001F4022" w:rsidP="001F402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BD37B43" w14:textId="5FA2A3C7" w:rsidR="00C011E2" w:rsidRPr="00221690" w:rsidRDefault="00C011E2" w:rsidP="001F402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75" w:type="dxa"/>
            <w:tcBorders>
              <w:right w:val="nil"/>
            </w:tcBorders>
          </w:tcPr>
          <w:p w14:paraId="33868CC9" w14:textId="77777777" w:rsidR="00FC0438" w:rsidRPr="00221690" w:rsidRDefault="00FC0438" w:rsidP="00FC0438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151FE4D4" w14:textId="77777777" w:rsidR="00FC0438" w:rsidRPr="00221690" w:rsidRDefault="00FC0438" w:rsidP="00FC0438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37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-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3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3</w:t>
            </w:r>
          </w:p>
          <w:p w14:paraId="01FABE59" w14:textId="07857DCD" w:rsidR="00B62A13" w:rsidRPr="00221690" w:rsidRDefault="00880327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85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-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541</w:t>
            </w:r>
          </w:p>
          <w:p w14:paraId="0B651B93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0DF9592" w14:textId="3EED7C2E" w:rsidR="00B62A13" w:rsidRPr="00221690" w:rsidRDefault="00880327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03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65</w:t>
            </w:r>
          </w:p>
          <w:p w14:paraId="5C79D13A" w14:textId="77777777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27E554C" w14:textId="6D5A57D6" w:rsidR="00880327" w:rsidRPr="00221690" w:rsidRDefault="00880327" w:rsidP="00880327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68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43</w:t>
            </w:r>
          </w:p>
          <w:p w14:paraId="485C8EC3" w14:textId="6A0EF972" w:rsidR="00B62A13" w:rsidRPr="00221690" w:rsidRDefault="00880327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14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51</w:t>
            </w:r>
          </w:p>
          <w:p w14:paraId="21DDAFE0" w14:textId="2C2A87B6" w:rsidR="00B62A13" w:rsidRPr="00221690" w:rsidRDefault="00880327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888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717</w:t>
            </w:r>
          </w:p>
          <w:p w14:paraId="50B0E078" w14:textId="76C7D64D" w:rsidR="00B62A13" w:rsidRPr="00221690" w:rsidRDefault="00880327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06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3.410</w:t>
            </w:r>
          </w:p>
          <w:p w14:paraId="2CA028FF" w14:textId="3E1E34C0" w:rsidR="00B62A13" w:rsidRPr="00221690" w:rsidRDefault="00880327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58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585</w:t>
            </w:r>
          </w:p>
          <w:p w14:paraId="3FA16D3A" w14:textId="77777777" w:rsidR="00880327" w:rsidRDefault="00880327" w:rsidP="00880327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F481678" w14:textId="477DD75A" w:rsidR="00880327" w:rsidRPr="00221690" w:rsidRDefault="00880327" w:rsidP="00880327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57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41</w:t>
            </w:r>
          </w:p>
          <w:p w14:paraId="230C4A7C" w14:textId="77777777" w:rsidR="00406393" w:rsidRPr="00221690" w:rsidRDefault="00406393" w:rsidP="0040639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A0DFD1B" w14:textId="50682133" w:rsidR="00B62A13" w:rsidRPr="00221690" w:rsidRDefault="00AD7E2D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10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690</w:t>
            </w:r>
          </w:p>
          <w:p w14:paraId="1584546C" w14:textId="62684165" w:rsidR="00AD7E2D" w:rsidRPr="00221690" w:rsidRDefault="00AD7E2D" w:rsidP="00AD7E2D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16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885</w:t>
            </w:r>
          </w:p>
          <w:p w14:paraId="630D8E5F" w14:textId="7A048188" w:rsidR="00B62A13" w:rsidRPr="00221690" w:rsidRDefault="00AD7E2D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64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07</w:t>
            </w:r>
          </w:p>
          <w:p w14:paraId="1A1BB652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42E192B" w14:textId="604A8A6C" w:rsidR="00B62A13" w:rsidRPr="00221690" w:rsidRDefault="00AD7E2D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655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.701</w:t>
            </w:r>
          </w:p>
          <w:p w14:paraId="382B786B" w14:textId="20AB8958" w:rsidR="00AD7E2D" w:rsidRPr="00221690" w:rsidRDefault="00AD7E2D" w:rsidP="00AD7E2D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33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68</w:t>
            </w:r>
          </w:p>
          <w:p w14:paraId="72A2A130" w14:textId="77777777" w:rsidR="00AD7E2D" w:rsidRPr="00221690" w:rsidRDefault="00AD7E2D" w:rsidP="00AD7E2D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D141E41" w14:textId="3BF93354" w:rsidR="00B62A13" w:rsidRPr="00221690" w:rsidRDefault="00AD7E2D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68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59</w:t>
            </w:r>
          </w:p>
          <w:p w14:paraId="664C47F9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771F84C" w14:textId="2D3E644E" w:rsidR="00B62A13" w:rsidRPr="00221690" w:rsidRDefault="00AD7E2D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04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982</w:t>
            </w:r>
          </w:p>
          <w:p w14:paraId="0A4F311D" w14:textId="17CC20A1" w:rsidR="00B62A13" w:rsidRPr="00221690" w:rsidRDefault="00AD7E2D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49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93</w:t>
            </w:r>
          </w:p>
          <w:p w14:paraId="0E13B13B" w14:textId="77777777" w:rsidR="00AD7E2D" w:rsidRPr="00221690" w:rsidRDefault="00AD7E2D" w:rsidP="00AD7E2D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1F41914" w14:textId="76B8DC53" w:rsidR="00AD7E2D" w:rsidRPr="00221690" w:rsidRDefault="00AD7E2D" w:rsidP="00AD7E2D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44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48</w:t>
            </w:r>
          </w:p>
          <w:p w14:paraId="16B0CC82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17A250A0" w14:textId="2101254A" w:rsidR="00B62A13" w:rsidRPr="00221690" w:rsidRDefault="001F402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26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81</w:t>
            </w:r>
          </w:p>
          <w:p w14:paraId="48FBC2D8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D6EC590" w14:textId="297DC9B3" w:rsidR="00B62A13" w:rsidRPr="00221690" w:rsidRDefault="001F402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37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052</w:t>
            </w:r>
          </w:p>
          <w:p w14:paraId="1D9E1123" w14:textId="1625F05E" w:rsidR="00B62A13" w:rsidRPr="00221690" w:rsidRDefault="001F402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1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.407</w:t>
            </w:r>
          </w:p>
          <w:p w14:paraId="53308D38" w14:textId="77777777" w:rsidR="001F4022" w:rsidRPr="00221690" w:rsidRDefault="001F4022" w:rsidP="001F402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F60D320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09049E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0F12589" w14:textId="5BD49AAB" w:rsidR="001F4022" w:rsidRPr="00221690" w:rsidRDefault="001F4022" w:rsidP="001F4022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01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59</w:t>
            </w:r>
          </w:p>
          <w:p w14:paraId="0A036108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EAE167F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7A1CE85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57C89A0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5B899A4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5EAEC3D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075BAD4" w14:textId="06EC5C34" w:rsidR="00B62A13" w:rsidRPr="00221690" w:rsidRDefault="001F402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22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89</w:t>
            </w:r>
          </w:p>
          <w:p w14:paraId="0F8D0241" w14:textId="20FDCCFE" w:rsidR="00B62A13" w:rsidRPr="00221690" w:rsidRDefault="001F402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67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52</w:t>
            </w:r>
          </w:p>
          <w:p w14:paraId="7511F0DC" w14:textId="77777777" w:rsidR="00C011E2" w:rsidRPr="00221690" w:rsidRDefault="00C011E2" w:rsidP="00C011E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4114FD5" w14:textId="0AE448D5" w:rsidR="00B62A13" w:rsidRPr="00221690" w:rsidRDefault="001F4022" w:rsidP="001F402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09" w:type="dxa"/>
            <w:tcBorders>
              <w:right w:val="nil"/>
            </w:tcBorders>
          </w:tcPr>
          <w:p w14:paraId="175606FA" w14:textId="46312777" w:rsidR="00B62A13" w:rsidRPr="00221690" w:rsidRDefault="00E33804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1.257</w:t>
            </w:r>
          </w:p>
          <w:p w14:paraId="7A04469C" w14:textId="77777777" w:rsidR="00FC0438" w:rsidRPr="00221690" w:rsidRDefault="00FC0438" w:rsidP="00FC0438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A567405" w14:textId="1E2B8EF6" w:rsidR="00B62A13" w:rsidRPr="00221690" w:rsidRDefault="00E33804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59</w:t>
            </w:r>
          </w:p>
          <w:p w14:paraId="41ADBD6E" w14:textId="1ED44FAE" w:rsidR="00B62A13" w:rsidRPr="00221690" w:rsidRDefault="00E33804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05</w:t>
            </w:r>
          </w:p>
          <w:p w14:paraId="41490817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9C8401C" w14:textId="77777777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39B02BA" w14:textId="611F61D2" w:rsidR="00880327" w:rsidRPr="00221690" w:rsidRDefault="00E33804" w:rsidP="00880327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96</w:t>
            </w:r>
          </w:p>
          <w:p w14:paraId="02503F47" w14:textId="65925AA6" w:rsidR="00B62A13" w:rsidRPr="00221690" w:rsidRDefault="00E33804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018</w:t>
            </w:r>
          </w:p>
          <w:p w14:paraId="5B9836BF" w14:textId="0E3B5055" w:rsidR="00B62A13" w:rsidRPr="00221690" w:rsidRDefault="0040639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.900</w:t>
            </w:r>
          </w:p>
          <w:p w14:paraId="54B4EDEE" w14:textId="77777777" w:rsidR="00406393" w:rsidRDefault="00406393" w:rsidP="0040639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6ECE431" w14:textId="696243ED" w:rsidR="00B62A13" w:rsidRPr="00221690" w:rsidRDefault="0040639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616</w:t>
            </w:r>
          </w:p>
          <w:p w14:paraId="38FB05CA" w14:textId="77777777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B58DE96" w14:textId="77777777" w:rsidR="00E04743" w:rsidRDefault="00E04743" w:rsidP="00E0474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99235EA" w14:textId="1AB374D7" w:rsidR="00406393" w:rsidRPr="00221690" w:rsidRDefault="00406393" w:rsidP="0040639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94</w:t>
            </w:r>
          </w:p>
          <w:p w14:paraId="2BFEE26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C411835" w14:textId="2D75B573" w:rsidR="00B62A13" w:rsidRPr="00221690" w:rsidRDefault="0040639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642</w:t>
            </w:r>
          </w:p>
          <w:p w14:paraId="184A9454" w14:textId="2001BE9A" w:rsidR="00B62A13" w:rsidRPr="00221690" w:rsidRDefault="0040639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22</w:t>
            </w:r>
          </w:p>
          <w:p w14:paraId="002923BA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54C3571" w14:textId="70951E7E" w:rsidR="00B62A13" w:rsidRPr="00221690" w:rsidRDefault="0040639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829</w:t>
            </w:r>
          </w:p>
          <w:p w14:paraId="17AB039A" w14:textId="2EA27552" w:rsidR="00B62A13" w:rsidRPr="00221690" w:rsidRDefault="0040639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85</w:t>
            </w:r>
          </w:p>
          <w:p w14:paraId="16B5DAC1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995CD3E" w14:textId="21EA3DC0" w:rsidR="00B62A13" w:rsidRPr="00221690" w:rsidRDefault="0040639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18</w:t>
            </w:r>
          </w:p>
          <w:p w14:paraId="7A7EA708" w14:textId="46E2734A" w:rsidR="00B62A13" w:rsidRPr="00221690" w:rsidRDefault="0040639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93</w:t>
            </w:r>
          </w:p>
          <w:p w14:paraId="67DACA40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F8DEC44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2ADBF94" w14:textId="063A9E9E" w:rsidR="00B62A13" w:rsidRPr="00221690" w:rsidRDefault="00C011E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76</w:t>
            </w:r>
          </w:p>
          <w:p w14:paraId="2E9B4032" w14:textId="405F7541" w:rsidR="00B62A13" w:rsidRPr="00221690" w:rsidRDefault="00C011E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56</w:t>
            </w:r>
          </w:p>
          <w:p w14:paraId="14FA972F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6C869175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18715DE" w14:textId="284A8269" w:rsidR="00B62A13" w:rsidRPr="00221690" w:rsidRDefault="00C011E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646</w:t>
            </w:r>
          </w:p>
          <w:p w14:paraId="365E898A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3CF4D32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2D16935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6BDDB43" w14:textId="60EF612D" w:rsidR="00B62A13" w:rsidRPr="00221690" w:rsidRDefault="00C011E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94</w:t>
            </w:r>
          </w:p>
          <w:p w14:paraId="4C917E58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07DD8FD" w14:textId="77777777" w:rsidR="00C011E2" w:rsidRPr="00221690" w:rsidRDefault="00C011E2" w:rsidP="00C011E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4A4A68E" w14:textId="77777777" w:rsidR="00C011E2" w:rsidRPr="00221690" w:rsidRDefault="00C011E2" w:rsidP="00C011E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95519B5" w14:textId="0AF709D5" w:rsidR="00B62A13" w:rsidRPr="00221690" w:rsidRDefault="00C011E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30</w:t>
            </w:r>
          </w:p>
          <w:p w14:paraId="50C8333B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B624FA7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5967EC0" w14:textId="031534F8" w:rsidR="00B62A13" w:rsidRPr="00221690" w:rsidRDefault="00C011E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.208</w:t>
            </w:r>
          </w:p>
          <w:p w14:paraId="298977B9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9C2C44F" w14:textId="2CC2F388" w:rsidR="00B62A13" w:rsidRPr="00221690" w:rsidRDefault="00C011E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38</w:t>
            </w:r>
          </w:p>
          <w:p w14:paraId="4E5D6302" w14:textId="77777777" w:rsidR="00C011E2" w:rsidRPr="00221690" w:rsidRDefault="00C011E2" w:rsidP="00C011E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C521611" w14:textId="259F4CEB" w:rsidR="00C011E2" w:rsidRPr="00221690" w:rsidRDefault="00C011E2" w:rsidP="00C011E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082</w:t>
            </w:r>
          </w:p>
          <w:p w14:paraId="3F17E77A" w14:textId="04AF8453" w:rsidR="00B62A13" w:rsidRPr="00221690" w:rsidRDefault="00C011E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1276" w:type="dxa"/>
            <w:tcBorders>
              <w:right w:val="nil"/>
            </w:tcBorders>
          </w:tcPr>
          <w:p w14:paraId="1A3F8C48" w14:textId="7C3A9619" w:rsidR="00B62A13" w:rsidRPr="00221690" w:rsidRDefault="00B62A13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1.1</w:t>
            </w:r>
            <w:r w:rsidR="00E33804">
              <w:rPr>
                <w:rFonts w:ascii="Times New Roman" w:eastAsia="ＭＳ 明朝" w:hAnsi="Times New Roman" w:cs="Times New Roman"/>
                <w:sz w:val="18"/>
                <w:szCs w:val="18"/>
              </w:rPr>
              <w:t>83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E33804">
              <w:rPr>
                <w:rFonts w:ascii="Times New Roman" w:eastAsia="ＭＳ 明朝" w:hAnsi="Times New Roman" w:cs="Times New Roman"/>
                <w:sz w:val="18"/>
                <w:szCs w:val="18"/>
              </w:rPr>
              <w:t>1.336</w:t>
            </w:r>
          </w:p>
          <w:p w14:paraId="1115B5C7" w14:textId="77777777" w:rsidR="00FC0438" w:rsidRPr="00221690" w:rsidRDefault="00FC0438" w:rsidP="00FC0438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2F55357" w14:textId="6A3A52FB" w:rsidR="00B62A13" w:rsidRPr="00221690" w:rsidRDefault="00E33804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50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293</w:t>
            </w:r>
          </w:p>
          <w:p w14:paraId="688AF862" w14:textId="32DD03D1" w:rsidR="00B62A13" w:rsidRPr="00221690" w:rsidRDefault="00E33804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15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609</w:t>
            </w:r>
          </w:p>
          <w:p w14:paraId="3667C841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67A3ABB" w14:textId="77777777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E4A908C" w14:textId="082DC3D9" w:rsidR="00E33804" w:rsidRPr="00221690" w:rsidRDefault="00E33804" w:rsidP="00E33804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62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81</w:t>
            </w:r>
          </w:p>
          <w:p w14:paraId="5A2BFEF5" w14:textId="5DDA4991" w:rsidR="00B62A13" w:rsidRPr="00221690" w:rsidRDefault="00E33804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90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406393">
              <w:rPr>
                <w:rFonts w:ascii="Times New Roman" w:eastAsia="ＭＳ 明朝" w:hAnsi="Times New Roman" w:cs="Times New Roman"/>
                <w:sz w:val="18"/>
                <w:szCs w:val="18"/>
              </w:rPr>
              <w:t>2.733</w:t>
            </w:r>
          </w:p>
          <w:p w14:paraId="64E0F3D7" w14:textId="5B1C5095" w:rsidR="00B62A13" w:rsidRPr="00221690" w:rsidRDefault="00406393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84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433</w:t>
            </w:r>
          </w:p>
          <w:p w14:paraId="3C18AE3C" w14:textId="77777777" w:rsidR="00406393" w:rsidRDefault="00406393" w:rsidP="0040639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094C828" w14:textId="1FD6806C" w:rsidR="00B62A13" w:rsidRPr="00221690" w:rsidRDefault="00B62A13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1.21</w:t>
            </w:r>
            <w:r w:rsidR="00406393">
              <w:rPr>
                <w:rFonts w:ascii="Times New Roman" w:eastAsia="ＭＳ 明朝" w:hAnsi="Times New Roman" w:cs="Times New Roman"/>
                <w:sz w:val="18"/>
                <w:szCs w:val="18"/>
              </w:rPr>
              <w:t>6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406393">
              <w:rPr>
                <w:rFonts w:ascii="Times New Roman" w:eastAsia="ＭＳ 明朝" w:hAnsi="Times New Roman" w:cs="Times New Roman"/>
                <w:sz w:val="18"/>
                <w:szCs w:val="18"/>
              </w:rPr>
              <w:t>2.1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47</w:t>
            </w:r>
          </w:p>
          <w:p w14:paraId="26CF6C4B" w14:textId="77777777" w:rsidR="00B62A13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B601815" w14:textId="77777777" w:rsidR="00E04743" w:rsidRDefault="00E04743" w:rsidP="00E0474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8617074" w14:textId="6839F929" w:rsidR="00406393" w:rsidRPr="00221690" w:rsidRDefault="00406393" w:rsidP="0040639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67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.015</w:t>
            </w:r>
          </w:p>
          <w:p w14:paraId="30B09FC4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2EDFF31" w14:textId="55B486D3" w:rsidR="00B62A13" w:rsidRPr="00221690" w:rsidRDefault="00406393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67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.452</w:t>
            </w:r>
          </w:p>
          <w:p w14:paraId="7F63BE3C" w14:textId="73F89F68" w:rsidR="00B62A13" w:rsidRPr="00221690" w:rsidRDefault="00406393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49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2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09</w:t>
            </w:r>
          </w:p>
          <w:p w14:paraId="3085EFE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3BFC7E7" w14:textId="6593F0D5" w:rsidR="00406393" w:rsidRPr="00221690" w:rsidRDefault="00406393" w:rsidP="0040639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15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.297</w:t>
            </w:r>
          </w:p>
          <w:p w14:paraId="6DBD4E78" w14:textId="2AAB7EBA" w:rsidR="00B62A13" w:rsidRPr="00221690" w:rsidRDefault="00406393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61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94</w:t>
            </w:r>
          </w:p>
          <w:p w14:paraId="127855B2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D7C4A22" w14:textId="47C3E291" w:rsidR="00B62A13" w:rsidRPr="00221690" w:rsidRDefault="00406393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00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10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9</w:t>
            </w:r>
          </w:p>
          <w:p w14:paraId="4B50B772" w14:textId="00B8022E" w:rsidR="00B62A13" w:rsidRPr="00221690" w:rsidRDefault="00406393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25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80</w:t>
            </w:r>
          </w:p>
          <w:p w14:paraId="729A6FDF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9C2A796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BA3FCC9" w14:textId="3683A5A0" w:rsidR="00B62A13" w:rsidRPr="00221690" w:rsidRDefault="00C011E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02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250</w:t>
            </w:r>
          </w:p>
          <w:p w14:paraId="4D2575F3" w14:textId="31A262D8" w:rsidR="00B62A13" w:rsidRPr="00221690" w:rsidRDefault="00C011E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03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196</w:t>
            </w:r>
          </w:p>
          <w:p w14:paraId="312AB755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–</w:t>
            </w:r>
          </w:p>
          <w:p w14:paraId="4EC7F95E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8B65B8B" w14:textId="313843BE" w:rsidR="00B62A13" w:rsidRPr="00221690" w:rsidRDefault="00C011E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21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051</w:t>
            </w:r>
          </w:p>
          <w:p w14:paraId="36E2DFE1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8B3824C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99A62FE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2D48BC2" w14:textId="3A5AE476" w:rsidR="00B62A13" w:rsidRPr="00221690" w:rsidRDefault="00C011E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68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003</w:t>
            </w:r>
          </w:p>
          <w:p w14:paraId="7F025103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6FA4D82" w14:textId="77777777" w:rsidR="00C011E2" w:rsidRPr="00221690" w:rsidRDefault="00C011E2" w:rsidP="00C011E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B9678A5" w14:textId="77777777" w:rsidR="00C011E2" w:rsidRPr="00221690" w:rsidRDefault="00C011E2" w:rsidP="00C011E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CC00DC2" w14:textId="171E2B13" w:rsidR="00C011E2" w:rsidRPr="00221690" w:rsidRDefault="00C011E2" w:rsidP="00C011E2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23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820</w:t>
            </w:r>
          </w:p>
          <w:p w14:paraId="4CDAA233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A8D5F1B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C86942F" w14:textId="766B8651" w:rsidR="00B62A13" w:rsidRPr="00221690" w:rsidRDefault="00C011E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779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6.372</w:t>
            </w:r>
          </w:p>
          <w:p w14:paraId="71EF8ED6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E4797B0" w14:textId="019228DD" w:rsidR="00B62A13" w:rsidRPr="00221690" w:rsidRDefault="00C011E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35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616</w:t>
            </w:r>
          </w:p>
          <w:p w14:paraId="6FAC19AB" w14:textId="77777777" w:rsidR="00C011E2" w:rsidRPr="00221690" w:rsidRDefault="00C011E2" w:rsidP="00C011E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425649E" w14:textId="1CB0060B" w:rsidR="00C011E2" w:rsidRPr="00221690" w:rsidRDefault="00C011E2" w:rsidP="00C011E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36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.020</w:t>
            </w:r>
          </w:p>
          <w:p w14:paraId="6E1B6B41" w14:textId="7B14BC36" w:rsidR="00B62A13" w:rsidRPr="00221690" w:rsidRDefault="00C011E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.871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709" w:type="dxa"/>
            <w:tcBorders>
              <w:right w:val="nil"/>
            </w:tcBorders>
          </w:tcPr>
          <w:p w14:paraId="58A3FF67" w14:textId="0FC416D8" w:rsidR="00B62A13" w:rsidRPr="00221690" w:rsidRDefault="00E0474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1.209</w:t>
            </w:r>
          </w:p>
          <w:p w14:paraId="08EB4460" w14:textId="77777777" w:rsidR="00FC0438" w:rsidRPr="00221690" w:rsidRDefault="00FC0438" w:rsidP="00FC0438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689FFAA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721F028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C06E861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00D8D69" w14:textId="13AED533" w:rsidR="00B62A13" w:rsidRDefault="00E0474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87</w:t>
            </w:r>
          </w:p>
          <w:p w14:paraId="64DC8CBC" w14:textId="77777777" w:rsidR="00880327" w:rsidRPr="00221690" w:rsidRDefault="00880327" w:rsidP="00880327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2F6A327" w14:textId="4DBDDAB5" w:rsidR="00B62A13" w:rsidRPr="00221690" w:rsidRDefault="00E0474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95</w:t>
            </w:r>
          </w:p>
          <w:p w14:paraId="6ADDD6E0" w14:textId="776D3C6B" w:rsidR="00B62A13" w:rsidRPr="00221690" w:rsidRDefault="00E0474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52</w:t>
            </w:r>
          </w:p>
          <w:p w14:paraId="5B893055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9100884" w14:textId="307DF548" w:rsidR="00B62A13" w:rsidRPr="00221690" w:rsidRDefault="00E0474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63</w:t>
            </w:r>
          </w:p>
          <w:p w14:paraId="37238F6A" w14:textId="27542EB1" w:rsidR="00B62A13" w:rsidRDefault="00E0474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636</w:t>
            </w:r>
          </w:p>
          <w:p w14:paraId="50888D35" w14:textId="0EF3D5AB" w:rsidR="00E04743" w:rsidRDefault="00E04743" w:rsidP="00E0474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89</w:t>
            </w:r>
          </w:p>
          <w:p w14:paraId="34C5BD77" w14:textId="77777777" w:rsidR="00406393" w:rsidRPr="00221690" w:rsidRDefault="00406393" w:rsidP="0040639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18CA20F" w14:textId="29C693BD" w:rsidR="00B62A13" w:rsidRPr="00221690" w:rsidRDefault="00B637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669</w:t>
            </w:r>
          </w:p>
          <w:p w14:paraId="3B3203C6" w14:textId="11D6E5AD" w:rsidR="00B62A13" w:rsidRPr="00221690" w:rsidRDefault="00B637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966</w:t>
            </w:r>
          </w:p>
          <w:p w14:paraId="08C7932E" w14:textId="7BBD4869" w:rsidR="00B62A13" w:rsidRPr="00221690" w:rsidRDefault="00B637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646</w:t>
            </w:r>
          </w:p>
          <w:p w14:paraId="6B6613CA" w14:textId="531C4DD1" w:rsidR="00B62A13" w:rsidRPr="00221690" w:rsidRDefault="00B637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29</w:t>
            </w:r>
          </w:p>
          <w:p w14:paraId="4612228B" w14:textId="39618F19" w:rsidR="00B62A13" w:rsidRPr="00221690" w:rsidRDefault="00B637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335</w:t>
            </w:r>
          </w:p>
          <w:p w14:paraId="40C41992" w14:textId="79ACACFA" w:rsidR="00B62A13" w:rsidRPr="00221690" w:rsidRDefault="00B637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98</w:t>
            </w:r>
          </w:p>
          <w:p w14:paraId="3E15BF2B" w14:textId="35CB958A" w:rsidR="00B62A13" w:rsidRPr="00221690" w:rsidRDefault="00B637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005</w:t>
            </w:r>
          </w:p>
          <w:p w14:paraId="6353B93F" w14:textId="7A2AB3A4" w:rsidR="00B62A13" w:rsidRPr="00221690" w:rsidRDefault="00B637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629</w:t>
            </w:r>
          </w:p>
          <w:p w14:paraId="43B90803" w14:textId="0340C424" w:rsidR="00B62A13" w:rsidRPr="00221690" w:rsidRDefault="00B637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41</w:t>
            </w:r>
          </w:p>
          <w:p w14:paraId="2C752C04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6264F86" w14:textId="6D6E2955" w:rsidR="00B62A13" w:rsidRPr="00221690" w:rsidRDefault="00B637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74</w:t>
            </w:r>
          </w:p>
          <w:p w14:paraId="26C598C1" w14:textId="42FDB8DB" w:rsidR="00B62A13" w:rsidRPr="00221690" w:rsidRDefault="00B637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663</w:t>
            </w:r>
          </w:p>
          <w:p w14:paraId="0581EC20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44C2A17" w14:textId="77C2808A" w:rsidR="00B62A13" w:rsidRPr="00221690" w:rsidRDefault="00B63755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3.085</w:t>
            </w:r>
          </w:p>
          <w:p w14:paraId="294E1A61" w14:textId="77777777" w:rsidR="00200262" w:rsidRPr="00221690" w:rsidRDefault="00200262" w:rsidP="0020026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F47411C" w14:textId="3ACD60E1" w:rsidR="00B62A13" w:rsidRPr="00221690" w:rsidRDefault="0020026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58</w:t>
            </w:r>
          </w:p>
          <w:p w14:paraId="7DF4E314" w14:textId="77777777" w:rsidR="00200262" w:rsidRPr="00221690" w:rsidRDefault="00200262" w:rsidP="0020026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DF90C2A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6547050" w14:textId="00B67FAF" w:rsidR="00B62A13" w:rsidRPr="00221690" w:rsidRDefault="0020026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814</w:t>
            </w:r>
          </w:p>
          <w:p w14:paraId="30658AB9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287B6FF" w14:textId="65D4AA8B" w:rsidR="00B62A13" w:rsidRPr="00221690" w:rsidRDefault="0020026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831</w:t>
            </w:r>
          </w:p>
          <w:p w14:paraId="6B7C47C5" w14:textId="77777777" w:rsidR="00C011E2" w:rsidRPr="00221690" w:rsidRDefault="00C011E2" w:rsidP="00C011E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6265074" w14:textId="5E878BC8" w:rsidR="00B62A13" w:rsidRPr="00221690" w:rsidRDefault="0020026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58</w:t>
            </w:r>
          </w:p>
          <w:p w14:paraId="77733670" w14:textId="77777777" w:rsidR="00200262" w:rsidRPr="00221690" w:rsidRDefault="00200262" w:rsidP="0020026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ECFB0F5" w14:textId="3C62CC86" w:rsidR="00B62A13" w:rsidRPr="00221690" w:rsidRDefault="0020026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190</w:t>
            </w:r>
          </w:p>
          <w:p w14:paraId="00C49694" w14:textId="1954CCC6" w:rsidR="00B62A13" w:rsidRPr="00221690" w:rsidRDefault="0020026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.456</w:t>
            </w:r>
          </w:p>
          <w:p w14:paraId="10D14AB7" w14:textId="4D1689C2" w:rsidR="00B62A13" w:rsidRPr="00221690" w:rsidRDefault="0020026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409</w:t>
            </w:r>
          </w:p>
          <w:p w14:paraId="482C02A2" w14:textId="73CE5106" w:rsidR="00B62A13" w:rsidRPr="00221690" w:rsidRDefault="0020026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626</w:t>
            </w:r>
          </w:p>
          <w:p w14:paraId="5B6DD003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ED1EC71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76686D5C" w14:textId="49AE0FFB" w:rsidR="00B62A13" w:rsidRPr="00221690" w:rsidRDefault="00200262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026</w:t>
            </w:r>
          </w:p>
          <w:p w14:paraId="1F38591C" w14:textId="40AD6DBB" w:rsidR="00B62A13" w:rsidRPr="00221690" w:rsidRDefault="00200262" w:rsidP="0020026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17" w:type="dxa"/>
            <w:tcBorders>
              <w:right w:val="nil"/>
            </w:tcBorders>
          </w:tcPr>
          <w:p w14:paraId="7A5B9462" w14:textId="7ED4F6C3" w:rsidR="00B62A13" w:rsidRPr="00221690" w:rsidRDefault="00E04743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1.123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01</w:t>
            </w:r>
          </w:p>
          <w:p w14:paraId="44AAC960" w14:textId="77777777" w:rsidR="00FC0438" w:rsidRPr="00221690" w:rsidRDefault="00FC0438" w:rsidP="00FC0438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6585EFA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7405B8A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6B0471E1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491C026" w14:textId="56B55E52" w:rsidR="00B62A13" w:rsidRDefault="00E04743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39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594</w:t>
            </w:r>
          </w:p>
          <w:p w14:paraId="7C0FFA09" w14:textId="77777777" w:rsidR="00880327" w:rsidRPr="00221690" w:rsidRDefault="00880327" w:rsidP="00880327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3AC605A" w14:textId="11176634" w:rsidR="00E04743" w:rsidRDefault="00E04743" w:rsidP="00E0474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34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613</w:t>
            </w:r>
          </w:p>
          <w:p w14:paraId="3DE581F7" w14:textId="10F09139" w:rsidR="00B62A13" w:rsidRPr="00221690" w:rsidRDefault="00E04743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37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118</w:t>
            </w:r>
          </w:p>
          <w:p w14:paraId="28B7B939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B49870A" w14:textId="52F00494" w:rsidR="00B62A13" w:rsidRPr="00221690" w:rsidRDefault="00E04743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90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774</w:t>
            </w:r>
          </w:p>
          <w:p w14:paraId="27ABE17D" w14:textId="3EAD78C4" w:rsidR="00E04743" w:rsidRPr="00221690" w:rsidRDefault="00E04743" w:rsidP="00E0474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24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614</w:t>
            </w:r>
          </w:p>
          <w:p w14:paraId="3B58C8D4" w14:textId="79AC7462" w:rsidR="00E04743" w:rsidRPr="00221690" w:rsidRDefault="00E04743" w:rsidP="00E0474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38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601</w:t>
            </w:r>
          </w:p>
          <w:p w14:paraId="21025F0A" w14:textId="77777777" w:rsidR="00406393" w:rsidRPr="00221690" w:rsidRDefault="00406393" w:rsidP="0040639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E553941" w14:textId="534B693A" w:rsidR="00B62A13" w:rsidRPr="00221690" w:rsidRDefault="00B63755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41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440</w:t>
            </w:r>
          </w:p>
          <w:p w14:paraId="468231DA" w14:textId="7267A429" w:rsidR="00B62A13" w:rsidRPr="00221690" w:rsidRDefault="00B63755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.998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.872</w:t>
            </w:r>
          </w:p>
          <w:p w14:paraId="0BBF5DBA" w14:textId="5DE11E2B" w:rsidR="00B62A13" w:rsidRPr="00221690" w:rsidRDefault="00B63755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72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311</w:t>
            </w:r>
          </w:p>
          <w:p w14:paraId="477B60C4" w14:textId="5DA74153" w:rsidR="00B62A13" w:rsidRPr="00221690" w:rsidRDefault="00B63755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55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588</w:t>
            </w:r>
          </w:p>
          <w:p w14:paraId="2A3EC211" w14:textId="1861E980" w:rsidR="00B63755" w:rsidRPr="00221690" w:rsidRDefault="00B63755" w:rsidP="00B63755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26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.446</w:t>
            </w:r>
          </w:p>
          <w:p w14:paraId="14ECBD69" w14:textId="2B6F0162" w:rsidR="00B62A13" w:rsidRPr="00221690" w:rsidRDefault="00B63755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121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003</w:t>
            </w:r>
          </w:p>
          <w:p w14:paraId="5E3496FD" w14:textId="7624886C" w:rsidR="00B63755" w:rsidRPr="00221690" w:rsidRDefault="00B63755" w:rsidP="00B63755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42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.857</w:t>
            </w:r>
          </w:p>
          <w:p w14:paraId="672848BD" w14:textId="79359B93" w:rsidR="00B62A13" w:rsidRPr="00221690" w:rsidRDefault="00B63755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70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090</w:t>
            </w:r>
          </w:p>
          <w:p w14:paraId="3A93781B" w14:textId="0E36A500" w:rsidR="00B63755" w:rsidRPr="00221690" w:rsidRDefault="00B63755" w:rsidP="00B63755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00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077</w:t>
            </w:r>
          </w:p>
          <w:p w14:paraId="6944E7F1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634A6BA" w14:textId="71E38DEC" w:rsidR="00B63755" w:rsidRPr="00221690" w:rsidRDefault="00B63755" w:rsidP="00B63755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12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603</w:t>
            </w:r>
          </w:p>
          <w:p w14:paraId="227B423D" w14:textId="70DF0CB5" w:rsidR="00B62A13" w:rsidRPr="00221690" w:rsidRDefault="00B63755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90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143</w:t>
            </w:r>
          </w:p>
          <w:p w14:paraId="6DA8E976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041142C4" w14:textId="10C33BC1" w:rsidR="00B62A13" w:rsidRPr="00221690" w:rsidRDefault="00B63755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lastRenderedPageBreak/>
              <w:t>1.607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.924</w:t>
            </w:r>
          </w:p>
          <w:p w14:paraId="3456B89B" w14:textId="77777777" w:rsidR="00200262" w:rsidRPr="00221690" w:rsidRDefault="00200262" w:rsidP="0020026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FB6EC4F" w14:textId="08BA5E22" w:rsidR="00200262" w:rsidRPr="00221690" w:rsidRDefault="00200262" w:rsidP="00200262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46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296</w:t>
            </w:r>
          </w:p>
          <w:p w14:paraId="36B86F20" w14:textId="77777777" w:rsidR="00200262" w:rsidRPr="00221690" w:rsidRDefault="00200262" w:rsidP="0020026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2B6AD928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9512CB5" w14:textId="70A99B4D" w:rsidR="00200262" w:rsidRPr="00221690" w:rsidRDefault="00200262" w:rsidP="00200262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0.995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7.957</w:t>
            </w:r>
          </w:p>
          <w:p w14:paraId="1B737A54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382897A5" w14:textId="43ECEAA9" w:rsidR="00B62A13" w:rsidRPr="00221690" w:rsidRDefault="0020026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350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2.482</w:t>
            </w:r>
          </w:p>
          <w:p w14:paraId="19DA3EB7" w14:textId="77777777" w:rsidR="00C011E2" w:rsidRPr="00221690" w:rsidRDefault="00C011E2" w:rsidP="00C011E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56F8FA5" w14:textId="55630FDA" w:rsidR="00B62A13" w:rsidRPr="00221690" w:rsidRDefault="0020026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039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77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</w:p>
          <w:p w14:paraId="19FC66E4" w14:textId="77777777" w:rsidR="00200262" w:rsidRPr="00221690" w:rsidRDefault="00200262" w:rsidP="0020026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1E8E0FAA" w14:textId="11207004" w:rsidR="00B62A13" w:rsidRPr="00221690" w:rsidRDefault="0020026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434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.344</w:t>
            </w:r>
          </w:p>
          <w:p w14:paraId="4AFBBE94" w14:textId="48D15486" w:rsidR="00B62A13" w:rsidRPr="00221690" w:rsidRDefault="0020026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2.427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.921</w:t>
            </w:r>
          </w:p>
          <w:p w14:paraId="24A1F5D3" w14:textId="229ED30C" w:rsidR="00200262" w:rsidRPr="00221690" w:rsidRDefault="00200262" w:rsidP="00200262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80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4.534</w:t>
            </w:r>
          </w:p>
          <w:p w14:paraId="28DB2DB4" w14:textId="2E42D9D8" w:rsidR="00B62A13" w:rsidRPr="00221690" w:rsidRDefault="0020026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78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5.396</w:t>
            </w:r>
          </w:p>
          <w:p w14:paraId="7B751EE4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572EFC20" w14:textId="77777777" w:rsidR="00B62A13" w:rsidRPr="00221690" w:rsidRDefault="00B62A13" w:rsidP="00B62A13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  <w:p w14:paraId="408B35A9" w14:textId="2AF27C22" w:rsidR="00B62A13" w:rsidRPr="00221690" w:rsidRDefault="00200262" w:rsidP="00B62A13">
            <w:pPr>
              <w:spacing w:line="276" w:lineRule="auto"/>
              <w:ind w:leftChars="-15" w:left="-8" w:hangingChars="13" w:hanging="23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1.282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 w:rsidR="00B62A13" w:rsidRPr="00221690"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  <w:r w:rsidR="00B62A13" w:rsidRPr="00221690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3.203</w:t>
            </w:r>
          </w:p>
          <w:p w14:paraId="37966CA9" w14:textId="2DCCC098" w:rsidR="00B62A13" w:rsidRPr="00221690" w:rsidRDefault="00200262" w:rsidP="00200262">
            <w:pPr>
              <w:spacing w:line="276" w:lineRule="auto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/>
                <w:sz w:val="18"/>
                <w:szCs w:val="18"/>
              </w:rPr>
              <w:t>–</w:t>
            </w:r>
          </w:p>
        </w:tc>
      </w:tr>
    </w:tbl>
    <w:p w14:paraId="6950B647" w14:textId="447A0809" w:rsidR="00B62A13" w:rsidRDefault="00B62A13" w:rsidP="00B62A13">
      <w:pPr>
        <w:spacing w:line="276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lastRenderedPageBreak/>
        <w:t>Age category</w:t>
      </w:r>
      <w:r w:rsidR="00FC0438">
        <w:rPr>
          <w:rFonts w:ascii="Times New Roman" w:eastAsia="ＭＳ 明朝" w:hAnsi="Times New Roman" w:cs="Times New Roman"/>
          <w:sz w:val="24"/>
          <w:szCs w:val="24"/>
        </w:rPr>
        <w:t xml:space="preserve"> 1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(&lt;59, 60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64, 65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69, 70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74, 75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79, and</w:t>
      </w:r>
      <w:r>
        <w:rPr>
          <w:rFonts w:hint="eastAsia"/>
        </w:rPr>
        <w:t xml:space="preserve"> </w:t>
      </w:r>
      <w:r w:rsidRPr="00807585">
        <w:rPr>
          <w:rFonts w:ascii="Times New Roman" w:eastAsia="ＭＳ 明朝" w:hAnsi="Times New Roman" w:cs="Times New Roman"/>
          <w:sz w:val="24"/>
          <w:szCs w:val="24"/>
        </w:rPr>
        <w:t>≥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80 years); </w:t>
      </w:r>
      <w:r>
        <w:rPr>
          <w:rFonts w:ascii="Times New Roman" w:eastAsia="ＭＳ 明朝" w:hAnsi="Times New Roman" w:cs="Times New Roman"/>
          <w:sz w:val="24"/>
          <w:szCs w:val="24"/>
        </w:rPr>
        <w:t>Age category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2 (&lt;59, 60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64, 65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69, 70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74, 75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79, 80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84, 85</w:t>
      </w:r>
      <w:r>
        <w:rPr>
          <w:rFonts w:ascii="Times New Roman" w:eastAsia="ＭＳ 明朝" w:hAnsi="Times New Roman" w:cs="Times New Roman"/>
          <w:sz w:val="24"/>
          <w:szCs w:val="24"/>
        </w:rPr>
        <w:t>–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89, and</w:t>
      </w:r>
      <w:r>
        <w:rPr>
          <w:rFonts w:hint="eastAsia"/>
        </w:rPr>
        <w:t xml:space="preserve"> </w:t>
      </w:r>
      <w:r w:rsidRPr="00807585">
        <w:rPr>
          <w:rFonts w:ascii="Times New Roman" w:eastAsia="ＭＳ 明朝" w:hAnsi="Times New Roman" w:cs="Times New Roman"/>
          <w:sz w:val="24"/>
          <w:szCs w:val="24"/>
        </w:rPr>
        <w:t>≥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90 years).</w:t>
      </w:r>
    </w:p>
    <w:p w14:paraId="782BFDED" w14:textId="337279B2" w:rsidR="0030494F" w:rsidRPr="00357A98" w:rsidRDefault="00B62A13" w:rsidP="00357A98">
      <w:pPr>
        <w:spacing w:line="276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ADL, a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 xml:space="preserve">ctivities of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d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 xml:space="preserve">aily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l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>iving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 ASA,</w:t>
      </w:r>
      <w:r w:rsidRPr="00B662B1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B662B1">
        <w:rPr>
          <w:rFonts w:ascii="Times New Roman" w:eastAsia="ＭＳ 明朝" w:hAnsi="Times New Roman" w:cs="Times New Roman"/>
          <w:sz w:val="24"/>
          <w:szCs w:val="24"/>
        </w:rPr>
        <w:t>American Society of Anesthesiologists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; </w:t>
      </w:r>
      <w:r w:rsidR="006158D8">
        <w:rPr>
          <w:rFonts w:ascii="Times New Roman" w:eastAsia="ＭＳ 明朝" w:hAnsi="Times New Roman" w:cs="Times New Roman"/>
          <w:sz w:val="24"/>
          <w:szCs w:val="24"/>
        </w:rPr>
        <w:t xml:space="preserve">BUN, </w:t>
      </w:r>
      <w:r w:rsidR="006158D8" w:rsidRPr="006158D8">
        <w:rPr>
          <w:rFonts w:ascii="Times New Roman" w:eastAsia="ＭＳ 明朝" w:hAnsi="Times New Roman" w:cs="Times New Roman"/>
          <w:sz w:val="24"/>
          <w:szCs w:val="24"/>
        </w:rPr>
        <w:t>blood urea nitrogen</w:t>
      </w:r>
      <w:r w:rsidR="006158D8">
        <w:rPr>
          <w:rFonts w:ascii="Times New Roman" w:eastAsia="ＭＳ 明朝" w:hAnsi="Times New Roman" w:cs="Times New Roman"/>
          <w:sz w:val="24"/>
          <w:szCs w:val="24"/>
        </w:rPr>
        <w:t xml:space="preserve">;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CI, c</w:t>
      </w:r>
      <w:r w:rsidRPr="009B6C34">
        <w:rPr>
          <w:rFonts w:ascii="Times New Roman" w:eastAsia="ＭＳ 明朝" w:hAnsi="Times New Roman" w:cs="Times New Roman"/>
          <w:sz w:val="24"/>
          <w:szCs w:val="24"/>
        </w:rPr>
        <w:t>onfidence interval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 CVD, c</w:t>
      </w:r>
      <w:r>
        <w:rPr>
          <w:rFonts w:ascii="Times New Roman" w:eastAsia="ＭＳ 明朝" w:hAnsi="Times New Roman" w:cs="Times New Roman"/>
          <w:sz w:val="24"/>
          <w:szCs w:val="24"/>
        </w:rPr>
        <w:t>erebrovascular disease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ＭＳ 明朝" w:hAnsi="Times New Roman" w:cs="Times New Roman" w:hint="eastAsia"/>
          <w:sz w:val="24"/>
          <w:szCs w:val="24"/>
        </w:rPr>
        <w:t>eGFR</w:t>
      </w:r>
      <w:proofErr w:type="spellEnd"/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, </w:t>
      </w:r>
      <w:r w:rsidRPr="00060C02">
        <w:rPr>
          <w:rFonts w:ascii="Times New Roman" w:eastAsia="ＭＳ 明朝" w:hAnsi="Times New Roman" w:cs="Times New Roman"/>
          <w:sz w:val="24"/>
          <w:szCs w:val="24"/>
        </w:rPr>
        <w:t>estimated glomerular filtration rate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 OR, odds ratio; PCI, p</w:t>
      </w:r>
      <w:r w:rsidRPr="00BC3118">
        <w:rPr>
          <w:rFonts w:ascii="Times New Roman" w:eastAsia="ＭＳ 明朝" w:hAnsi="Times New Roman" w:cs="Times New Roman"/>
          <w:sz w:val="24"/>
          <w:szCs w:val="24"/>
        </w:rPr>
        <w:t>ercutaneous coronary intervention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PT,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p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 xml:space="preserve">rothrombin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>ime</w:t>
      </w:r>
      <w:r>
        <w:rPr>
          <w:rFonts w:ascii="Times New Roman" w:eastAsia="ＭＳ 明朝" w:hAnsi="Times New Roman" w:cs="Times New Roman"/>
          <w:sz w:val="24"/>
          <w:szCs w:val="24"/>
        </w:rPr>
        <w:t>;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 xml:space="preserve"> PT</w:t>
      </w:r>
      <w:r>
        <w:rPr>
          <w:rFonts w:ascii="Times New Roman" w:eastAsia="ＭＳ 明朝" w:hAnsi="Times New Roman" w:cs="Times New Roman"/>
          <w:sz w:val="24"/>
          <w:szCs w:val="24"/>
        </w:rPr>
        <w:t>/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>INR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,</w:t>
      </w:r>
      <w:r w:rsidRPr="009165A2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p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 xml:space="preserve">rothrombin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t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>ime</w:t>
      </w:r>
      <w:r>
        <w:rPr>
          <w:rFonts w:ascii="Century" w:eastAsia="ＭＳ 明朝" w:hAnsi="Century" w:cs="Times New Roman"/>
          <w:sz w:val="24"/>
          <w:szCs w:val="24"/>
        </w:rPr>
        <w:t>/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i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 xml:space="preserve">nternational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n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 xml:space="preserve">ormalized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r</w:t>
      </w:r>
      <w:r w:rsidRPr="009165A2">
        <w:rPr>
          <w:rFonts w:ascii="Times New Roman" w:eastAsia="ＭＳ 明朝" w:hAnsi="Times New Roman" w:cs="Times New Roman"/>
          <w:sz w:val="24"/>
          <w:szCs w:val="24"/>
        </w:rPr>
        <w:t>atio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; PVD, p</w:t>
      </w:r>
      <w:r w:rsidRPr="005C15CB">
        <w:rPr>
          <w:rFonts w:ascii="Times New Roman" w:eastAsia="ＭＳ 明朝" w:hAnsi="Times New Roman" w:cs="Times New Roman"/>
          <w:sz w:val="24"/>
          <w:szCs w:val="24"/>
        </w:rPr>
        <w:t>eripheral vascular disease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.</w:t>
      </w:r>
    </w:p>
    <w:sectPr w:rsidR="0030494F" w:rsidRPr="00357A98" w:rsidSect="00955DDA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659B14" w14:textId="77777777" w:rsidR="00807F97" w:rsidRDefault="00807F97" w:rsidP="004633D1">
      <w:r>
        <w:separator/>
      </w:r>
    </w:p>
  </w:endnote>
  <w:endnote w:type="continuationSeparator" w:id="0">
    <w:p w14:paraId="02DC52DD" w14:textId="77777777" w:rsidR="00807F97" w:rsidRDefault="00807F97" w:rsidP="00463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3F13D" w14:textId="77777777" w:rsidR="00807F97" w:rsidRDefault="00807F97" w:rsidP="004633D1">
      <w:r>
        <w:separator/>
      </w:r>
    </w:p>
  </w:footnote>
  <w:footnote w:type="continuationSeparator" w:id="0">
    <w:p w14:paraId="4035DFAD" w14:textId="77777777" w:rsidR="00807F97" w:rsidRDefault="00807F97" w:rsidP="004633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B40AD6" w14:textId="1D447906" w:rsidR="00274149" w:rsidRDefault="00274149" w:rsidP="00D94CB4">
    <w:pPr>
      <w:pStyle w:val="a5"/>
      <w:wordWrap w:val="0"/>
      <w:jc w:val="right"/>
    </w:pPr>
    <w:r>
      <w:rPr>
        <w:rFonts w:eastAsia="ＭＳ 明朝" w:hint="eastAsia"/>
      </w:rPr>
      <w:t>Kikuchi H</w:t>
    </w:r>
    <w:r>
      <w:rPr>
        <w:rFonts w:hint="eastAsia"/>
      </w:rPr>
      <w:t>, et al.</w:t>
    </w:r>
  </w:p>
  <w:p w14:paraId="654182D1" w14:textId="77777777" w:rsidR="00274149" w:rsidRPr="00A54B6B" w:rsidRDefault="00274149" w:rsidP="00A54B6B">
    <w:pPr>
      <w:pStyle w:val="a5"/>
      <w:jc w:val="right"/>
      <w:rPr>
        <w:rFonts w:eastAsia="ＭＳ 明朝"/>
      </w:rPr>
    </w:pPr>
  </w:p>
  <w:p w14:paraId="4F10632C" w14:textId="77777777" w:rsidR="00274149" w:rsidRDefault="00274149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357FD"/>
    <w:multiLevelType w:val="multilevel"/>
    <w:tmpl w:val="7D6C2E14"/>
    <w:lvl w:ilvl="0">
      <w:start w:val="1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A942568"/>
    <w:multiLevelType w:val="multilevel"/>
    <w:tmpl w:val="14DA61AE"/>
    <w:lvl w:ilvl="0">
      <w:start w:val="1"/>
      <w:numFmt w:val="decimal"/>
      <w:lvlText w:val="%1"/>
      <w:lvlJc w:val="left"/>
      <w:pPr>
        <w:ind w:left="585" w:hanging="58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85" w:hanging="585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0C1265C"/>
    <w:multiLevelType w:val="hybridMultilevel"/>
    <w:tmpl w:val="B9EE72B2"/>
    <w:lvl w:ilvl="0" w:tplc="FE48C0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C4C53E8"/>
    <w:multiLevelType w:val="hybridMultilevel"/>
    <w:tmpl w:val="4D620AB2"/>
    <w:lvl w:ilvl="0" w:tplc="662ABFB0">
      <w:start w:val="1"/>
      <w:numFmt w:val="decimal"/>
      <w:lvlText w:val="%1"/>
      <w:lvlJc w:val="left"/>
      <w:pPr>
        <w:ind w:left="360" w:hanging="360"/>
      </w:pPr>
      <w:rPr>
        <w:rFonts w:hint="eastAsia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ic 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2rzrer3ze0dne2p0txdzsltf0fdpwa0eev&quot;&gt;NCD, TG&lt;record-ids&gt;&lt;item&gt;1&lt;/item&gt;&lt;item&gt;2&lt;/item&gt;&lt;item&gt;3&lt;/item&gt;&lt;item&gt;4&lt;/item&gt;&lt;item&gt;16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9&lt;/item&gt;&lt;item&gt;50&lt;/item&gt;&lt;/record-ids&gt;&lt;/item&gt;&lt;/Libraries&gt;"/>
  </w:docVars>
  <w:rsids>
    <w:rsidRoot w:val="004F05B6"/>
    <w:rsid w:val="000014D7"/>
    <w:rsid w:val="00002575"/>
    <w:rsid w:val="00007738"/>
    <w:rsid w:val="000138BC"/>
    <w:rsid w:val="00014797"/>
    <w:rsid w:val="00014A7B"/>
    <w:rsid w:val="00014F8F"/>
    <w:rsid w:val="00015019"/>
    <w:rsid w:val="00015807"/>
    <w:rsid w:val="00016530"/>
    <w:rsid w:val="000236BE"/>
    <w:rsid w:val="00027AE8"/>
    <w:rsid w:val="0003371B"/>
    <w:rsid w:val="00033E38"/>
    <w:rsid w:val="0003437C"/>
    <w:rsid w:val="000349E8"/>
    <w:rsid w:val="000427AB"/>
    <w:rsid w:val="000440B6"/>
    <w:rsid w:val="000466FA"/>
    <w:rsid w:val="00046C13"/>
    <w:rsid w:val="000507C4"/>
    <w:rsid w:val="00053DAA"/>
    <w:rsid w:val="00057F5E"/>
    <w:rsid w:val="000601D1"/>
    <w:rsid w:val="00060564"/>
    <w:rsid w:val="000612FA"/>
    <w:rsid w:val="000613B2"/>
    <w:rsid w:val="0007160C"/>
    <w:rsid w:val="000738A5"/>
    <w:rsid w:val="00077D72"/>
    <w:rsid w:val="000801E9"/>
    <w:rsid w:val="000830D1"/>
    <w:rsid w:val="0008566E"/>
    <w:rsid w:val="000867E4"/>
    <w:rsid w:val="00087014"/>
    <w:rsid w:val="00090633"/>
    <w:rsid w:val="00091D1A"/>
    <w:rsid w:val="000960F0"/>
    <w:rsid w:val="000B11B1"/>
    <w:rsid w:val="000B136B"/>
    <w:rsid w:val="000B413F"/>
    <w:rsid w:val="000B47B5"/>
    <w:rsid w:val="000B4F1F"/>
    <w:rsid w:val="000B6D72"/>
    <w:rsid w:val="000C3208"/>
    <w:rsid w:val="000C3564"/>
    <w:rsid w:val="000C59DA"/>
    <w:rsid w:val="000D05A3"/>
    <w:rsid w:val="000D20B5"/>
    <w:rsid w:val="000D57EA"/>
    <w:rsid w:val="000D793B"/>
    <w:rsid w:val="000D7DCD"/>
    <w:rsid w:val="000E0410"/>
    <w:rsid w:val="000E456B"/>
    <w:rsid w:val="000E4CD5"/>
    <w:rsid w:val="000E6A88"/>
    <w:rsid w:val="0010007C"/>
    <w:rsid w:val="00111DA4"/>
    <w:rsid w:val="001224D8"/>
    <w:rsid w:val="0012647F"/>
    <w:rsid w:val="00130629"/>
    <w:rsid w:val="00132ADB"/>
    <w:rsid w:val="00133269"/>
    <w:rsid w:val="00133567"/>
    <w:rsid w:val="001346D3"/>
    <w:rsid w:val="001429AE"/>
    <w:rsid w:val="001500F6"/>
    <w:rsid w:val="00151EAC"/>
    <w:rsid w:val="001528C8"/>
    <w:rsid w:val="00153282"/>
    <w:rsid w:val="00153E84"/>
    <w:rsid w:val="001540AE"/>
    <w:rsid w:val="0016167A"/>
    <w:rsid w:val="00162041"/>
    <w:rsid w:val="001632F6"/>
    <w:rsid w:val="0016338D"/>
    <w:rsid w:val="001806F4"/>
    <w:rsid w:val="00181044"/>
    <w:rsid w:val="00181C55"/>
    <w:rsid w:val="001822F3"/>
    <w:rsid w:val="001838C0"/>
    <w:rsid w:val="00184E3C"/>
    <w:rsid w:val="001929C9"/>
    <w:rsid w:val="00192CE3"/>
    <w:rsid w:val="001A0231"/>
    <w:rsid w:val="001C0DD1"/>
    <w:rsid w:val="001C1213"/>
    <w:rsid w:val="001C797E"/>
    <w:rsid w:val="001D513B"/>
    <w:rsid w:val="001D5180"/>
    <w:rsid w:val="001D65AA"/>
    <w:rsid w:val="001E5955"/>
    <w:rsid w:val="001E68AE"/>
    <w:rsid w:val="001F4022"/>
    <w:rsid w:val="001F7F80"/>
    <w:rsid w:val="00200262"/>
    <w:rsid w:val="002018C3"/>
    <w:rsid w:val="0020217E"/>
    <w:rsid w:val="00202710"/>
    <w:rsid w:val="002056A1"/>
    <w:rsid w:val="00205E0A"/>
    <w:rsid w:val="0020655C"/>
    <w:rsid w:val="00206600"/>
    <w:rsid w:val="00211693"/>
    <w:rsid w:val="00216183"/>
    <w:rsid w:val="00221690"/>
    <w:rsid w:val="00221B59"/>
    <w:rsid w:val="00223949"/>
    <w:rsid w:val="002248BC"/>
    <w:rsid w:val="00231208"/>
    <w:rsid w:val="00233FDA"/>
    <w:rsid w:val="002362CE"/>
    <w:rsid w:val="002367C5"/>
    <w:rsid w:val="00236BEA"/>
    <w:rsid w:val="00236C00"/>
    <w:rsid w:val="002418A7"/>
    <w:rsid w:val="002425C5"/>
    <w:rsid w:val="002431E2"/>
    <w:rsid w:val="0025182B"/>
    <w:rsid w:val="00255D02"/>
    <w:rsid w:val="0025660B"/>
    <w:rsid w:val="002571C4"/>
    <w:rsid w:val="00263511"/>
    <w:rsid w:val="00264EB3"/>
    <w:rsid w:val="00264F68"/>
    <w:rsid w:val="00266790"/>
    <w:rsid w:val="0027066E"/>
    <w:rsid w:val="00270F3A"/>
    <w:rsid w:val="0027256C"/>
    <w:rsid w:val="00272A91"/>
    <w:rsid w:val="00274149"/>
    <w:rsid w:val="00276ACE"/>
    <w:rsid w:val="00277597"/>
    <w:rsid w:val="00280812"/>
    <w:rsid w:val="00282213"/>
    <w:rsid w:val="00284566"/>
    <w:rsid w:val="0028758C"/>
    <w:rsid w:val="002913B8"/>
    <w:rsid w:val="00294079"/>
    <w:rsid w:val="00294EB4"/>
    <w:rsid w:val="00295F50"/>
    <w:rsid w:val="002961F8"/>
    <w:rsid w:val="00297037"/>
    <w:rsid w:val="00297FDA"/>
    <w:rsid w:val="002A1905"/>
    <w:rsid w:val="002A2FB9"/>
    <w:rsid w:val="002A405C"/>
    <w:rsid w:val="002A77E0"/>
    <w:rsid w:val="002A7EFB"/>
    <w:rsid w:val="002B2B34"/>
    <w:rsid w:val="002B5B1C"/>
    <w:rsid w:val="002B6BDA"/>
    <w:rsid w:val="002B6D5E"/>
    <w:rsid w:val="002B70C5"/>
    <w:rsid w:val="002C288F"/>
    <w:rsid w:val="002C5595"/>
    <w:rsid w:val="002C5846"/>
    <w:rsid w:val="002C6DD4"/>
    <w:rsid w:val="002D5A17"/>
    <w:rsid w:val="002D7B63"/>
    <w:rsid w:val="002E1B8A"/>
    <w:rsid w:val="002E67BE"/>
    <w:rsid w:val="002F16F0"/>
    <w:rsid w:val="002F1ED0"/>
    <w:rsid w:val="002F492F"/>
    <w:rsid w:val="002F6901"/>
    <w:rsid w:val="002F6AAC"/>
    <w:rsid w:val="0030494F"/>
    <w:rsid w:val="0030665F"/>
    <w:rsid w:val="00315A8A"/>
    <w:rsid w:val="00320568"/>
    <w:rsid w:val="00321BA6"/>
    <w:rsid w:val="00321C15"/>
    <w:rsid w:val="00327572"/>
    <w:rsid w:val="00327BD6"/>
    <w:rsid w:val="0033201A"/>
    <w:rsid w:val="00336907"/>
    <w:rsid w:val="00337758"/>
    <w:rsid w:val="00340427"/>
    <w:rsid w:val="00344406"/>
    <w:rsid w:val="003444F3"/>
    <w:rsid w:val="003462E9"/>
    <w:rsid w:val="0034710B"/>
    <w:rsid w:val="003473EC"/>
    <w:rsid w:val="00351C80"/>
    <w:rsid w:val="00351F64"/>
    <w:rsid w:val="003547E8"/>
    <w:rsid w:val="00357A98"/>
    <w:rsid w:val="00367466"/>
    <w:rsid w:val="00370AB7"/>
    <w:rsid w:val="00374850"/>
    <w:rsid w:val="00377DBD"/>
    <w:rsid w:val="003804E6"/>
    <w:rsid w:val="003819F9"/>
    <w:rsid w:val="003834B5"/>
    <w:rsid w:val="003855CA"/>
    <w:rsid w:val="00387240"/>
    <w:rsid w:val="00387C6F"/>
    <w:rsid w:val="00390EFC"/>
    <w:rsid w:val="00396070"/>
    <w:rsid w:val="00396523"/>
    <w:rsid w:val="00396E9C"/>
    <w:rsid w:val="003A051F"/>
    <w:rsid w:val="003A05BF"/>
    <w:rsid w:val="003A1B23"/>
    <w:rsid w:val="003A1FA4"/>
    <w:rsid w:val="003A25B8"/>
    <w:rsid w:val="003A35C4"/>
    <w:rsid w:val="003B2CC8"/>
    <w:rsid w:val="003B593B"/>
    <w:rsid w:val="003C3004"/>
    <w:rsid w:val="003C52BE"/>
    <w:rsid w:val="003D35C0"/>
    <w:rsid w:val="003D6863"/>
    <w:rsid w:val="003E0FB2"/>
    <w:rsid w:val="003E484F"/>
    <w:rsid w:val="003E530C"/>
    <w:rsid w:val="003E5F27"/>
    <w:rsid w:val="003E617F"/>
    <w:rsid w:val="003E7982"/>
    <w:rsid w:val="003E7E7E"/>
    <w:rsid w:val="003F00F4"/>
    <w:rsid w:val="003F1860"/>
    <w:rsid w:val="003F326A"/>
    <w:rsid w:val="003F7E0F"/>
    <w:rsid w:val="00403415"/>
    <w:rsid w:val="004045AE"/>
    <w:rsid w:val="00404CAF"/>
    <w:rsid w:val="00406393"/>
    <w:rsid w:val="004111BF"/>
    <w:rsid w:val="0042133C"/>
    <w:rsid w:val="0042218C"/>
    <w:rsid w:val="0042343A"/>
    <w:rsid w:val="004250B1"/>
    <w:rsid w:val="004274A1"/>
    <w:rsid w:val="00427EA0"/>
    <w:rsid w:val="00432D40"/>
    <w:rsid w:val="00434A69"/>
    <w:rsid w:val="00435861"/>
    <w:rsid w:val="004419EB"/>
    <w:rsid w:val="004476CB"/>
    <w:rsid w:val="00450CA0"/>
    <w:rsid w:val="004514BB"/>
    <w:rsid w:val="00462578"/>
    <w:rsid w:val="004633D1"/>
    <w:rsid w:val="004654C9"/>
    <w:rsid w:val="004665E1"/>
    <w:rsid w:val="00470FFA"/>
    <w:rsid w:val="00475FF4"/>
    <w:rsid w:val="00480F3C"/>
    <w:rsid w:val="00482D24"/>
    <w:rsid w:val="00487892"/>
    <w:rsid w:val="00492E92"/>
    <w:rsid w:val="004A0C7A"/>
    <w:rsid w:val="004A38D8"/>
    <w:rsid w:val="004B1E60"/>
    <w:rsid w:val="004B2662"/>
    <w:rsid w:val="004C1601"/>
    <w:rsid w:val="004C2A5F"/>
    <w:rsid w:val="004C53C7"/>
    <w:rsid w:val="004C5824"/>
    <w:rsid w:val="004D3A6C"/>
    <w:rsid w:val="004D53DE"/>
    <w:rsid w:val="004D71D7"/>
    <w:rsid w:val="004E24A2"/>
    <w:rsid w:val="004E4113"/>
    <w:rsid w:val="004E6A17"/>
    <w:rsid w:val="004E7D9C"/>
    <w:rsid w:val="004F05B6"/>
    <w:rsid w:val="004F2AD8"/>
    <w:rsid w:val="004F3BAB"/>
    <w:rsid w:val="005044A0"/>
    <w:rsid w:val="0050580B"/>
    <w:rsid w:val="00507240"/>
    <w:rsid w:val="00510780"/>
    <w:rsid w:val="0051089C"/>
    <w:rsid w:val="005170E4"/>
    <w:rsid w:val="005247D7"/>
    <w:rsid w:val="00525B79"/>
    <w:rsid w:val="0053236B"/>
    <w:rsid w:val="00536BD8"/>
    <w:rsid w:val="00543972"/>
    <w:rsid w:val="0054413C"/>
    <w:rsid w:val="00545200"/>
    <w:rsid w:val="00550ACF"/>
    <w:rsid w:val="00552213"/>
    <w:rsid w:val="00554334"/>
    <w:rsid w:val="005557D1"/>
    <w:rsid w:val="00560AF5"/>
    <w:rsid w:val="00562CD1"/>
    <w:rsid w:val="00562E03"/>
    <w:rsid w:val="005656CF"/>
    <w:rsid w:val="0056650B"/>
    <w:rsid w:val="0057217E"/>
    <w:rsid w:val="0057749B"/>
    <w:rsid w:val="005847D0"/>
    <w:rsid w:val="005863F5"/>
    <w:rsid w:val="00595C21"/>
    <w:rsid w:val="005A1F5E"/>
    <w:rsid w:val="005A337B"/>
    <w:rsid w:val="005B1063"/>
    <w:rsid w:val="005B3F9A"/>
    <w:rsid w:val="005B5D89"/>
    <w:rsid w:val="005B7D7D"/>
    <w:rsid w:val="005C1874"/>
    <w:rsid w:val="005C18BB"/>
    <w:rsid w:val="005C1C7C"/>
    <w:rsid w:val="005C2489"/>
    <w:rsid w:val="005C2739"/>
    <w:rsid w:val="005C7062"/>
    <w:rsid w:val="005E4E24"/>
    <w:rsid w:val="005E53D4"/>
    <w:rsid w:val="005E5709"/>
    <w:rsid w:val="005E5907"/>
    <w:rsid w:val="005E6EF9"/>
    <w:rsid w:val="005F2474"/>
    <w:rsid w:val="00601D2D"/>
    <w:rsid w:val="00606EF5"/>
    <w:rsid w:val="00610B08"/>
    <w:rsid w:val="0061201B"/>
    <w:rsid w:val="00615711"/>
    <w:rsid w:val="00615748"/>
    <w:rsid w:val="006158D8"/>
    <w:rsid w:val="00615C3B"/>
    <w:rsid w:val="00616B12"/>
    <w:rsid w:val="00622CA1"/>
    <w:rsid w:val="00624641"/>
    <w:rsid w:val="006249A0"/>
    <w:rsid w:val="006272BA"/>
    <w:rsid w:val="0063503F"/>
    <w:rsid w:val="00635F1B"/>
    <w:rsid w:val="0064198B"/>
    <w:rsid w:val="00644AC4"/>
    <w:rsid w:val="00646002"/>
    <w:rsid w:val="00651069"/>
    <w:rsid w:val="006537DD"/>
    <w:rsid w:val="00662318"/>
    <w:rsid w:val="00664F34"/>
    <w:rsid w:val="0066508B"/>
    <w:rsid w:val="006710A3"/>
    <w:rsid w:val="0067492A"/>
    <w:rsid w:val="00674B5A"/>
    <w:rsid w:val="006838C5"/>
    <w:rsid w:val="006840C8"/>
    <w:rsid w:val="00684AF2"/>
    <w:rsid w:val="00685209"/>
    <w:rsid w:val="00686668"/>
    <w:rsid w:val="00687F5E"/>
    <w:rsid w:val="00692BEE"/>
    <w:rsid w:val="00694964"/>
    <w:rsid w:val="00694BC2"/>
    <w:rsid w:val="0069566F"/>
    <w:rsid w:val="006A0498"/>
    <w:rsid w:val="006A674A"/>
    <w:rsid w:val="006A6A88"/>
    <w:rsid w:val="006B12C4"/>
    <w:rsid w:val="006B3C4F"/>
    <w:rsid w:val="006B632C"/>
    <w:rsid w:val="006C093F"/>
    <w:rsid w:val="006C0C85"/>
    <w:rsid w:val="006C0F43"/>
    <w:rsid w:val="006C1557"/>
    <w:rsid w:val="006C27D2"/>
    <w:rsid w:val="006C434A"/>
    <w:rsid w:val="006C5C1C"/>
    <w:rsid w:val="006C79B5"/>
    <w:rsid w:val="006D54D0"/>
    <w:rsid w:val="006D7F9A"/>
    <w:rsid w:val="006E1CD2"/>
    <w:rsid w:val="006E2D27"/>
    <w:rsid w:val="006E3AE7"/>
    <w:rsid w:val="006E643A"/>
    <w:rsid w:val="006E656E"/>
    <w:rsid w:val="006F04A3"/>
    <w:rsid w:val="006F20BA"/>
    <w:rsid w:val="006F3655"/>
    <w:rsid w:val="006F3A1B"/>
    <w:rsid w:val="006F5A4C"/>
    <w:rsid w:val="006F60CB"/>
    <w:rsid w:val="007020C9"/>
    <w:rsid w:val="00702A20"/>
    <w:rsid w:val="00703E93"/>
    <w:rsid w:val="0070740C"/>
    <w:rsid w:val="007118EE"/>
    <w:rsid w:val="00713892"/>
    <w:rsid w:val="007238D9"/>
    <w:rsid w:val="007310B6"/>
    <w:rsid w:val="00731A47"/>
    <w:rsid w:val="007321D2"/>
    <w:rsid w:val="007345E9"/>
    <w:rsid w:val="00734930"/>
    <w:rsid w:val="0073718D"/>
    <w:rsid w:val="00737F07"/>
    <w:rsid w:val="00747EA4"/>
    <w:rsid w:val="007506B8"/>
    <w:rsid w:val="0075314D"/>
    <w:rsid w:val="007549B0"/>
    <w:rsid w:val="00757622"/>
    <w:rsid w:val="007576A5"/>
    <w:rsid w:val="00760476"/>
    <w:rsid w:val="007624BC"/>
    <w:rsid w:val="00762E71"/>
    <w:rsid w:val="00766392"/>
    <w:rsid w:val="00767AD7"/>
    <w:rsid w:val="00774F25"/>
    <w:rsid w:val="00781A82"/>
    <w:rsid w:val="00781C58"/>
    <w:rsid w:val="00782422"/>
    <w:rsid w:val="00786788"/>
    <w:rsid w:val="007945A8"/>
    <w:rsid w:val="007A3FDB"/>
    <w:rsid w:val="007A4335"/>
    <w:rsid w:val="007B62DB"/>
    <w:rsid w:val="007B6B5C"/>
    <w:rsid w:val="007B7FEF"/>
    <w:rsid w:val="007C476A"/>
    <w:rsid w:val="007C5E4A"/>
    <w:rsid w:val="007C6174"/>
    <w:rsid w:val="007C6F21"/>
    <w:rsid w:val="007C6F62"/>
    <w:rsid w:val="007C72F3"/>
    <w:rsid w:val="007D4E27"/>
    <w:rsid w:val="007D698B"/>
    <w:rsid w:val="007D7269"/>
    <w:rsid w:val="007E04F6"/>
    <w:rsid w:val="007E537F"/>
    <w:rsid w:val="007F4530"/>
    <w:rsid w:val="00800901"/>
    <w:rsid w:val="00804954"/>
    <w:rsid w:val="00806875"/>
    <w:rsid w:val="008071EE"/>
    <w:rsid w:val="00807F30"/>
    <w:rsid w:val="00807F97"/>
    <w:rsid w:val="008131D5"/>
    <w:rsid w:val="00813B2C"/>
    <w:rsid w:val="00814457"/>
    <w:rsid w:val="00816605"/>
    <w:rsid w:val="008179DA"/>
    <w:rsid w:val="00820BA9"/>
    <w:rsid w:val="00824C29"/>
    <w:rsid w:val="00826FAC"/>
    <w:rsid w:val="00830054"/>
    <w:rsid w:val="00833CC3"/>
    <w:rsid w:val="00835E31"/>
    <w:rsid w:val="008363A2"/>
    <w:rsid w:val="008373A1"/>
    <w:rsid w:val="00856009"/>
    <w:rsid w:val="00857244"/>
    <w:rsid w:val="008637E1"/>
    <w:rsid w:val="00871D88"/>
    <w:rsid w:val="00880327"/>
    <w:rsid w:val="0088380E"/>
    <w:rsid w:val="00883984"/>
    <w:rsid w:val="00883E70"/>
    <w:rsid w:val="00893208"/>
    <w:rsid w:val="008965F3"/>
    <w:rsid w:val="008975A9"/>
    <w:rsid w:val="008A25C5"/>
    <w:rsid w:val="008A3E57"/>
    <w:rsid w:val="008A7C8B"/>
    <w:rsid w:val="008B46D2"/>
    <w:rsid w:val="008B78F7"/>
    <w:rsid w:val="008C01D8"/>
    <w:rsid w:val="008C0B5A"/>
    <w:rsid w:val="008C2AC0"/>
    <w:rsid w:val="008C4815"/>
    <w:rsid w:val="008C5A1E"/>
    <w:rsid w:val="008C6AF4"/>
    <w:rsid w:val="008C7CBA"/>
    <w:rsid w:val="008D1CA7"/>
    <w:rsid w:val="008D2499"/>
    <w:rsid w:val="008D6222"/>
    <w:rsid w:val="008D791C"/>
    <w:rsid w:val="008E040D"/>
    <w:rsid w:val="008E3116"/>
    <w:rsid w:val="008F0F91"/>
    <w:rsid w:val="008F1F2E"/>
    <w:rsid w:val="00902860"/>
    <w:rsid w:val="00907501"/>
    <w:rsid w:val="00910E74"/>
    <w:rsid w:val="00915136"/>
    <w:rsid w:val="00916312"/>
    <w:rsid w:val="0092394E"/>
    <w:rsid w:val="00932BAA"/>
    <w:rsid w:val="00933D91"/>
    <w:rsid w:val="00940EE7"/>
    <w:rsid w:val="00945BFA"/>
    <w:rsid w:val="00947143"/>
    <w:rsid w:val="009506B5"/>
    <w:rsid w:val="00955DDA"/>
    <w:rsid w:val="00960E8D"/>
    <w:rsid w:val="0096118B"/>
    <w:rsid w:val="00972733"/>
    <w:rsid w:val="00972FC6"/>
    <w:rsid w:val="00974E54"/>
    <w:rsid w:val="009773B8"/>
    <w:rsid w:val="0098246A"/>
    <w:rsid w:val="00984A97"/>
    <w:rsid w:val="00985986"/>
    <w:rsid w:val="00990875"/>
    <w:rsid w:val="00992AB4"/>
    <w:rsid w:val="00993CB7"/>
    <w:rsid w:val="00994DC4"/>
    <w:rsid w:val="009A1C40"/>
    <w:rsid w:val="009A4C78"/>
    <w:rsid w:val="009A4EA8"/>
    <w:rsid w:val="009A5CB4"/>
    <w:rsid w:val="009B0482"/>
    <w:rsid w:val="009B088D"/>
    <w:rsid w:val="009B5548"/>
    <w:rsid w:val="009B6A7C"/>
    <w:rsid w:val="009C0D50"/>
    <w:rsid w:val="009C1841"/>
    <w:rsid w:val="009C3B73"/>
    <w:rsid w:val="009C41D1"/>
    <w:rsid w:val="009C5031"/>
    <w:rsid w:val="009D173E"/>
    <w:rsid w:val="009E0DAE"/>
    <w:rsid w:val="009E4F33"/>
    <w:rsid w:val="009F0D30"/>
    <w:rsid w:val="009F14E9"/>
    <w:rsid w:val="00A057C4"/>
    <w:rsid w:val="00A117AC"/>
    <w:rsid w:val="00A24DDF"/>
    <w:rsid w:val="00A278A3"/>
    <w:rsid w:val="00A32B89"/>
    <w:rsid w:val="00A33096"/>
    <w:rsid w:val="00A35D99"/>
    <w:rsid w:val="00A37F05"/>
    <w:rsid w:val="00A41E88"/>
    <w:rsid w:val="00A4741E"/>
    <w:rsid w:val="00A50F6B"/>
    <w:rsid w:val="00A534F8"/>
    <w:rsid w:val="00A54B6B"/>
    <w:rsid w:val="00A571F1"/>
    <w:rsid w:val="00A57229"/>
    <w:rsid w:val="00A622A7"/>
    <w:rsid w:val="00A63994"/>
    <w:rsid w:val="00A65032"/>
    <w:rsid w:val="00A707B1"/>
    <w:rsid w:val="00A81002"/>
    <w:rsid w:val="00A828A3"/>
    <w:rsid w:val="00A83387"/>
    <w:rsid w:val="00A86400"/>
    <w:rsid w:val="00A876D0"/>
    <w:rsid w:val="00A87A61"/>
    <w:rsid w:val="00A9375B"/>
    <w:rsid w:val="00AA3C45"/>
    <w:rsid w:val="00AA7405"/>
    <w:rsid w:val="00AA7CB5"/>
    <w:rsid w:val="00AA7E7E"/>
    <w:rsid w:val="00AB3D33"/>
    <w:rsid w:val="00AB4D29"/>
    <w:rsid w:val="00AC426D"/>
    <w:rsid w:val="00AC5942"/>
    <w:rsid w:val="00AC610F"/>
    <w:rsid w:val="00AD0B87"/>
    <w:rsid w:val="00AD1A25"/>
    <w:rsid w:val="00AD2C2F"/>
    <w:rsid w:val="00AD4335"/>
    <w:rsid w:val="00AD441B"/>
    <w:rsid w:val="00AD7E2D"/>
    <w:rsid w:val="00AE7FDD"/>
    <w:rsid w:val="00AF2976"/>
    <w:rsid w:val="00AF3752"/>
    <w:rsid w:val="00B00971"/>
    <w:rsid w:val="00B00ABB"/>
    <w:rsid w:val="00B0297D"/>
    <w:rsid w:val="00B072F1"/>
    <w:rsid w:val="00B07367"/>
    <w:rsid w:val="00B11024"/>
    <w:rsid w:val="00B15F14"/>
    <w:rsid w:val="00B16D4D"/>
    <w:rsid w:val="00B216D0"/>
    <w:rsid w:val="00B2353A"/>
    <w:rsid w:val="00B35A0B"/>
    <w:rsid w:val="00B36CD9"/>
    <w:rsid w:val="00B414D4"/>
    <w:rsid w:val="00B51403"/>
    <w:rsid w:val="00B51612"/>
    <w:rsid w:val="00B53890"/>
    <w:rsid w:val="00B54850"/>
    <w:rsid w:val="00B621D4"/>
    <w:rsid w:val="00B62A13"/>
    <w:rsid w:val="00B63755"/>
    <w:rsid w:val="00B6389E"/>
    <w:rsid w:val="00B64E28"/>
    <w:rsid w:val="00B6624B"/>
    <w:rsid w:val="00B72E76"/>
    <w:rsid w:val="00B73045"/>
    <w:rsid w:val="00B73444"/>
    <w:rsid w:val="00B76A71"/>
    <w:rsid w:val="00B83C3D"/>
    <w:rsid w:val="00B84A72"/>
    <w:rsid w:val="00B905B7"/>
    <w:rsid w:val="00B948E1"/>
    <w:rsid w:val="00B979A1"/>
    <w:rsid w:val="00BA01C6"/>
    <w:rsid w:val="00BA15C2"/>
    <w:rsid w:val="00BA1E48"/>
    <w:rsid w:val="00BA270B"/>
    <w:rsid w:val="00BA4547"/>
    <w:rsid w:val="00BA65E3"/>
    <w:rsid w:val="00BA7DEF"/>
    <w:rsid w:val="00BB4BBA"/>
    <w:rsid w:val="00BB730D"/>
    <w:rsid w:val="00BC056A"/>
    <w:rsid w:val="00BC1BB1"/>
    <w:rsid w:val="00BC3681"/>
    <w:rsid w:val="00BC40FB"/>
    <w:rsid w:val="00BC66FE"/>
    <w:rsid w:val="00BC75CC"/>
    <w:rsid w:val="00BD07B4"/>
    <w:rsid w:val="00BD2EAA"/>
    <w:rsid w:val="00BE0995"/>
    <w:rsid w:val="00BE5992"/>
    <w:rsid w:val="00BE70A8"/>
    <w:rsid w:val="00BF3C74"/>
    <w:rsid w:val="00BF636B"/>
    <w:rsid w:val="00BF7132"/>
    <w:rsid w:val="00BF774C"/>
    <w:rsid w:val="00C01033"/>
    <w:rsid w:val="00C011E2"/>
    <w:rsid w:val="00C02015"/>
    <w:rsid w:val="00C03B89"/>
    <w:rsid w:val="00C06B85"/>
    <w:rsid w:val="00C1309C"/>
    <w:rsid w:val="00C148C6"/>
    <w:rsid w:val="00C16F45"/>
    <w:rsid w:val="00C177A1"/>
    <w:rsid w:val="00C242A6"/>
    <w:rsid w:val="00C3181F"/>
    <w:rsid w:val="00C324FB"/>
    <w:rsid w:val="00C337AF"/>
    <w:rsid w:val="00C36399"/>
    <w:rsid w:val="00C439FC"/>
    <w:rsid w:val="00C643F2"/>
    <w:rsid w:val="00C651FF"/>
    <w:rsid w:val="00C6523C"/>
    <w:rsid w:val="00C67653"/>
    <w:rsid w:val="00C71611"/>
    <w:rsid w:val="00C71B2D"/>
    <w:rsid w:val="00C72725"/>
    <w:rsid w:val="00C72EE2"/>
    <w:rsid w:val="00C833EF"/>
    <w:rsid w:val="00C84AB2"/>
    <w:rsid w:val="00C90ADE"/>
    <w:rsid w:val="00C93061"/>
    <w:rsid w:val="00C95228"/>
    <w:rsid w:val="00C95D9D"/>
    <w:rsid w:val="00CA2D6F"/>
    <w:rsid w:val="00CA32A0"/>
    <w:rsid w:val="00CA34ED"/>
    <w:rsid w:val="00CA397D"/>
    <w:rsid w:val="00CA5BB9"/>
    <w:rsid w:val="00CB081A"/>
    <w:rsid w:val="00CB6B22"/>
    <w:rsid w:val="00CC0354"/>
    <w:rsid w:val="00CC170A"/>
    <w:rsid w:val="00CD4D75"/>
    <w:rsid w:val="00CD5FE1"/>
    <w:rsid w:val="00CE0769"/>
    <w:rsid w:val="00CE34B7"/>
    <w:rsid w:val="00CF0AB4"/>
    <w:rsid w:val="00CF115A"/>
    <w:rsid w:val="00CF3193"/>
    <w:rsid w:val="00CF31F0"/>
    <w:rsid w:val="00CF3E1A"/>
    <w:rsid w:val="00D035B9"/>
    <w:rsid w:val="00D04BEC"/>
    <w:rsid w:val="00D072A8"/>
    <w:rsid w:val="00D07CCD"/>
    <w:rsid w:val="00D104CF"/>
    <w:rsid w:val="00D14457"/>
    <w:rsid w:val="00D159D5"/>
    <w:rsid w:val="00D2007D"/>
    <w:rsid w:val="00D22F4C"/>
    <w:rsid w:val="00D231E6"/>
    <w:rsid w:val="00D25286"/>
    <w:rsid w:val="00D25A34"/>
    <w:rsid w:val="00D25D6C"/>
    <w:rsid w:val="00D30627"/>
    <w:rsid w:val="00D34078"/>
    <w:rsid w:val="00D37A18"/>
    <w:rsid w:val="00D40552"/>
    <w:rsid w:val="00D43483"/>
    <w:rsid w:val="00D466C5"/>
    <w:rsid w:val="00D47144"/>
    <w:rsid w:val="00D47385"/>
    <w:rsid w:val="00D505DF"/>
    <w:rsid w:val="00D51857"/>
    <w:rsid w:val="00D52817"/>
    <w:rsid w:val="00D5435B"/>
    <w:rsid w:val="00D5465F"/>
    <w:rsid w:val="00D54C4D"/>
    <w:rsid w:val="00D553D6"/>
    <w:rsid w:val="00D57453"/>
    <w:rsid w:val="00D659A4"/>
    <w:rsid w:val="00D70678"/>
    <w:rsid w:val="00D70CFA"/>
    <w:rsid w:val="00D713B0"/>
    <w:rsid w:val="00D72541"/>
    <w:rsid w:val="00D744B3"/>
    <w:rsid w:val="00D76A2E"/>
    <w:rsid w:val="00D83D02"/>
    <w:rsid w:val="00D8792E"/>
    <w:rsid w:val="00D925BE"/>
    <w:rsid w:val="00D948B6"/>
    <w:rsid w:val="00D94CB4"/>
    <w:rsid w:val="00DA44F8"/>
    <w:rsid w:val="00DB2FA1"/>
    <w:rsid w:val="00DB4E1D"/>
    <w:rsid w:val="00DB6B7E"/>
    <w:rsid w:val="00DB6D31"/>
    <w:rsid w:val="00DC6118"/>
    <w:rsid w:val="00DC6853"/>
    <w:rsid w:val="00DD6A3B"/>
    <w:rsid w:val="00DE1326"/>
    <w:rsid w:val="00DE275D"/>
    <w:rsid w:val="00DE333D"/>
    <w:rsid w:val="00DE40B3"/>
    <w:rsid w:val="00DF08EA"/>
    <w:rsid w:val="00DF24C0"/>
    <w:rsid w:val="00DF6B3F"/>
    <w:rsid w:val="00DF786E"/>
    <w:rsid w:val="00DF7D6B"/>
    <w:rsid w:val="00E0003F"/>
    <w:rsid w:val="00E01748"/>
    <w:rsid w:val="00E03949"/>
    <w:rsid w:val="00E04743"/>
    <w:rsid w:val="00E05EDF"/>
    <w:rsid w:val="00E234A7"/>
    <w:rsid w:val="00E2357F"/>
    <w:rsid w:val="00E2359B"/>
    <w:rsid w:val="00E25398"/>
    <w:rsid w:val="00E25C50"/>
    <w:rsid w:val="00E30F67"/>
    <w:rsid w:val="00E313E0"/>
    <w:rsid w:val="00E3302D"/>
    <w:rsid w:val="00E33804"/>
    <w:rsid w:val="00E35882"/>
    <w:rsid w:val="00E45EE0"/>
    <w:rsid w:val="00E45EFD"/>
    <w:rsid w:val="00E47D62"/>
    <w:rsid w:val="00E61FF3"/>
    <w:rsid w:val="00E6701E"/>
    <w:rsid w:val="00E674E8"/>
    <w:rsid w:val="00E70CE1"/>
    <w:rsid w:val="00E864CA"/>
    <w:rsid w:val="00E9061B"/>
    <w:rsid w:val="00E918A1"/>
    <w:rsid w:val="00E92C54"/>
    <w:rsid w:val="00E93503"/>
    <w:rsid w:val="00E937BB"/>
    <w:rsid w:val="00E94147"/>
    <w:rsid w:val="00EB2161"/>
    <w:rsid w:val="00EB49D1"/>
    <w:rsid w:val="00EB4C67"/>
    <w:rsid w:val="00EC1B94"/>
    <w:rsid w:val="00EC203E"/>
    <w:rsid w:val="00EC3EF4"/>
    <w:rsid w:val="00EC442C"/>
    <w:rsid w:val="00EC4E81"/>
    <w:rsid w:val="00EC5916"/>
    <w:rsid w:val="00ED1CFE"/>
    <w:rsid w:val="00ED23AC"/>
    <w:rsid w:val="00ED6A37"/>
    <w:rsid w:val="00ED70DF"/>
    <w:rsid w:val="00EE3AC2"/>
    <w:rsid w:val="00EE4C7E"/>
    <w:rsid w:val="00EF03E4"/>
    <w:rsid w:val="00EF4D71"/>
    <w:rsid w:val="00EF688F"/>
    <w:rsid w:val="00F020F5"/>
    <w:rsid w:val="00F03513"/>
    <w:rsid w:val="00F04DB7"/>
    <w:rsid w:val="00F07D67"/>
    <w:rsid w:val="00F07EB7"/>
    <w:rsid w:val="00F10041"/>
    <w:rsid w:val="00F10507"/>
    <w:rsid w:val="00F129A8"/>
    <w:rsid w:val="00F1323B"/>
    <w:rsid w:val="00F159A8"/>
    <w:rsid w:val="00F233D0"/>
    <w:rsid w:val="00F27723"/>
    <w:rsid w:val="00F30C57"/>
    <w:rsid w:val="00F3765D"/>
    <w:rsid w:val="00F445C7"/>
    <w:rsid w:val="00F51D70"/>
    <w:rsid w:val="00F51DAB"/>
    <w:rsid w:val="00F56114"/>
    <w:rsid w:val="00F570C5"/>
    <w:rsid w:val="00F63D0D"/>
    <w:rsid w:val="00F64F2A"/>
    <w:rsid w:val="00F658F2"/>
    <w:rsid w:val="00F65F08"/>
    <w:rsid w:val="00F70970"/>
    <w:rsid w:val="00F70FD2"/>
    <w:rsid w:val="00F73D47"/>
    <w:rsid w:val="00F74539"/>
    <w:rsid w:val="00F821D9"/>
    <w:rsid w:val="00F8391D"/>
    <w:rsid w:val="00F8402D"/>
    <w:rsid w:val="00F92CC6"/>
    <w:rsid w:val="00F93DD7"/>
    <w:rsid w:val="00FA22F6"/>
    <w:rsid w:val="00FA6B1C"/>
    <w:rsid w:val="00FB008A"/>
    <w:rsid w:val="00FB3339"/>
    <w:rsid w:val="00FB71F8"/>
    <w:rsid w:val="00FC0438"/>
    <w:rsid w:val="00FC056F"/>
    <w:rsid w:val="00FC0B79"/>
    <w:rsid w:val="00FC38DD"/>
    <w:rsid w:val="00FC3CF2"/>
    <w:rsid w:val="00FC4E56"/>
    <w:rsid w:val="00FD027A"/>
    <w:rsid w:val="00FD30F7"/>
    <w:rsid w:val="00FE3D48"/>
    <w:rsid w:val="00FF1C06"/>
    <w:rsid w:val="00FF264C"/>
    <w:rsid w:val="00FF281C"/>
    <w:rsid w:val="00FF4C7E"/>
    <w:rsid w:val="00FF5475"/>
    <w:rsid w:val="00FF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52AD7E"/>
  <w15:docId w15:val="{62DE139A-0C92-430F-8336-A6DB74FC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9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F05B6"/>
    <w:pPr>
      <w:ind w:leftChars="400" w:left="840"/>
    </w:pPr>
  </w:style>
  <w:style w:type="character" w:styleId="a4">
    <w:name w:val="Hyperlink"/>
    <w:basedOn w:val="a0"/>
    <w:uiPriority w:val="99"/>
    <w:unhideWhenUsed/>
    <w:rsid w:val="004F05B6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4633D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633D1"/>
  </w:style>
  <w:style w:type="paragraph" w:styleId="a7">
    <w:name w:val="footer"/>
    <w:basedOn w:val="a"/>
    <w:link w:val="a8"/>
    <w:uiPriority w:val="99"/>
    <w:unhideWhenUsed/>
    <w:rsid w:val="004633D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633D1"/>
  </w:style>
  <w:style w:type="paragraph" w:styleId="a9">
    <w:name w:val="Balloon Text"/>
    <w:basedOn w:val="a"/>
    <w:link w:val="aa"/>
    <w:uiPriority w:val="99"/>
    <w:semiHidden/>
    <w:unhideWhenUsed/>
    <w:rsid w:val="00734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34930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E2357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2357F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E2357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2357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2357F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236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0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05386">
          <w:marLeft w:val="72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3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5D8E54-D4D4-44F7-B1DF-BA3E59614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43</Words>
  <Characters>7088</Characters>
  <Application>Microsoft Office Word</Application>
  <DocSecurity>0</DocSecurity>
  <Lines>59</Lines>
  <Paragraphs>16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qc</dc:creator>
  <cp:keywords/>
  <dc:description/>
  <cp:lastModifiedBy>菊池寛利</cp:lastModifiedBy>
  <cp:revision>3</cp:revision>
  <cp:lastPrinted>2015-02-09T23:40:00Z</cp:lastPrinted>
  <dcterms:created xsi:type="dcterms:W3CDTF">2017-02-16T10:47:00Z</dcterms:created>
  <dcterms:modified xsi:type="dcterms:W3CDTF">2017-02-16T10:49:00Z</dcterms:modified>
</cp:coreProperties>
</file>